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7BA5D" w14:textId="6E852928" w:rsidR="00F5187C" w:rsidRDefault="003E5FC7" w:rsidP="003E5FC7">
      <w:pPr>
        <w:tabs>
          <w:tab w:val="center" w:pos="4680"/>
          <w:tab w:val="left" w:pos="6055"/>
        </w:tabs>
        <w:spacing w:line="360" w:lineRule="auto"/>
        <w:rPr>
          <w:rFonts w:ascii="Times New Roman" w:eastAsia="Calibri" w:hAnsi="Times New Roman" w:cs="Times New Roman"/>
          <w:b/>
          <w:bCs/>
          <w:sz w:val="28"/>
          <w:szCs w:val="28"/>
          <w:lang w:bidi="fa-IR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  <w:lang w:bidi="fa-IR"/>
        </w:rPr>
        <w:tab/>
      </w:r>
      <w:r w:rsidR="00F5187C" w:rsidRPr="00F5187C">
        <w:rPr>
          <w:rFonts w:ascii="Times New Roman" w:eastAsia="Calibri" w:hAnsi="Times New Roman" w:cs="Times New Roman"/>
          <w:b/>
          <w:bCs/>
          <w:sz w:val="28"/>
          <w:szCs w:val="28"/>
          <w:lang w:bidi="fa-IR"/>
        </w:rPr>
        <w:t>Supporting file</w:t>
      </w:r>
      <w:r>
        <w:rPr>
          <w:rFonts w:ascii="Times New Roman" w:eastAsia="Calibri" w:hAnsi="Times New Roman" w:cs="Times New Roman"/>
          <w:b/>
          <w:bCs/>
          <w:sz w:val="28"/>
          <w:szCs w:val="28"/>
          <w:lang w:bidi="fa-IR"/>
        </w:rPr>
        <w:tab/>
      </w:r>
    </w:p>
    <w:p w14:paraId="21F519F0" w14:textId="4D87C834" w:rsidR="000C4FC0" w:rsidRDefault="0019268B" w:rsidP="00234CFB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9268B">
        <w:rPr>
          <w:rFonts w:asciiTheme="majorBidi" w:hAnsiTheme="majorBidi" w:cstheme="majorBidi"/>
          <w:b/>
          <w:bCs/>
          <w:sz w:val="28"/>
          <w:szCs w:val="28"/>
        </w:rPr>
        <w:t>A Spatiotemporal Computational Model of Focused Ultrasound Heat-Induced Nano-Sized Drug Delivery System into Solid Tumors</w:t>
      </w:r>
    </w:p>
    <w:p w14:paraId="02A34B2E" w14:textId="77777777" w:rsidR="0019268B" w:rsidRPr="00662826" w:rsidRDefault="0019268B" w:rsidP="00234CFB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</w:p>
    <w:tbl>
      <w:tblPr>
        <w:tblStyle w:val="TableGrid1"/>
        <w:tblW w:w="10975" w:type="dxa"/>
        <w:jc w:val="center"/>
        <w:tblInd w:w="0" w:type="dxa"/>
        <w:tblLook w:val="04A0" w:firstRow="1" w:lastRow="0" w:firstColumn="1" w:lastColumn="0" w:noHBand="0" w:noVBand="1"/>
      </w:tblPr>
      <w:tblGrid>
        <w:gridCol w:w="1027"/>
        <w:gridCol w:w="3563"/>
        <w:gridCol w:w="1258"/>
        <w:gridCol w:w="1320"/>
        <w:gridCol w:w="1404"/>
        <w:gridCol w:w="719"/>
        <w:gridCol w:w="806"/>
        <w:gridCol w:w="878"/>
      </w:tblGrid>
      <w:tr w:rsidR="00F5187C" w:rsidRPr="007C2439" w14:paraId="7D677A76" w14:textId="77777777" w:rsidTr="00D26D7E">
        <w:trPr>
          <w:jc w:val="center"/>
        </w:trPr>
        <w:tc>
          <w:tcPr>
            <w:tcW w:w="1097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56E5B" w14:textId="77777777" w:rsidR="00F5187C" w:rsidRPr="007C2439" w:rsidRDefault="00F5187C" w:rsidP="00701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 w:rsidRPr="007C24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C2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ysiological parameters.</w:t>
            </w:r>
          </w:p>
        </w:tc>
      </w:tr>
      <w:tr w:rsidR="00F5187C" w:rsidRPr="007C2439" w14:paraId="4F8AAEBE" w14:textId="77777777" w:rsidTr="00675DA8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2062B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3587D" w14:textId="77777777" w:rsidR="00F5187C" w:rsidRPr="007C2439" w:rsidRDefault="00F5187C" w:rsidP="0070196E">
            <w:pPr>
              <w:spacing w:line="276" w:lineRule="auto"/>
              <w:jc w:val="center"/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6AE71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08A2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issu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F1B1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issu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6C7AE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7106A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 xml:space="preserve">Whole </w:t>
            </w:r>
          </w:p>
          <w:p w14:paraId="78BD8C4E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ody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C941C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57C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5187C" w:rsidRPr="007C2439" w14:paraId="5C920B0F" w14:textId="77777777" w:rsidTr="00675DA8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8E2F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S/V</m:t>
                </m:r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6EC6" w14:textId="77777777" w:rsidR="00F5187C" w:rsidRPr="007C2439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Surface area of blood vessels per unit tissue volum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389A2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3CE50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EB154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70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83F6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440CC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69014" w14:textId="6AD45019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926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xter&lt;/Author&gt;&lt;Year&gt;1989&lt;/Year&gt;&lt;RecNum&gt;308&lt;/RecNum&gt;&lt;DisplayText&gt;[1, 2]&lt;/DisplayText&gt;&lt;record&gt;&lt;rec-number&gt;308&lt;/rec-number&gt;&lt;foreign-keys&gt;&lt;key app="EN" db-id="rpzdwsxsaptvf2exp9sxz2s20ex9er025f2d" timestamp="1640903441"&gt;308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Cite&gt;&lt;Author&gt;Soltani&lt;/Author&gt;&lt;Year&gt;2011&lt;/Year&gt;&lt;RecNum&gt;320&lt;/RecNum&gt;&lt;record&gt;&lt;rec-number&gt;320&lt;/rec-number&gt;&lt;foreign-keys&gt;&lt;key app="EN" db-id="rpzdwsxsaptvf2exp9sxz2s20ex9er025f2d" timestamp="1641096813"&gt;320&lt;/key&gt;&lt;/foreign-keys&gt;&lt;ref-type name="Journal Article"&gt;17&lt;/ref-type&gt;&lt;contributors&gt;&lt;authors&gt;&lt;author&gt;Soltani, M&lt;/author&gt;&lt;author&gt;Chen, Pu&lt;/author&gt;&lt;/authors&gt;&lt;/contributors&gt;&lt;titles&gt;&lt;title&gt;Numerical modeling of fluid flow in solid tumors&lt;/title&gt;&lt;secondary-title&gt;PloS one&lt;/secondary-title&gt;&lt;/titles&gt;&lt;periodical&gt;&lt;full-title&gt;PloS one&lt;/full-title&gt;&lt;/periodical&gt;&lt;pages&gt;e20344&lt;/pages&gt;&lt;volume&gt;6&lt;/volume&gt;&lt;number&gt;6&lt;/number&gt;&lt;dates&gt;&lt;year&gt;2011&lt;/year&gt;&lt;/dates&gt;&lt;isbn&gt;1932-6203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F4850">
              <w:rPr>
                <w:rFonts w:ascii="Times New Roman" w:hAnsi="Times New Roman" w:cs="Times New Roman"/>
                <w:noProof/>
                <w:sz w:val="20"/>
                <w:szCs w:val="20"/>
              </w:rPr>
              <w:t>[1, 2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766088F4" w14:textId="77777777" w:rsidTr="00675DA8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1657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8EF61" w14:textId="28BDC09A" w:rsidR="00F5187C" w:rsidRPr="007C2439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 xml:space="preserve">Hydraulic conductivity of the </w:t>
            </w:r>
            <w:r w:rsidR="00D26D7E" w:rsidRPr="007C2439">
              <w:rPr>
                <w:rFonts w:ascii="Times New Roman" w:hAnsi="Times New Roman" w:cs="Times New Roman"/>
                <w:sz w:val="20"/>
                <w:szCs w:val="20"/>
              </w:rPr>
              <w:t xml:space="preserve">wall </w:t>
            </w:r>
            <w:r w:rsidR="00D26D7E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D26D7E">
              <w:rPr>
                <w:rFonts w:ascii="Times New Roman" w:hAnsi="Times New Roman" w:cs="Times New Roman"/>
                <w:sz w:val="20"/>
                <w:szCs w:val="20"/>
              </w:rPr>
              <w:t>vessel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44C08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/Pa∙s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5A90C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F88B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5B568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D0025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B491B" w14:textId="1082604D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926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ltani&lt;/Author&gt;&lt;Year&gt;2011&lt;/Year&gt;&lt;RecNum&gt;320&lt;/RecNum&gt;&lt;DisplayText&gt;[1, 2]&lt;/DisplayText&gt;&lt;record&gt;&lt;rec-number&gt;320&lt;/rec-number&gt;&lt;foreign-keys&gt;&lt;key app="EN" db-id="rpzdwsxsaptvf2exp9sxz2s20ex9er025f2d" timestamp="1641096813"&gt;320&lt;/key&gt;&lt;/foreign-keys&gt;&lt;ref-type name="Journal Article"&gt;17&lt;/ref-type&gt;&lt;contributors&gt;&lt;authors&gt;&lt;author&gt;Soltani, M&lt;/author&gt;&lt;author&gt;Chen, Pu&lt;/author&gt;&lt;/authors&gt;&lt;/contributors&gt;&lt;titles&gt;&lt;title&gt;Numerical modeling of fluid flow in solid tumors&lt;/title&gt;&lt;secondary-title&gt;PloS one&lt;/secondary-title&gt;&lt;/titles&gt;&lt;periodical&gt;&lt;full-title&gt;PloS one&lt;/full-title&gt;&lt;/periodical&gt;&lt;pages&gt;e20344&lt;/pages&gt;&lt;volume&gt;6&lt;/volume&gt;&lt;number&gt;6&lt;/number&gt;&lt;dates&gt;&lt;year&gt;2011&lt;/year&gt;&lt;/dates&gt;&lt;isbn&gt;1932-6203&lt;/isbn&gt;&lt;urls&gt;&lt;/urls&gt;&lt;/record&gt;&lt;/Cite&gt;&lt;Cite&gt;&lt;Author&gt;Baxter&lt;/Author&gt;&lt;Year&gt;1989&lt;/Year&gt;&lt;RecNum&gt;308&lt;/RecNum&gt;&lt;record&gt;&lt;rec-number&gt;308&lt;/rec-number&gt;&lt;foreign-keys&gt;&lt;key app="EN" db-id="rpzdwsxsaptvf2exp9sxz2s20ex9er025f2d" timestamp="1640903441"&gt;308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F4850">
              <w:rPr>
                <w:rFonts w:ascii="Times New Roman" w:hAnsi="Times New Roman" w:cs="Times New Roman"/>
                <w:noProof/>
                <w:sz w:val="20"/>
                <w:szCs w:val="20"/>
              </w:rPr>
              <w:t>[1, 2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0092BE38" w14:textId="77777777" w:rsidTr="00675DA8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2EFB3" w14:textId="116A7A24" w:rsidR="00F5187C" w:rsidRPr="00EC441F" w:rsidRDefault="00675DA8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297FF" w14:textId="037F22D4" w:rsidR="00F5187C" w:rsidRPr="00EC441F" w:rsidRDefault="00852067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5187C" w:rsidRPr="00EC441F">
              <w:rPr>
                <w:rFonts w:ascii="Times New Roman" w:hAnsi="Times New Roman" w:cs="Times New Roman"/>
                <w:sz w:val="20"/>
                <w:szCs w:val="20"/>
              </w:rPr>
              <w:t>ensity</w:t>
            </w:r>
            <w:r w:rsidR="00675DA8">
              <w:rPr>
                <w:rFonts w:ascii="Times New Roman" w:hAnsi="Times New Roman" w:cs="Times New Roman"/>
                <w:sz w:val="20"/>
                <w:szCs w:val="20"/>
              </w:rPr>
              <w:t xml:space="preserve"> (at </w:t>
            </w:r>
            <w:r w:rsidR="00675DA8" w:rsidRPr="00EC441F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℃</m:t>
              </m:r>
            </m:oMath>
            <w:r w:rsidR="00675DA8" w:rsidRPr="00675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DCFC0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g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E8D7" w14:textId="1B314603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75DA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C761E" w14:textId="419215CA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6A93" w:rsidRPr="00EC4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5DA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C3A08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B3CA5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4374" w14:textId="49F08910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Noa29vbGk8L0F1dGhvcj48WWVhcj4yMDIwPC9ZZWFy
PjxSZWNOdW0+MzEyPC9SZWNOdW0+PERpc3BsYXlUZXh0PlszLTVdPC9EaXNwbGF5VGV4dD48cmVj
b3JkPjxyZWMtbnVtYmVyPjMxMjwvcmVjLW51bWJlcj48Zm9yZWlnbi1rZXlzPjxrZXkgYXBwPSJF
TiIgZGItaWQ9InJwemR3c3hzYXB0dmYyZXhwOXN4ejJzMjBleDllcjAyNWYyZCIgdGltZXN0YW1w
PSIxNjQwOTAzOTMwIj4zMTI8L2tleT48L2ZvcmVpZ24ta2V5cz48cmVmLXR5cGUgbmFtZT0iSm91
cm5hbCBBcnRpY2xlIj4xNzwvcmVmLXR5cGU+PGNvbnRyaWJ1dG9ycz48YXV0aG9ycz48YXV0aG9y
Pkthc2hrb29saSwgRmFyc2hhZCBNb3JhZGk8L2F1dGhvcj48YXV0aG9yPlNvbHRhbmksIE08L2F1
dGhvcj48YXV0aG9yPlJlemFlaWFuLCBNb2hzZW48L2F1dGhvcj48YXV0aG9yPk1lYW5leSwgQ2Ft
ZXJvbjwvYXV0aG9yPjxhdXRob3I+SGFtZWRpLCBNb2hhbW1hZC1Ib3NzZWluPC9hdXRob3I+PGF1
dGhvcj5Lb2hhbmRlbCwgTW9oYW1tYWQ8L2F1dGhvcj48L2F1dGhvcnM+PC9jb250cmlidXRvcnM+
PHRpdGxlcz48dGl0bGU+RWZmZWN0IG9mIHZhc2N1bGFyIG5vcm1hbGl6YXRpb24gb24gZHJ1ZyBk
ZWxpdmVyeSB0byBkaWZmZXJlbnQgc3RhZ2VzIG9mIHR1bW9yIHByb2dyZXNzaW9uOiBJbi1zaWxp
Y28gYW5hbHlzaXM8L3RpdGxlPjxzZWNvbmRhcnktdGl0bGU+Sm91cm5hbCBvZiBEcnVnIERlbGl2
ZXJ5IFNjaWVuY2UgYW5kIFRlY2hub2xvZ3k8L3NlY29uZGFyeS10aXRsZT48L3RpdGxlcz48cGVy
aW9kaWNhbD48ZnVsbC10aXRsZT5Kb3VybmFsIG9mIERydWcgRGVsaXZlcnkgU2NpZW5jZSBhbmQg
VGVjaG5vbG9neTwvZnVsbC10aXRsZT48L3BlcmlvZGljYWw+PHBhZ2VzPjEwMTk4OTwvcGFnZXM+
PHZvbHVtZT42MDwvdm9sdW1lPjxkYXRlcz48eWVhcj4yMDIwPC95ZWFyPjwvZGF0ZXM+PGlzYm4+
MTc3My0yMjQ3PC9pc2JuPjx1cmxzPjwvdXJscz48L3JlY29yZD48L0NpdGU+PENpdGU+PEF1dGhv
cj5TaGV1PC9BdXRob3I+PFllYXI+MjAxMTwvWWVhcj48UmVjTnVtPjM1NTwvUmVjTnVtPjxyZWNv
cmQ+PHJlYy1udW1iZXI+MzU1PC9yZWMtbnVtYmVyPjxmb3JlaWduLWtleXM+PGtleSBhcHA9IkVO
IiBkYi1pZD0icnB6ZHdzeHNhcHR2ZjJleHA5c3h6MnMyMGV4OWVyMDI1ZjJkIiB0aW1lc3RhbXA9
IjE2NDM3NzA2MzAiPjM1NTwva2V5PjwvZm9yZWlnbi1rZXlzPjxyZWYtdHlwZSBuYW1lPSJKb3Vy
bmFsIEFydGljbGUiPjE3PC9yZWYtdHlwZT48Y29udHJpYnV0b3JzPjxhdXRob3JzPjxhdXRob3I+
U2hldSwgVG9ueSBXSDwvYXV0aG9yPjxhdXRob3I+U29sb3ZjaHVrLCBNYXhpbSBBPC9hdXRob3I+
PGF1dGhvcj5DaGVuLCBBbGV4IFdKPC9hdXRob3I+PGF1dGhvcj5UaGlyaWV0LCBNYXJjPC9hdXRo
b3I+PC9hdXRob3JzPjwvY29udHJpYnV0b3JzPjx0aXRsZXM+PHRpdGxlPk9uIGFuIGFjb3VzdGlj
c+KAk3RoZXJtYWzigJNmbHVpZCBjb3VwbGluZyBtb2RlbCBmb3IgdGhlIHByZWRpY3Rpb24gb2Yg
dGVtcGVyYXR1cmUgZWxldmF0aW9uIGluIGxpdmVyIHR1bW9yPC90aXRsZT48c2Vjb25kYXJ5LXRp
dGxlPkludGVybmF0aW9uYWwgSm91cm5hbCBvZiBIZWF0IGFuZCBNYXNzIFRyYW5zZmVyPC9zZWNv
bmRhcnktdGl0bGU+PC90aXRsZXM+PHBlcmlvZGljYWw+PGZ1bGwtdGl0bGU+SW50ZXJuYXRpb25h
bCBKb3VybmFsIG9mIEhlYXQgYW5kIE1hc3MgVHJhbnNmZXI8L2Z1bGwtdGl0bGU+PC9wZXJpb2Rp
Y2FsPjxwYWdlcz40MTE3LTQxMjY8L3BhZ2VzPjx2b2x1bWU+NTQ8L3ZvbHVtZT48bnVtYmVyPjE3
LTE4PC9udW1iZXI+PGRhdGVzPjx5ZWFyPjIwMTE8L3llYXI+PC9kYXRlcz48aXNibj4wMDE3LTkz
MTA8L2lzYm4+PHVybHM+PC91cmxzPjwvcmVjb3JkPjwvQ2l0ZT48Q2l0ZT48QXV0aG9yPkR1Y2s8
L0F1dGhvcj48WWVhcj4yMDEzPC9ZZWFyPjxSZWNOdW0+NjAxPC9SZWNOdW0+PHJlY29yZD48cmVj
LW51bWJlcj42MDE8L3JlYy1udW1iZXI+PGZvcmVpZ24ta2V5cz48a2V5IGFwcD0iRU4iIGRiLWlk
PSJycHpkd3N4c2FwdHZmMmV4cDlzeHoyczIwZXg5ZXIwMjVmMmQiIHRpbWVzdGFtcD0iMTY2NDk3
NTg0NCI+NjAxPC9rZXk+PC9mb3JlaWduLWtleXM+PHJlZi10eXBlIG5hbWU9IkJvb2siPjY8L3Jl
Zi10eXBlPjxjb250cmlidXRvcnM+PGF1dGhvcnM+PGF1dGhvcj5EdWNrLCBGcmFuY2lzIEE8L2F1
dGhvcj48L2F1dGhvcnM+PC9jb250cmlidXRvcnM+PHRpdGxlcz48dGl0bGU+UGh5c2ljYWwgcHJv
cGVydGllcyBvZiB0aXNzdWVzOiBhIGNvbXByZWhlbnNpdmUgcmVmZXJlbmNlIGJvb2s8L3RpdGxl
PjwvdGl0bGVzPjxkYXRlcz48eWVhcj4yMDEzPC95ZWFyPjwvZGF0ZXM+PHB1Ymxpc2hlcj5BY2Fk
ZW1pYyBwcmVzczwvcHVibGlzaGVyPjxpc2JuPjE0ODMyODg0MjA8L2lzYm4+PHVybHM+PC91cmxz
PjwvcmVjb3JkPjwvQ2l0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Noa29vbGk8L0F1dGhvcj48WWVhcj4yMDIwPC9ZZWFy
PjxSZWNOdW0+MzEyPC9SZWNOdW0+PERpc3BsYXlUZXh0PlszLTVdPC9EaXNwbGF5VGV4dD48cmVj
b3JkPjxyZWMtbnVtYmVyPjMxMjwvcmVjLW51bWJlcj48Zm9yZWlnbi1rZXlzPjxrZXkgYXBwPSJF
TiIgZGItaWQ9InJwemR3c3hzYXB0dmYyZXhwOXN4ejJzMjBleDllcjAyNWYyZCIgdGltZXN0YW1w
PSIxNjQwOTAzOTMwIj4zMTI8L2tleT48L2ZvcmVpZ24ta2V5cz48cmVmLXR5cGUgbmFtZT0iSm91
cm5hbCBBcnRpY2xlIj4xNzwvcmVmLXR5cGU+PGNvbnRyaWJ1dG9ycz48YXV0aG9ycz48YXV0aG9y
Pkthc2hrb29saSwgRmFyc2hhZCBNb3JhZGk8L2F1dGhvcj48YXV0aG9yPlNvbHRhbmksIE08L2F1
dGhvcj48YXV0aG9yPlJlemFlaWFuLCBNb2hzZW48L2F1dGhvcj48YXV0aG9yPk1lYW5leSwgQ2Ft
ZXJvbjwvYXV0aG9yPjxhdXRob3I+SGFtZWRpLCBNb2hhbW1hZC1Ib3NzZWluPC9hdXRob3I+PGF1
dGhvcj5Lb2hhbmRlbCwgTW9oYW1tYWQ8L2F1dGhvcj48L2F1dGhvcnM+PC9jb250cmlidXRvcnM+
PHRpdGxlcz48dGl0bGU+RWZmZWN0IG9mIHZhc2N1bGFyIG5vcm1hbGl6YXRpb24gb24gZHJ1ZyBk
ZWxpdmVyeSB0byBkaWZmZXJlbnQgc3RhZ2VzIG9mIHR1bW9yIHByb2dyZXNzaW9uOiBJbi1zaWxp
Y28gYW5hbHlzaXM8L3RpdGxlPjxzZWNvbmRhcnktdGl0bGU+Sm91cm5hbCBvZiBEcnVnIERlbGl2
ZXJ5IFNjaWVuY2UgYW5kIFRlY2hub2xvZ3k8L3NlY29uZGFyeS10aXRsZT48L3RpdGxlcz48cGVy
aW9kaWNhbD48ZnVsbC10aXRsZT5Kb3VybmFsIG9mIERydWcgRGVsaXZlcnkgU2NpZW5jZSBhbmQg
VGVjaG5vbG9neTwvZnVsbC10aXRsZT48L3BlcmlvZGljYWw+PHBhZ2VzPjEwMTk4OTwvcGFnZXM+
PHZvbHVtZT42MDwvdm9sdW1lPjxkYXRlcz48eWVhcj4yMDIwPC95ZWFyPjwvZGF0ZXM+PGlzYm4+
MTc3My0yMjQ3PC9pc2JuPjx1cmxzPjwvdXJscz48L3JlY29yZD48L0NpdGU+PENpdGU+PEF1dGhv
cj5TaGV1PC9BdXRob3I+PFllYXI+MjAxMTwvWWVhcj48UmVjTnVtPjM1NTwvUmVjTnVtPjxyZWNv
cmQ+PHJlYy1udW1iZXI+MzU1PC9yZWMtbnVtYmVyPjxmb3JlaWduLWtleXM+PGtleSBhcHA9IkVO
IiBkYi1pZD0icnB6ZHdzeHNhcHR2ZjJleHA5c3h6MnMyMGV4OWVyMDI1ZjJkIiB0aW1lc3RhbXA9
IjE2NDM3NzA2MzAiPjM1NTwva2V5PjwvZm9yZWlnbi1rZXlzPjxyZWYtdHlwZSBuYW1lPSJKb3Vy
bmFsIEFydGljbGUiPjE3PC9yZWYtdHlwZT48Y29udHJpYnV0b3JzPjxhdXRob3JzPjxhdXRob3I+
U2hldSwgVG9ueSBXSDwvYXV0aG9yPjxhdXRob3I+U29sb3ZjaHVrLCBNYXhpbSBBPC9hdXRob3I+
PGF1dGhvcj5DaGVuLCBBbGV4IFdKPC9hdXRob3I+PGF1dGhvcj5UaGlyaWV0LCBNYXJjPC9hdXRo
b3I+PC9hdXRob3JzPjwvY29udHJpYnV0b3JzPjx0aXRsZXM+PHRpdGxlPk9uIGFuIGFjb3VzdGlj
c+KAk3RoZXJtYWzigJNmbHVpZCBjb3VwbGluZyBtb2RlbCBmb3IgdGhlIHByZWRpY3Rpb24gb2Yg
dGVtcGVyYXR1cmUgZWxldmF0aW9uIGluIGxpdmVyIHR1bW9yPC90aXRsZT48c2Vjb25kYXJ5LXRp
dGxlPkludGVybmF0aW9uYWwgSm91cm5hbCBvZiBIZWF0IGFuZCBNYXNzIFRyYW5zZmVyPC9zZWNv
bmRhcnktdGl0bGU+PC90aXRsZXM+PHBlcmlvZGljYWw+PGZ1bGwtdGl0bGU+SW50ZXJuYXRpb25h
bCBKb3VybmFsIG9mIEhlYXQgYW5kIE1hc3MgVHJhbnNmZXI8L2Z1bGwtdGl0bGU+PC9wZXJpb2Rp
Y2FsPjxwYWdlcz40MTE3LTQxMjY8L3BhZ2VzPjx2b2x1bWU+NTQ8L3ZvbHVtZT48bnVtYmVyPjE3
LTE4PC9udW1iZXI+PGRhdGVzPjx5ZWFyPjIwMTE8L3llYXI+PC9kYXRlcz48aXNibj4wMDE3LTkz
MTA8L2lzYm4+PHVybHM+PC91cmxzPjwvcmVjb3JkPjwvQ2l0ZT48Q2l0ZT48QXV0aG9yPkR1Y2s8
L0F1dGhvcj48WWVhcj4yMDEzPC9ZZWFyPjxSZWNOdW0+NjAxPC9SZWNOdW0+PHJlY29yZD48cmVj
LW51bWJlcj42MDE8L3JlYy1udW1iZXI+PGZvcmVpZ24ta2V5cz48a2V5IGFwcD0iRU4iIGRiLWlk
PSJycHpkd3N4c2FwdHZmMmV4cDlzeHoyczIwZXg5ZXIwMjVmMmQiIHRpbWVzdGFtcD0iMTY2NDk3
NTg0NCI+NjAxPC9rZXk+PC9mb3JlaWduLWtleXM+PHJlZi10eXBlIG5hbWU9IkJvb2siPjY8L3Jl
Zi10eXBlPjxjb250cmlidXRvcnM+PGF1dGhvcnM+PGF1dGhvcj5EdWNrLCBGcmFuY2lzIEE8L2F1
dGhvcj48L2F1dGhvcnM+PC9jb250cmlidXRvcnM+PHRpdGxlcz48dGl0bGU+UGh5c2ljYWwgcHJv
cGVydGllcyBvZiB0aXNzdWVzOiBhIGNvbXByZWhlbnNpdmUgcmVmZXJlbmNlIGJvb2s8L3RpdGxl
PjwvdGl0bGVzPjxkYXRlcz48eWVhcj4yMDEzPC95ZWFyPjwvZGF0ZXM+PHB1Ymxpc2hlcj5BY2Fk
ZW1pYyBwcmVzczwvcHVibGlzaGVyPjxpc2JuPjE0ODMyODg0MjA8L2lzYm4+PHVybHM+PC91cmxz
PjwvcmVjb3JkPjwvQ2l0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3-5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2A8A334A" w14:textId="77777777" w:rsidTr="00675DA8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80E3D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EDDD" w14:textId="77777777" w:rsidR="00F5187C" w:rsidRPr="00EC441F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Dynamic viscosity of interstitial fluid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00300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g/m∙s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FF2AC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7.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A69B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7.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D830A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904D9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C0073" w14:textId="3C894BBB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h&lt;/Author&gt;&lt;Year&gt;2001&lt;/Year&gt;&lt;RecNum&gt;314&lt;/RecNum&gt;&lt;DisplayText&gt;[6]&lt;/DisplayText&gt;&lt;record&gt;&lt;rec-number&gt;314&lt;/rec-number&gt;&lt;foreign-keys&gt;&lt;key app="EN" db-id="rpzdwsxsaptvf2exp9sxz2s20ex9er025f2d" timestamp="1640904064"&gt;314&lt;/key&gt;&lt;/foreign-keys&gt;&lt;ref-type name="Journal Article"&gt;17&lt;/ref-type&gt;&lt;contributors&gt;&lt;authors&gt;&lt;author&gt;Goh, Yin-Min Felicia&lt;/author&gt;&lt;author&gt;Kong, Hwai Loong&lt;/author&gt;&lt;author&gt;Wang, Chi-Hwa&lt;/author&gt;&lt;/authors&gt;&lt;/contributors&gt;&lt;titles&gt;&lt;title&gt;Simulation of the delivery of doxorubicin to hepatoma&lt;/title&gt;&lt;secondary-title&gt;Pharmaceutical Research&lt;/secondary-title&gt;&lt;/titles&gt;&lt;periodical&gt;&lt;full-title&gt;Pharmaceutical Research&lt;/full-title&gt;&lt;/periodical&gt;&lt;pages&gt;761-770&lt;/pages&gt;&lt;volume&gt;18&lt;/volume&gt;&lt;number&gt;6&lt;/number&gt;&lt;dates&gt;&lt;year&gt;2001&lt;/year&gt;&lt;/dates&gt;&lt;isbn&gt;1573-904X&lt;/isbn&gt;&lt;urls&gt;&lt;/urls&gt;&lt;/record&gt;&lt;/Cite&gt;&lt;/EndNote&gt;</w:instrTex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601044D8" w14:textId="77777777" w:rsidTr="00675DA8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E6CEF" w14:textId="77777777" w:rsidR="00F5187C" w:rsidRPr="00EC441F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κ</m:t>
                    </m:r>
                  </m:den>
                </m:f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5D880" w14:textId="77777777" w:rsidR="00F5187C" w:rsidRPr="00EC441F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Permeability of the interstitial spa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F91DF" w14:textId="77777777" w:rsidR="00F5187C" w:rsidRPr="00EC441F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BFD18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4.5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6</m:t>
                    </m:r>
                  </m:sup>
                </m:sSup>
              </m:oMath>
            </m:oMathPara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93677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2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7</m:t>
                    </m:r>
                  </m:sup>
                </m:sSup>
              </m:oMath>
            </m:oMathPara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B6EA4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04EE3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F34FA" w14:textId="59838536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h&lt;/Author&gt;&lt;Year&gt;2001&lt;/Year&gt;&lt;RecNum&gt;314&lt;/RecNum&gt;&lt;DisplayText&gt;[1, 6]&lt;/DisplayText&gt;&lt;record&gt;&lt;rec-number&gt;314&lt;/rec-number&gt;&lt;foreign-keys&gt;&lt;key app="EN" db-id="rpzdwsxsaptvf2exp9sxz2s20ex9er025f2d" timestamp="1640904064"&gt;314&lt;/key&gt;&lt;/foreign-keys&gt;&lt;ref-type name="Journal Article"&gt;17&lt;/ref-type&gt;&lt;contributors&gt;&lt;authors&gt;&lt;author&gt;Goh, Yin-Min Felicia&lt;/author&gt;&lt;author&gt;Kong, Hwai Loong&lt;/author&gt;&lt;author&gt;Wang, Chi-Hwa&lt;/author&gt;&lt;/authors&gt;&lt;/contributors&gt;&lt;titles&gt;&lt;title&gt;Simulation of the delivery of doxorubicin to hepatoma&lt;/title&gt;&lt;secondary-title&gt;Pharmaceutical Research&lt;/secondary-title&gt;&lt;/titles&gt;&lt;periodical&gt;&lt;full-title&gt;Pharmaceutical Research&lt;/full-title&gt;&lt;/periodical&gt;&lt;pages&gt;761-770&lt;/pages&gt;&lt;volume&gt;18&lt;/volume&gt;&lt;number&gt;6&lt;/number&gt;&lt;dates&gt;&lt;year&gt;2001&lt;/year&gt;&lt;/dates&gt;&lt;isbn&gt;1573-904X&lt;/isbn&gt;&lt;urls&gt;&lt;/urls&gt;&lt;/record&gt;&lt;/Cite&gt;&lt;Cite&gt;&lt;Author&gt;Baxter&lt;/Author&gt;&lt;Year&gt;1989&lt;/Year&gt;&lt;RecNum&gt;308&lt;/RecNum&gt;&lt;record&gt;&lt;rec-number&gt;308&lt;/rec-number&gt;&lt;foreign-keys&gt;&lt;key app="EN" db-id="rpzdwsxsaptvf2exp9sxz2s20ex9er025f2d" timestamp="1640903441"&gt;308&lt;/key&gt;&lt;/foreign-keys&gt;&lt;ref-type name="Journal Article"&gt;17&lt;/ref-type&gt;&lt;contributors&gt;&lt;authors&gt;&lt;author&gt;Baxter, Laurence T&lt;/author&gt;&lt;author&gt;Jain, Rakesh K&lt;/author&gt;&lt;/authors&gt;&lt;/contributors&gt;&lt;titles&gt;&lt;title&gt;Transport of fluid and macromolecules in tumors. I. Role of interstitial pressure and convection&lt;/title&gt;&lt;secondary-title&gt;Microvascular research&lt;/secondary-title&gt;&lt;/titles&gt;&lt;periodical&gt;&lt;full-title&gt;Microvascular research&lt;/full-title&gt;&lt;/periodical&gt;&lt;pages&gt;77-104&lt;/pages&gt;&lt;volume&gt;37&lt;/volume&gt;&lt;number&gt;1&lt;/number&gt;&lt;dates&gt;&lt;year&gt;1989&lt;/year&gt;&lt;/dates&gt;&lt;isbn&gt;0026-2862&lt;/isbn&gt;&lt;urls&gt;&lt;/urls&gt;&lt;/record&gt;&lt;/Cite&gt;&lt;/EndNote&gt;</w:instrTex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, 6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466B6448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DED21" w14:textId="77777777" w:rsidR="00F5187C" w:rsidRPr="00EC441F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F02F2" w14:textId="77777777" w:rsidR="00F5187C" w:rsidRPr="00EC441F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Vascular fluid pressur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0F6C5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a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7E33E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5AF24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EE64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244F8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EBB6" w14:textId="5C068063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xOTg5PC9ZZWFyPjxS
ZWNOdW0+MzA4PC9SZWNOdW0+PERpc3BsYXlUZXh0PlsxLCA3LCA4XTwvRGlzcGxheVRleHQ+PHJl
Y29yZD48cmVjLW51bWJlcj4zMDg8L3JlYy1udW1iZXI+PGZvcmVpZ24ta2V5cz48a2V5IGFwcD0i
RU4iIGRiLWlkPSJycHpkd3N4c2FwdHZmMmV4cDlzeHoyczIwZXg5ZXIwMjVmMmQiIHRpbWVzdGFt
cD0iMTY0MDkwMzQ0MSI+MzA4PC9rZXk+PC9mb3JlaWduLWtleXM+PHJlZi10eXBlIG5hbWU9Ikpv
dXJuYWwgQXJ0aWNsZSI+MTc8L3JlZi10eXBlPjxjb250cmlidXRvcnM+PGF1dGhvcnM+PGF1dGhv
cj5CYXh0ZXIsIExhdXJlbmNlIFQ8L2F1dGhvcj48YXV0aG9yPkphaW4sIFJha2VzaCBLPC9hdXRo
b3I+PC9hdXRob3JzPjwvY29udHJpYnV0b3JzPjx0aXRsZXM+PHRpdGxlPlRyYW5zcG9ydCBvZiBm
bHVpZCBhbmQgbWFjcm9tb2xlY3VsZXMgaW4gdHVtb3JzLiBJLiBSb2xlIG9mIGludGVyc3RpdGlh
bCBwcmVzc3VyZSBhbmQgY29udmVjdGlvbjwvdGl0bGU+PHNlY29uZGFyeS10aXRsZT5NaWNyb3Zh
c2N1bGFyIHJlc2VhcmNoPC9zZWNvbmRhcnktdGl0bGU+PC90aXRsZXM+PHBlcmlvZGljYWw+PGZ1
bGwtdGl0bGU+TWljcm92YXNjdWxhciByZXNlYXJjaDwvZnVsbC10aXRsZT48L3BlcmlvZGljYWw+
PHBhZ2VzPjc3LTEwNDwvcGFnZXM+PHZvbHVtZT4zNzwvdm9sdW1lPjxudW1iZXI+MTwvbnVtYmVy
PjxkYXRlcz48eWVhcj4xOTg5PC95ZWFyPjwvZGF0ZXM+PGlzYm4+MDAyNi0yODYyPC9pc2JuPjx1
cmxzPjwvdXJscz48L3JlY29yZD48L0NpdGU+PENpdGU+PEF1dGhvcj5CYXh0ZXI8L0F1dGhvcj48
WWVhcj4xOTkwPC9ZZWFyPjxSZWNOdW0+MzA5PC9SZWNOdW0+PHJlY29yZD48cmVjLW51bWJlcj4z
MDk8L3JlYy1udW1iZXI+PGZvcmVpZ24ta2V5cz48a2V5IGFwcD0iRU4iIGRiLWlkPSJycHpkd3N4
c2FwdHZmMmV4cDlzeHoyczIwZXg5ZXIwMjVmMmQiIHRpbWVzdGFtcD0iMTY0MDkwMzQ4NiI+MzA5
PC9rZXk+PC9mb3JlaWduLWtleXM+PHJlZi10eXBlIG5hbWU9IkpvdXJuYWwgQXJ0aWNsZSI+MTc8
L3JlZi10eXBlPjxjb250cmlidXRvcnM+PGF1dGhvcnM+PGF1dGhvcj5CYXh0ZXIsIExhdXJlbmNl
IFQ8L2F1dGhvcj48YXV0aG9yPkphaW4sIFJha2VzaCBLPC9hdXRob3I+PC9hdXRob3JzPjwvY29u
dHJpYnV0b3JzPjx0aXRsZXM+PHRpdGxlPlRyYW5zcG9ydCBvZiBmbHVpZCBhbmQgbWFjcm9tb2xl
Y3VsZXMgaW4gdHVtb3JzLiBJSS4gUm9sZSBvZiBoZXRlcm9nZW5lb3VzIHBlcmZ1c2lvbiBhbmQg
bHltcGhhdGljczwvdGl0bGU+PHNlY29uZGFyeS10aXRsZT5NaWNyb3Zhc2N1bGFyIHJlc2VhcmNo
PC9zZWNvbmRhcnktdGl0bGU+PC90aXRsZXM+PHBlcmlvZGljYWw+PGZ1bGwtdGl0bGU+TWljcm92
YXNjdWxhciByZXNlYXJjaDwvZnVsbC10aXRsZT48L3BlcmlvZGljYWw+PHBhZ2VzPjI0Ni0yNjM8
L3BhZ2VzPjx2b2x1bWU+NDA8L3ZvbHVtZT48bnVtYmVyPjI8L251bWJlcj48ZGF0ZXM+PHllYXI+
MTk5MDwveWVhcj48L2RhdGVzPjxpc2JuPjAwMjYtMjg2MjwvaXNibj48dXJscz48L3VybHM+PC9y
ZWNvcmQ+PC9DaXRlPjxDaXRlPjxBdXRob3I+QmF4dGVyPC9BdXRob3I+PFllYXI+MTk5MTwvWWVh
cj48UmVjTnVtPjMyPC9SZWNOdW0+PHJlY29yZD48cmVjLW51bWJlcj4zMjwvcmVjLW51bWJlcj48
Zm9yZWlnbi1rZXlzPjxrZXkgYXBwPSJFTiIgZGItaWQ9InI5endlcmQ1dXR3ZHRsZTlmdDN2djV4
MXp0NWZ0d3Z6dDB4eiIgdGltZXN0YW1wPSIxNjA5MDgzMDc0Ij4zMjwva2V5PjwvZm9yZWlnbi1r
ZXlzPjxyZWYtdHlwZSBuYW1lPSJKb3VybmFsIEFydGljbGUiPjE3PC9yZWYtdHlwZT48Y29udHJp
YnV0b3JzPjxhdXRob3JzPjxhdXRob3I+QmF4dGVyLCBMYXVyZW5jZSBUPC9hdXRob3I+PGF1dGhv
cj5KYWluLCBSYWtlc2ggSzwvYXV0aG9yPjwvYXV0aG9ycz48L2NvbnRyaWJ1dG9ycz48dGl0bGVz
Pjx0aXRsZT5UcmFuc3BvcnQgb2YgZmx1aWQgYW5kIG1hY3JvbW9sZWN1bGVzIGluIHR1bW9ycy4g
SVYuIEEgbWljcm9zY29waWMgbW9kZWwgb2YgdGhlIHBlcml2YXNjdWxhciBkaXN0cmlidXRpb248
L3RpdGxlPjxzZWNvbmRhcnktdGl0bGU+TWljcm92YXNjdWxhciByZXNlYXJjaDwvc2Vjb25kYXJ5
LXRpdGxlPjwvdGl0bGVzPjxwZXJpb2RpY2FsPjxmdWxsLXRpdGxlPk1pY3JvdmFzY3VsYXIgcmVz
ZWFyY2g8L2Z1bGwtdGl0bGU+PC9wZXJpb2RpY2FsPjxwYWdlcz4yNTItMjcyPC9wYWdlcz48dm9s
dW1lPjQxPC92b2x1bWU+PG51bWJlcj4yPC9udW1iZXI+PGRhdGVzPjx5ZWFyPjE5OTE8L3llYXI+
PC9kYXRlcz48aXNibj4wMDI2LTI4NjI8L2lzYm4+PHVybHM+PC91cmxzPjwvcmVjb3JkPjwvQ2l0
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xOTg5PC9ZZWFyPjxS
ZWNOdW0+MzA4PC9SZWNOdW0+PERpc3BsYXlUZXh0PlsxLCA3LCA4XTwvRGlzcGxheVRleHQ+PHJl
Y29yZD48cmVjLW51bWJlcj4zMDg8L3JlYy1udW1iZXI+PGZvcmVpZ24ta2V5cz48a2V5IGFwcD0i
RU4iIGRiLWlkPSJycHpkd3N4c2FwdHZmMmV4cDlzeHoyczIwZXg5ZXIwMjVmMmQiIHRpbWVzdGFt
cD0iMTY0MDkwMzQ0MSI+MzA4PC9rZXk+PC9mb3JlaWduLWtleXM+PHJlZi10eXBlIG5hbWU9Ikpv
dXJuYWwgQXJ0aWNsZSI+MTc8L3JlZi10eXBlPjxjb250cmlidXRvcnM+PGF1dGhvcnM+PGF1dGhv
cj5CYXh0ZXIsIExhdXJlbmNlIFQ8L2F1dGhvcj48YXV0aG9yPkphaW4sIFJha2VzaCBLPC9hdXRo
b3I+PC9hdXRob3JzPjwvY29udHJpYnV0b3JzPjx0aXRsZXM+PHRpdGxlPlRyYW5zcG9ydCBvZiBm
bHVpZCBhbmQgbWFjcm9tb2xlY3VsZXMgaW4gdHVtb3JzLiBJLiBSb2xlIG9mIGludGVyc3RpdGlh
bCBwcmVzc3VyZSBhbmQgY29udmVjdGlvbjwvdGl0bGU+PHNlY29uZGFyeS10aXRsZT5NaWNyb3Zh
c2N1bGFyIHJlc2VhcmNoPC9zZWNvbmRhcnktdGl0bGU+PC90aXRsZXM+PHBlcmlvZGljYWw+PGZ1
bGwtdGl0bGU+TWljcm92YXNjdWxhciByZXNlYXJjaDwvZnVsbC10aXRsZT48L3BlcmlvZGljYWw+
PHBhZ2VzPjc3LTEwNDwvcGFnZXM+PHZvbHVtZT4zNzwvdm9sdW1lPjxudW1iZXI+MTwvbnVtYmVy
PjxkYXRlcz48eWVhcj4xOTg5PC95ZWFyPjwvZGF0ZXM+PGlzYm4+MDAyNi0yODYyPC9pc2JuPjx1
cmxzPjwvdXJscz48L3JlY29yZD48L0NpdGU+PENpdGU+PEF1dGhvcj5CYXh0ZXI8L0F1dGhvcj48
WWVhcj4xOTkwPC9ZZWFyPjxSZWNOdW0+MzA5PC9SZWNOdW0+PHJlY29yZD48cmVjLW51bWJlcj4z
MDk8L3JlYy1udW1iZXI+PGZvcmVpZ24ta2V5cz48a2V5IGFwcD0iRU4iIGRiLWlkPSJycHpkd3N4
c2FwdHZmMmV4cDlzeHoyczIwZXg5ZXIwMjVmMmQiIHRpbWVzdGFtcD0iMTY0MDkwMzQ4NiI+MzA5
PC9rZXk+PC9mb3JlaWduLWtleXM+PHJlZi10eXBlIG5hbWU9IkpvdXJuYWwgQXJ0aWNsZSI+MTc8
L3JlZi10eXBlPjxjb250cmlidXRvcnM+PGF1dGhvcnM+PGF1dGhvcj5CYXh0ZXIsIExhdXJlbmNl
IFQ8L2F1dGhvcj48YXV0aG9yPkphaW4sIFJha2VzaCBLPC9hdXRob3I+PC9hdXRob3JzPjwvY29u
dHJpYnV0b3JzPjx0aXRsZXM+PHRpdGxlPlRyYW5zcG9ydCBvZiBmbHVpZCBhbmQgbWFjcm9tb2xl
Y3VsZXMgaW4gdHVtb3JzLiBJSS4gUm9sZSBvZiBoZXRlcm9nZW5lb3VzIHBlcmZ1c2lvbiBhbmQg
bHltcGhhdGljczwvdGl0bGU+PHNlY29uZGFyeS10aXRsZT5NaWNyb3Zhc2N1bGFyIHJlc2VhcmNo
PC9zZWNvbmRhcnktdGl0bGU+PC90aXRsZXM+PHBlcmlvZGljYWw+PGZ1bGwtdGl0bGU+TWljcm92
YXNjdWxhciByZXNlYXJjaDwvZnVsbC10aXRsZT48L3BlcmlvZGljYWw+PHBhZ2VzPjI0Ni0yNjM8
L3BhZ2VzPjx2b2x1bWU+NDA8L3ZvbHVtZT48bnVtYmVyPjI8L251bWJlcj48ZGF0ZXM+PHllYXI+
MTk5MDwveWVhcj48L2RhdGVzPjxpc2JuPjAwMjYtMjg2MjwvaXNibj48dXJscz48L3VybHM+PC9y
ZWNvcmQ+PC9DaXRlPjxDaXRlPjxBdXRob3I+QmF4dGVyPC9BdXRob3I+PFllYXI+MTk5MTwvWWVh
cj48UmVjTnVtPjMyPC9SZWNOdW0+PHJlY29yZD48cmVjLW51bWJlcj4zMjwvcmVjLW51bWJlcj48
Zm9yZWlnbi1rZXlzPjxrZXkgYXBwPSJFTiIgZGItaWQ9InI5endlcmQ1dXR3ZHRsZTlmdDN2djV4
MXp0NWZ0d3Z6dDB4eiIgdGltZXN0YW1wPSIxNjA5MDgzMDc0Ij4zMjwva2V5PjwvZm9yZWlnbi1r
ZXlzPjxyZWYtdHlwZSBuYW1lPSJKb3VybmFsIEFydGljbGUiPjE3PC9yZWYtdHlwZT48Y29udHJp
YnV0b3JzPjxhdXRob3JzPjxhdXRob3I+QmF4dGVyLCBMYXVyZW5jZSBUPC9hdXRob3I+PGF1dGhv
cj5KYWluLCBSYWtlc2ggSzwvYXV0aG9yPjwvYXV0aG9ycz48L2NvbnRyaWJ1dG9ycz48dGl0bGVz
Pjx0aXRsZT5UcmFuc3BvcnQgb2YgZmx1aWQgYW5kIG1hY3JvbW9sZWN1bGVzIGluIHR1bW9ycy4g
SVYuIEEgbWljcm9zY29waWMgbW9kZWwgb2YgdGhlIHBlcml2YXNjdWxhciBkaXN0cmlidXRpb248
L3RpdGxlPjxzZWNvbmRhcnktdGl0bGU+TWljcm92YXNjdWxhciByZXNlYXJjaDwvc2Vjb25kYXJ5
LXRpdGxlPjwvdGl0bGVzPjxwZXJpb2RpY2FsPjxmdWxsLXRpdGxlPk1pY3JvdmFzY3VsYXIgcmVz
ZWFyY2g8L2Z1bGwtdGl0bGU+PC9wZXJpb2RpY2FsPjxwYWdlcz4yNTItMjcyPC9wYWdlcz48dm9s
dW1lPjQxPC92b2x1bWU+PG51bWJlcj4yPC9udW1iZXI+PGRhdGVzPjx5ZWFyPjE5OTE8L3llYXI+
PC9kYXRlcz48aXNibj4wMDI2LTI4NjI8L2lzYm4+PHVybHM+PC91cmxzPjwvcmVjb3JkPjwvQ2l0
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, 7, 8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4639D135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2FCB8" w14:textId="77777777" w:rsidR="00F5187C" w:rsidRPr="00EC441F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DB2A" w14:textId="77777777" w:rsidR="00F5187C" w:rsidRPr="00EC441F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Osmotic pressure of the plasma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9633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a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085A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266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5F21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266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4755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8799F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9869" w14:textId="064FA93E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xOTg5PC9ZZWFyPjxS
ZWNOdW0+MzA4PC9SZWNOdW0+PERpc3BsYXlUZXh0PlsxLCA3LCA4XTwvRGlzcGxheVRleHQ+PHJl
Y29yZD48cmVjLW51bWJlcj4zMDg8L3JlYy1udW1iZXI+PGZvcmVpZ24ta2V5cz48a2V5IGFwcD0i
RU4iIGRiLWlkPSJycHpkd3N4c2FwdHZmMmV4cDlzeHoyczIwZXg5ZXIwMjVmMmQiIHRpbWVzdGFt
cD0iMTY0MDkwMzQ0MSI+MzA4PC9rZXk+PC9mb3JlaWduLWtleXM+PHJlZi10eXBlIG5hbWU9Ikpv
dXJuYWwgQXJ0aWNsZSI+MTc8L3JlZi10eXBlPjxjb250cmlidXRvcnM+PGF1dGhvcnM+PGF1dGhv
cj5CYXh0ZXIsIExhdXJlbmNlIFQ8L2F1dGhvcj48YXV0aG9yPkphaW4sIFJha2VzaCBLPC9hdXRo
b3I+PC9hdXRob3JzPjwvY29udHJpYnV0b3JzPjx0aXRsZXM+PHRpdGxlPlRyYW5zcG9ydCBvZiBm
bHVpZCBhbmQgbWFjcm9tb2xlY3VsZXMgaW4gdHVtb3JzLiBJLiBSb2xlIG9mIGludGVyc3RpdGlh
bCBwcmVzc3VyZSBhbmQgY29udmVjdGlvbjwvdGl0bGU+PHNlY29uZGFyeS10aXRsZT5NaWNyb3Zh
c2N1bGFyIHJlc2VhcmNoPC9zZWNvbmRhcnktdGl0bGU+PC90aXRsZXM+PHBlcmlvZGljYWw+PGZ1
bGwtdGl0bGU+TWljcm92YXNjdWxhciByZXNlYXJjaDwvZnVsbC10aXRsZT48L3BlcmlvZGljYWw+
PHBhZ2VzPjc3LTEwNDwvcGFnZXM+PHZvbHVtZT4zNzwvdm9sdW1lPjxudW1iZXI+MTwvbnVtYmVy
PjxkYXRlcz48eWVhcj4xOTg5PC95ZWFyPjwvZGF0ZXM+PGlzYm4+MDAyNi0yODYyPC9pc2JuPjx1
cmxzPjwvdXJscz48L3JlY29yZD48L0NpdGU+PENpdGU+PEF1dGhvcj5CYXh0ZXI8L0F1dGhvcj48
WWVhcj4xOTkwPC9ZZWFyPjxSZWNOdW0+MzA5PC9SZWNOdW0+PHJlY29yZD48cmVjLW51bWJlcj4z
MDk8L3JlYy1udW1iZXI+PGZvcmVpZ24ta2V5cz48a2V5IGFwcD0iRU4iIGRiLWlkPSJycHpkd3N4
c2FwdHZmMmV4cDlzeHoyczIwZXg5ZXIwMjVmMmQiIHRpbWVzdGFtcD0iMTY0MDkwMzQ4NiI+MzA5
PC9rZXk+PC9mb3JlaWduLWtleXM+PHJlZi10eXBlIG5hbWU9IkpvdXJuYWwgQXJ0aWNsZSI+MTc8
L3JlZi10eXBlPjxjb250cmlidXRvcnM+PGF1dGhvcnM+PGF1dGhvcj5CYXh0ZXIsIExhdXJlbmNl
IFQ8L2F1dGhvcj48YXV0aG9yPkphaW4sIFJha2VzaCBLPC9hdXRob3I+PC9hdXRob3JzPjwvY29u
dHJpYnV0b3JzPjx0aXRsZXM+PHRpdGxlPlRyYW5zcG9ydCBvZiBmbHVpZCBhbmQgbWFjcm9tb2xl
Y3VsZXMgaW4gdHVtb3JzLiBJSS4gUm9sZSBvZiBoZXRlcm9nZW5lb3VzIHBlcmZ1c2lvbiBhbmQg
bHltcGhhdGljczwvdGl0bGU+PHNlY29uZGFyeS10aXRsZT5NaWNyb3Zhc2N1bGFyIHJlc2VhcmNo
PC9zZWNvbmRhcnktdGl0bGU+PC90aXRsZXM+PHBlcmlvZGljYWw+PGZ1bGwtdGl0bGU+TWljcm92
YXNjdWxhciByZXNlYXJjaDwvZnVsbC10aXRsZT48L3BlcmlvZGljYWw+PHBhZ2VzPjI0Ni0yNjM8
L3BhZ2VzPjx2b2x1bWU+NDA8L3ZvbHVtZT48bnVtYmVyPjI8L251bWJlcj48ZGF0ZXM+PHllYXI+
MTk5MDwveWVhcj48L2RhdGVzPjxpc2JuPjAwMjYtMjg2MjwvaXNibj48dXJscz48L3VybHM+PC9y
ZWNvcmQ+PC9DaXRlPjxDaXRlPjxBdXRob3I+QmF4dGVyPC9BdXRob3I+PFllYXI+MTk5MTwvWWVh
cj48UmVjTnVtPjMyPC9SZWNOdW0+PHJlY29yZD48cmVjLW51bWJlcj4zMjwvcmVjLW51bWJlcj48
Zm9yZWlnbi1rZXlzPjxrZXkgYXBwPSJFTiIgZGItaWQ9InI5endlcmQ1dXR3ZHRsZTlmdDN2djV4
MXp0NWZ0d3Z6dDB4eiIgdGltZXN0YW1wPSIxNjA5MDgzMDc0Ij4zMjwva2V5PjwvZm9yZWlnbi1r
ZXlzPjxyZWYtdHlwZSBuYW1lPSJKb3VybmFsIEFydGljbGUiPjE3PC9yZWYtdHlwZT48Y29udHJp
YnV0b3JzPjxhdXRob3JzPjxhdXRob3I+QmF4dGVyLCBMYXVyZW5jZSBUPC9hdXRob3I+PGF1dGhv
cj5KYWluLCBSYWtlc2ggSzwvYXV0aG9yPjwvYXV0aG9ycz48L2NvbnRyaWJ1dG9ycz48dGl0bGVz
Pjx0aXRsZT5UcmFuc3BvcnQgb2YgZmx1aWQgYW5kIG1hY3JvbW9sZWN1bGVzIGluIHR1bW9ycy4g
SVYuIEEgbWljcm9zY29waWMgbW9kZWwgb2YgdGhlIHBlcml2YXNjdWxhciBkaXN0cmlidXRpb248
L3RpdGxlPjxzZWNvbmRhcnktdGl0bGU+TWljcm92YXNjdWxhciByZXNlYXJjaDwvc2Vjb25kYXJ5
LXRpdGxlPjwvdGl0bGVzPjxwZXJpb2RpY2FsPjxmdWxsLXRpdGxlPk1pY3JvdmFzY3VsYXIgcmVz
ZWFyY2g8L2Z1bGwtdGl0bGU+PC9wZXJpb2RpY2FsPjxwYWdlcz4yNTItMjcyPC9wYWdlcz48dm9s
dW1lPjQxPC92b2x1bWU+PG51bWJlcj4yPC9udW1iZXI+PGRhdGVzPjx5ZWFyPjE5OTE8L3llYXI+
PC9kYXRlcz48aXNibj4wMDI2LTI4NjI8L2lzYm4+PHVybHM+PC91cmxzPjwvcmVjb3JkPjwvQ2l0
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xOTg5PC9ZZWFyPjxS
ZWNOdW0+MzA4PC9SZWNOdW0+PERpc3BsYXlUZXh0PlsxLCA3LCA4XTwvRGlzcGxheVRleHQ+PHJl
Y29yZD48cmVjLW51bWJlcj4zMDg8L3JlYy1udW1iZXI+PGZvcmVpZ24ta2V5cz48a2V5IGFwcD0i
RU4iIGRiLWlkPSJycHpkd3N4c2FwdHZmMmV4cDlzeHoyczIwZXg5ZXIwMjVmMmQiIHRpbWVzdGFt
cD0iMTY0MDkwMzQ0MSI+MzA4PC9rZXk+PC9mb3JlaWduLWtleXM+PHJlZi10eXBlIG5hbWU9Ikpv
dXJuYWwgQXJ0aWNsZSI+MTc8L3JlZi10eXBlPjxjb250cmlidXRvcnM+PGF1dGhvcnM+PGF1dGhv
cj5CYXh0ZXIsIExhdXJlbmNlIFQ8L2F1dGhvcj48YXV0aG9yPkphaW4sIFJha2VzaCBLPC9hdXRo
b3I+PC9hdXRob3JzPjwvY29udHJpYnV0b3JzPjx0aXRsZXM+PHRpdGxlPlRyYW5zcG9ydCBvZiBm
bHVpZCBhbmQgbWFjcm9tb2xlY3VsZXMgaW4gdHVtb3JzLiBJLiBSb2xlIG9mIGludGVyc3RpdGlh
bCBwcmVzc3VyZSBhbmQgY29udmVjdGlvbjwvdGl0bGU+PHNlY29uZGFyeS10aXRsZT5NaWNyb3Zh
c2N1bGFyIHJlc2VhcmNoPC9zZWNvbmRhcnktdGl0bGU+PC90aXRsZXM+PHBlcmlvZGljYWw+PGZ1
bGwtdGl0bGU+TWljcm92YXNjdWxhciByZXNlYXJjaDwvZnVsbC10aXRsZT48L3BlcmlvZGljYWw+
PHBhZ2VzPjc3LTEwNDwvcGFnZXM+PHZvbHVtZT4zNzwvdm9sdW1lPjxudW1iZXI+MTwvbnVtYmVy
PjxkYXRlcz48eWVhcj4xOTg5PC95ZWFyPjwvZGF0ZXM+PGlzYm4+MDAyNi0yODYyPC9pc2JuPjx1
cmxzPjwvdXJscz48L3JlY29yZD48L0NpdGU+PENpdGU+PEF1dGhvcj5CYXh0ZXI8L0F1dGhvcj48
WWVhcj4xOTkwPC9ZZWFyPjxSZWNOdW0+MzA5PC9SZWNOdW0+PHJlY29yZD48cmVjLW51bWJlcj4z
MDk8L3JlYy1udW1iZXI+PGZvcmVpZ24ta2V5cz48a2V5IGFwcD0iRU4iIGRiLWlkPSJycHpkd3N4
c2FwdHZmMmV4cDlzeHoyczIwZXg5ZXIwMjVmMmQiIHRpbWVzdGFtcD0iMTY0MDkwMzQ4NiI+MzA5
PC9rZXk+PC9mb3JlaWduLWtleXM+PHJlZi10eXBlIG5hbWU9IkpvdXJuYWwgQXJ0aWNsZSI+MTc8
L3JlZi10eXBlPjxjb250cmlidXRvcnM+PGF1dGhvcnM+PGF1dGhvcj5CYXh0ZXIsIExhdXJlbmNl
IFQ8L2F1dGhvcj48YXV0aG9yPkphaW4sIFJha2VzaCBLPC9hdXRob3I+PC9hdXRob3JzPjwvY29u
dHJpYnV0b3JzPjx0aXRsZXM+PHRpdGxlPlRyYW5zcG9ydCBvZiBmbHVpZCBhbmQgbWFjcm9tb2xl
Y3VsZXMgaW4gdHVtb3JzLiBJSS4gUm9sZSBvZiBoZXRlcm9nZW5lb3VzIHBlcmZ1c2lvbiBhbmQg
bHltcGhhdGljczwvdGl0bGU+PHNlY29uZGFyeS10aXRsZT5NaWNyb3Zhc2N1bGFyIHJlc2VhcmNo
PC9zZWNvbmRhcnktdGl0bGU+PC90aXRsZXM+PHBlcmlvZGljYWw+PGZ1bGwtdGl0bGU+TWljcm92
YXNjdWxhciByZXNlYXJjaDwvZnVsbC10aXRsZT48L3BlcmlvZGljYWw+PHBhZ2VzPjI0Ni0yNjM8
L3BhZ2VzPjx2b2x1bWU+NDA8L3ZvbHVtZT48bnVtYmVyPjI8L251bWJlcj48ZGF0ZXM+PHllYXI+
MTk5MDwveWVhcj48L2RhdGVzPjxpc2JuPjAwMjYtMjg2MjwvaXNibj48dXJscz48L3VybHM+PC9y
ZWNvcmQ+PC9DaXRlPjxDaXRlPjxBdXRob3I+QmF4dGVyPC9BdXRob3I+PFllYXI+MTk5MTwvWWVh
cj48UmVjTnVtPjMyPC9SZWNOdW0+PHJlY29yZD48cmVjLW51bWJlcj4zMjwvcmVjLW51bWJlcj48
Zm9yZWlnbi1rZXlzPjxrZXkgYXBwPSJFTiIgZGItaWQ9InI5endlcmQ1dXR3ZHRsZTlmdDN2djV4
MXp0NWZ0d3Z6dDB4eiIgdGltZXN0YW1wPSIxNjA5MDgzMDc0Ij4zMjwva2V5PjwvZm9yZWlnbi1r
ZXlzPjxyZWYtdHlwZSBuYW1lPSJKb3VybmFsIEFydGljbGUiPjE3PC9yZWYtdHlwZT48Y29udHJp
YnV0b3JzPjxhdXRob3JzPjxhdXRob3I+QmF4dGVyLCBMYXVyZW5jZSBUPC9hdXRob3I+PGF1dGhv
cj5KYWluLCBSYWtlc2ggSzwvYXV0aG9yPjwvYXV0aG9ycz48L2NvbnRyaWJ1dG9ycz48dGl0bGVz
Pjx0aXRsZT5UcmFuc3BvcnQgb2YgZmx1aWQgYW5kIG1hY3JvbW9sZWN1bGVzIGluIHR1bW9ycy4g
SVYuIEEgbWljcm9zY29waWMgbW9kZWwgb2YgdGhlIHBlcml2YXNjdWxhciBkaXN0cmlidXRpb248
L3RpdGxlPjxzZWNvbmRhcnktdGl0bGU+TWljcm92YXNjdWxhciByZXNlYXJjaDwvc2Vjb25kYXJ5
LXRpdGxlPjwvdGl0bGVzPjxwZXJpb2RpY2FsPjxmdWxsLXRpdGxlPk1pY3JvdmFzY3VsYXIgcmVz
ZWFyY2g8L2Z1bGwtdGl0bGU+PC9wZXJpb2RpY2FsPjxwYWdlcz4yNTItMjcyPC9wYWdlcz48dm9s
dW1lPjQxPC92b2x1bWU+PG51bWJlcj4yPC9udW1iZXI+PGRhdGVzPjx5ZWFyPjE5OTE8L3llYXI+
PC9kYXRlcz48aXNibj4wMDI2LTI4NjI8L2lzYm4+PHVybHM+PC91cmxzPjwvcmVjb3JkPjwvQ2l0
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, 7, 8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26325941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BA8A9" w14:textId="77777777" w:rsidR="00F5187C" w:rsidRPr="00EC441F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21D08" w14:textId="77777777" w:rsidR="00F5187C" w:rsidRPr="00EC441F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Osmotic pressure of interstitial fluid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9A3F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a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0A4D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9F447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133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D437F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35B24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C6598" w14:textId="72716D7E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xOTg5PC9ZZWFyPjxS
ZWNOdW0+MzA4PC9SZWNOdW0+PERpc3BsYXlUZXh0PlsxLCA3LCA4XTwvRGlzcGxheVRleHQ+PHJl
Y29yZD48cmVjLW51bWJlcj4zMDg8L3JlYy1udW1iZXI+PGZvcmVpZ24ta2V5cz48a2V5IGFwcD0i
RU4iIGRiLWlkPSJycHpkd3N4c2FwdHZmMmV4cDlzeHoyczIwZXg5ZXIwMjVmMmQiIHRpbWVzdGFt
cD0iMTY0MDkwMzQ0MSI+MzA4PC9rZXk+PC9mb3JlaWduLWtleXM+PHJlZi10eXBlIG5hbWU9Ikpv
dXJuYWwgQXJ0aWNsZSI+MTc8L3JlZi10eXBlPjxjb250cmlidXRvcnM+PGF1dGhvcnM+PGF1dGhv
cj5CYXh0ZXIsIExhdXJlbmNlIFQ8L2F1dGhvcj48YXV0aG9yPkphaW4sIFJha2VzaCBLPC9hdXRo
b3I+PC9hdXRob3JzPjwvY29udHJpYnV0b3JzPjx0aXRsZXM+PHRpdGxlPlRyYW5zcG9ydCBvZiBm
bHVpZCBhbmQgbWFjcm9tb2xlY3VsZXMgaW4gdHVtb3JzLiBJLiBSb2xlIG9mIGludGVyc3RpdGlh
bCBwcmVzc3VyZSBhbmQgY29udmVjdGlvbjwvdGl0bGU+PHNlY29uZGFyeS10aXRsZT5NaWNyb3Zh
c2N1bGFyIHJlc2VhcmNoPC9zZWNvbmRhcnktdGl0bGU+PC90aXRsZXM+PHBlcmlvZGljYWw+PGZ1
bGwtdGl0bGU+TWljcm92YXNjdWxhciByZXNlYXJjaDwvZnVsbC10aXRsZT48L3BlcmlvZGljYWw+
PHBhZ2VzPjc3LTEwNDwvcGFnZXM+PHZvbHVtZT4zNzwvdm9sdW1lPjxudW1iZXI+MTwvbnVtYmVy
PjxkYXRlcz48eWVhcj4xOTg5PC95ZWFyPjwvZGF0ZXM+PGlzYm4+MDAyNi0yODYyPC9pc2JuPjx1
cmxzPjwvdXJscz48L3JlY29yZD48L0NpdGU+PENpdGU+PEF1dGhvcj5CYXh0ZXI8L0F1dGhvcj48
WWVhcj4xOTkwPC9ZZWFyPjxSZWNOdW0+MzA5PC9SZWNOdW0+PHJlY29yZD48cmVjLW51bWJlcj4z
MDk8L3JlYy1udW1iZXI+PGZvcmVpZ24ta2V5cz48a2V5IGFwcD0iRU4iIGRiLWlkPSJycHpkd3N4
c2FwdHZmMmV4cDlzeHoyczIwZXg5ZXIwMjVmMmQiIHRpbWVzdGFtcD0iMTY0MDkwMzQ4NiI+MzA5
PC9rZXk+PC9mb3JlaWduLWtleXM+PHJlZi10eXBlIG5hbWU9IkpvdXJuYWwgQXJ0aWNsZSI+MTc8
L3JlZi10eXBlPjxjb250cmlidXRvcnM+PGF1dGhvcnM+PGF1dGhvcj5CYXh0ZXIsIExhdXJlbmNl
IFQ8L2F1dGhvcj48YXV0aG9yPkphaW4sIFJha2VzaCBLPC9hdXRob3I+PC9hdXRob3JzPjwvY29u
dHJpYnV0b3JzPjx0aXRsZXM+PHRpdGxlPlRyYW5zcG9ydCBvZiBmbHVpZCBhbmQgbWFjcm9tb2xl
Y3VsZXMgaW4gdHVtb3JzLiBJSS4gUm9sZSBvZiBoZXRlcm9nZW5lb3VzIHBlcmZ1c2lvbiBhbmQg
bHltcGhhdGljczwvdGl0bGU+PHNlY29uZGFyeS10aXRsZT5NaWNyb3Zhc2N1bGFyIHJlc2VhcmNo
PC9zZWNvbmRhcnktdGl0bGU+PC90aXRsZXM+PHBlcmlvZGljYWw+PGZ1bGwtdGl0bGU+TWljcm92
YXNjdWxhciByZXNlYXJjaDwvZnVsbC10aXRsZT48L3BlcmlvZGljYWw+PHBhZ2VzPjI0Ni0yNjM8
L3BhZ2VzPjx2b2x1bWU+NDA8L3ZvbHVtZT48bnVtYmVyPjI8L251bWJlcj48ZGF0ZXM+PHllYXI+
MTk5MDwveWVhcj48L2RhdGVzPjxpc2JuPjAwMjYtMjg2MjwvaXNibj48dXJscz48L3VybHM+PC9y
ZWNvcmQ+PC9DaXRlPjxDaXRlPjxBdXRob3I+QmF4dGVyPC9BdXRob3I+PFllYXI+MTk5MTwvWWVh
cj48UmVjTnVtPjMyPC9SZWNOdW0+PHJlY29yZD48cmVjLW51bWJlcj4zMjwvcmVjLW51bWJlcj48
Zm9yZWlnbi1rZXlzPjxrZXkgYXBwPSJFTiIgZGItaWQ9InI5endlcmQ1dXR3ZHRsZTlmdDN2djV4
MXp0NWZ0d3Z6dDB4eiIgdGltZXN0YW1wPSIxNjA5MDgzMDc0Ij4zMjwva2V5PjwvZm9yZWlnbi1r
ZXlzPjxyZWYtdHlwZSBuYW1lPSJKb3VybmFsIEFydGljbGUiPjE3PC9yZWYtdHlwZT48Y29udHJp
YnV0b3JzPjxhdXRob3JzPjxhdXRob3I+QmF4dGVyLCBMYXVyZW5jZSBUPC9hdXRob3I+PGF1dGhv
cj5KYWluLCBSYWtlc2ggSzwvYXV0aG9yPjwvYXV0aG9ycz48L2NvbnRyaWJ1dG9ycz48dGl0bGVz
Pjx0aXRsZT5UcmFuc3BvcnQgb2YgZmx1aWQgYW5kIG1hY3JvbW9sZWN1bGVzIGluIHR1bW9ycy4g
SVYuIEEgbWljcm9zY29waWMgbW9kZWwgb2YgdGhlIHBlcml2YXNjdWxhciBkaXN0cmlidXRpb248
L3RpdGxlPjxzZWNvbmRhcnktdGl0bGU+TWljcm92YXNjdWxhciByZXNlYXJjaDwvc2Vjb25kYXJ5
LXRpdGxlPjwvdGl0bGVzPjxwZXJpb2RpY2FsPjxmdWxsLXRpdGxlPk1pY3JvdmFzY3VsYXIgcmVz
ZWFyY2g8L2Z1bGwtdGl0bGU+PC9wZXJpb2RpY2FsPjxwYWdlcz4yNTItMjcyPC9wYWdlcz48dm9s
dW1lPjQxPC92b2x1bWU+PG51bWJlcj4yPC9udW1iZXI+PGRhdGVzPjx5ZWFyPjE5OTE8L3llYXI+
PC9kYXRlcz48aXNibj4wMDI2LTI4NjI8L2lzYm4+PHVybHM+PC91cmxzPjwvcmVjb3JkPjwvQ2l0
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xOTg5PC9ZZWFyPjxS
ZWNOdW0+MzA4PC9SZWNOdW0+PERpc3BsYXlUZXh0PlsxLCA3LCA4XTwvRGlzcGxheVRleHQ+PHJl
Y29yZD48cmVjLW51bWJlcj4zMDg8L3JlYy1udW1iZXI+PGZvcmVpZ24ta2V5cz48a2V5IGFwcD0i
RU4iIGRiLWlkPSJycHpkd3N4c2FwdHZmMmV4cDlzeHoyczIwZXg5ZXIwMjVmMmQiIHRpbWVzdGFt
cD0iMTY0MDkwMzQ0MSI+MzA4PC9rZXk+PC9mb3JlaWduLWtleXM+PHJlZi10eXBlIG5hbWU9Ikpv
dXJuYWwgQXJ0aWNsZSI+MTc8L3JlZi10eXBlPjxjb250cmlidXRvcnM+PGF1dGhvcnM+PGF1dGhv
cj5CYXh0ZXIsIExhdXJlbmNlIFQ8L2F1dGhvcj48YXV0aG9yPkphaW4sIFJha2VzaCBLPC9hdXRo
b3I+PC9hdXRob3JzPjwvY29udHJpYnV0b3JzPjx0aXRsZXM+PHRpdGxlPlRyYW5zcG9ydCBvZiBm
bHVpZCBhbmQgbWFjcm9tb2xlY3VsZXMgaW4gdHVtb3JzLiBJLiBSb2xlIG9mIGludGVyc3RpdGlh
bCBwcmVzc3VyZSBhbmQgY29udmVjdGlvbjwvdGl0bGU+PHNlY29uZGFyeS10aXRsZT5NaWNyb3Zh
c2N1bGFyIHJlc2VhcmNoPC9zZWNvbmRhcnktdGl0bGU+PC90aXRsZXM+PHBlcmlvZGljYWw+PGZ1
bGwtdGl0bGU+TWljcm92YXNjdWxhciByZXNlYXJjaDwvZnVsbC10aXRsZT48L3BlcmlvZGljYWw+
PHBhZ2VzPjc3LTEwNDwvcGFnZXM+PHZvbHVtZT4zNzwvdm9sdW1lPjxudW1iZXI+MTwvbnVtYmVy
PjxkYXRlcz48eWVhcj4xOTg5PC95ZWFyPjwvZGF0ZXM+PGlzYm4+MDAyNi0yODYyPC9pc2JuPjx1
cmxzPjwvdXJscz48L3JlY29yZD48L0NpdGU+PENpdGU+PEF1dGhvcj5CYXh0ZXI8L0F1dGhvcj48
WWVhcj4xOTkwPC9ZZWFyPjxSZWNOdW0+MzA5PC9SZWNOdW0+PHJlY29yZD48cmVjLW51bWJlcj4z
MDk8L3JlYy1udW1iZXI+PGZvcmVpZ24ta2V5cz48a2V5IGFwcD0iRU4iIGRiLWlkPSJycHpkd3N4
c2FwdHZmMmV4cDlzeHoyczIwZXg5ZXIwMjVmMmQiIHRpbWVzdGFtcD0iMTY0MDkwMzQ4NiI+MzA5
PC9rZXk+PC9mb3JlaWduLWtleXM+PHJlZi10eXBlIG5hbWU9IkpvdXJuYWwgQXJ0aWNsZSI+MTc8
L3JlZi10eXBlPjxjb250cmlidXRvcnM+PGF1dGhvcnM+PGF1dGhvcj5CYXh0ZXIsIExhdXJlbmNl
IFQ8L2F1dGhvcj48YXV0aG9yPkphaW4sIFJha2VzaCBLPC9hdXRob3I+PC9hdXRob3JzPjwvY29u
dHJpYnV0b3JzPjx0aXRsZXM+PHRpdGxlPlRyYW5zcG9ydCBvZiBmbHVpZCBhbmQgbWFjcm9tb2xl
Y3VsZXMgaW4gdHVtb3JzLiBJSS4gUm9sZSBvZiBoZXRlcm9nZW5lb3VzIHBlcmZ1c2lvbiBhbmQg
bHltcGhhdGljczwvdGl0bGU+PHNlY29uZGFyeS10aXRsZT5NaWNyb3Zhc2N1bGFyIHJlc2VhcmNo
PC9zZWNvbmRhcnktdGl0bGU+PC90aXRsZXM+PHBlcmlvZGljYWw+PGZ1bGwtdGl0bGU+TWljcm92
YXNjdWxhciByZXNlYXJjaDwvZnVsbC10aXRsZT48L3BlcmlvZGljYWw+PHBhZ2VzPjI0Ni0yNjM8
L3BhZ2VzPjx2b2x1bWU+NDA8L3ZvbHVtZT48bnVtYmVyPjI8L251bWJlcj48ZGF0ZXM+PHllYXI+
MTk5MDwveWVhcj48L2RhdGVzPjxpc2JuPjAwMjYtMjg2MjwvaXNibj48dXJscz48L3VybHM+PC9y
ZWNvcmQ+PC9DaXRlPjxDaXRlPjxBdXRob3I+QmF4dGVyPC9BdXRob3I+PFllYXI+MTk5MTwvWWVh
cj48UmVjTnVtPjMyPC9SZWNOdW0+PHJlY29yZD48cmVjLW51bWJlcj4zMjwvcmVjLW51bWJlcj48
Zm9yZWlnbi1rZXlzPjxrZXkgYXBwPSJFTiIgZGItaWQ9InI5endlcmQ1dXR3ZHRsZTlmdDN2djV4
MXp0NWZ0d3Z6dDB4eiIgdGltZXN0YW1wPSIxNjA5MDgzMDc0Ij4zMjwva2V5PjwvZm9yZWlnbi1r
ZXlzPjxyZWYtdHlwZSBuYW1lPSJKb3VybmFsIEFydGljbGUiPjE3PC9yZWYtdHlwZT48Y29udHJp
YnV0b3JzPjxhdXRob3JzPjxhdXRob3I+QmF4dGVyLCBMYXVyZW5jZSBUPC9hdXRob3I+PGF1dGhv
cj5KYWluLCBSYWtlc2ggSzwvYXV0aG9yPjwvYXV0aG9ycz48L2NvbnRyaWJ1dG9ycz48dGl0bGVz
Pjx0aXRsZT5UcmFuc3BvcnQgb2YgZmx1aWQgYW5kIG1hY3JvbW9sZWN1bGVzIGluIHR1bW9ycy4g
SVYuIEEgbWljcm9zY29waWMgbW9kZWwgb2YgdGhlIHBlcml2YXNjdWxhciBkaXN0cmlidXRpb248
L3RpdGxlPjxzZWNvbmRhcnktdGl0bGU+TWljcm92YXNjdWxhciByZXNlYXJjaDwvc2Vjb25kYXJ5
LXRpdGxlPjwvdGl0bGVzPjxwZXJpb2RpY2FsPjxmdWxsLXRpdGxlPk1pY3JvdmFzY3VsYXIgcmVz
ZWFyY2g8L2Z1bGwtdGl0bGU+PC9wZXJpb2RpY2FsPjxwYWdlcz4yNTItMjcyPC9wYWdlcz48dm9s
dW1lPjQxPC92b2x1bWU+PG51bWJlcj4yPC9udW1iZXI+PGRhdGVzPjx5ZWFyPjE5OTE8L3llYXI+
PC9kYXRlcz48aXNibj4wMDI2LTI4NjI8L2lzYm4+PHVybHM+PC91cmxzPjwvcmVjb3JkPjwvQ2l0
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, 7, 8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0BCFBBCC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6CEB4" w14:textId="77777777" w:rsidR="00F5187C" w:rsidRPr="00EC441F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4C327" w14:textId="77777777" w:rsidR="00F5187C" w:rsidRPr="00EC441F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Average osmotic reflection coefficien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FA16E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0F93D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671CD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9ABF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539A0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775B" w14:textId="6B828F23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xOTg5PC9ZZWFyPjxS
ZWNOdW0+MzA4PC9SZWNOdW0+PERpc3BsYXlUZXh0PlsxLCA3LCA4XTwvRGlzcGxheVRleHQ+PHJl
Y29yZD48cmVjLW51bWJlcj4zMDg8L3JlYy1udW1iZXI+PGZvcmVpZ24ta2V5cz48a2V5IGFwcD0i
RU4iIGRiLWlkPSJycHpkd3N4c2FwdHZmMmV4cDlzeHoyczIwZXg5ZXIwMjVmMmQiIHRpbWVzdGFt
cD0iMTY0MDkwMzQ0MSI+MzA4PC9rZXk+PC9mb3JlaWduLWtleXM+PHJlZi10eXBlIG5hbWU9Ikpv
dXJuYWwgQXJ0aWNsZSI+MTc8L3JlZi10eXBlPjxjb250cmlidXRvcnM+PGF1dGhvcnM+PGF1dGhv
cj5CYXh0ZXIsIExhdXJlbmNlIFQ8L2F1dGhvcj48YXV0aG9yPkphaW4sIFJha2VzaCBLPC9hdXRo
b3I+PC9hdXRob3JzPjwvY29udHJpYnV0b3JzPjx0aXRsZXM+PHRpdGxlPlRyYW5zcG9ydCBvZiBm
bHVpZCBhbmQgbWFjcm9tb2xlY3VsZXMgaW4gdHVtb3JzLiBJLiBSb2xlIG9mIGludGVyc3RpdGlh
bCBwcmVzc3VyZSBhbmQgY29udmVjdGlvbjwvdGl0bGU+PHNlY29uZGFyeS10aXRsZT5NaWNyb3Zh
c2N1bGFyIHJlc2VhcmNoPC9zZWNvbmRhcnktdGl0bGU+PC90aXRsZXM+PHBlcmlvZGljYWw+PGZ1
bGwtdGl0bGU+TWljcm92YXNjdWxhciByZXNlYXJjaDwvZnVsbC10aXRsZT48L3BlcmlvZGljYWw+
PHBhZ2VzPjc3LTEwNDwvcGFnZXM+PHZvbHVtZT4zNzwvdm9sdW1lPjxudW1iZXI+MTwvbnVtYmVy
PjxkYXRlcz48eWVhcj4xOTg5PC95ZWFyPjwvZGF0ZXM+PGlzYm4+MDAyNi0yODYyPC9pc2JuPjx1
cmxzPjwvdXJscz48L3JlY29yZD48L0NpdGU+PENpdGU+PEF1dGhvcj5CYXh0ZXI8L0F1dGhvcj48
WWVhcj4xOTkwPC9ZZWFyPjxSZWNOdW0+MzA5PC9SZWNOdW0+PHJlY29yZD48cmVjLW51bWJlcj4z
MDk8L3JlYy1udW1iZXI+PGZvcmVpZ24ta2V5cz48a2V5IGFwcD0iRU4iIGRiLWlkPSJycHpkd3N4
c2FwdHZmMmV4cDlzeHoyczIwZXg5ZXIwMjVmMmQiIHRpbWVzdGFtcD0iMTY0MDkwMzQ4NiI+MzA5
PC9rZXk+PC9mb3JlaWduLWtleXM+PHJlZi10eXBlIG5hbWU9IkpvdXJuYWwgQXJ0aWNsZSI+MTc8
L3JlZi10eXBlPjxjb250cmlidXRvcnM+PGF1dGhvcnM+PGF1dGhvcj5CYXh0ZXIsIExhdXJlbmNl
IFQ8L2F1dGhvcj48YXV0aG9yPkphaW4sIFJha2VzaCBLPC9hdXRob3I+PC9hdXRob3JzPjwvY29u
dHJpYnV0b3JzPjx0aXRsZXM+PHRpdGxlPlRyYW5zcG9ydCBvZiBmbHVpZCBhbmQgbWFjcm9tb2xl
Y3VsZXMgaW4gdHVtb3JzLiBJSS4gUm9sZSBvZiBoZXRlcm9nZW5lb3VzIHBlcmZ1c2lvbiBhbmQg
bHltcGhhdGljczwvdGl0bGU+PHNlY29uZGFyeS10aXRsZT5NaWNyb3Zhc2N1bGFyIHJlc2VhcmNo
PC9zZWNvbmRhcnktdGl0bGU+PC90aXRsZXM+PHBlcmlvZGljYWw+PGZ1bGwtdGl0bGU+TWljcm92
YXNjdWxhciByZXNlYXJjaDwvZnVsbC10aXRsZT48L3BlcmlvZGljYWw+PHBhZ2VzPjI0Ni0yNjM8
L3BhZ2VzPjx2b2x1bWU+NDA8L3ZvbHVtZT48bnVtYmVyPjI8L251bWJlcj48ZGF0ZXM+PHllYXI+
MTk5MDwveWVhcj48L2RhdGVzPjxpc2JuPjAwMjYtMjg2MjwvaXNibj48dXJscz48L3VybHM+PC9y
ZWNvcmQ+PC9DaXRlPjxDaXRlPjxBdXRob3I+QmF4dGVyPC9BdXRob3I+PFllYXI+MTk5MTwvWWVh
cj48UmVjTnVtPjMyPC9SZWNOdW0+PHJlY29yZD48cmVjLW51bWJlcj4zMjwvcmVjLW51bWJlcj48
Zm9yZWlnbi1rZXlzPjxrZXkgYXBwPSJFTiIgZGItaWQ9InI5endlcmQ1dXR3ZHRsZTlmdDN2djV4
MXp0NWZ0d3Z6dDB4eiIgdGltZXN0YW1wPSIxNjA5MDgzMDc0Ij4zMjwva2V5PjwvZm9yZWlnbi1r
ZXlzPjxyZWYtdHlwZSBuYW1lPSJKb3VybmFsIEFydGljbGUiPjE3PC9yZWYtdHlwZT48Y29udHJp
YnV0b3JzPjxhdXRob3JzPjxhdXRob3I+QmF4dGVyLCBMYXVyZW5jZSBUPC9hdXRob3I+PGF1dGhv
cj5KYWluLCBSYWtlc2ggSzwvYXV0aG9yPjwvYXV0aG9ycz48L2NvbnRyaWJ1dG9ycz48dGl0bGVz
Pjx0aXRsZT5UcmFuc3BvcnQgb2YgZmx1aWQgYW5kIG1hY3JvbW9sZWN1bGVzIGluIHR1bW9ycy4g
SVYuIEEgbWljcm9zY29waWMgbW9kZWwgb2YgdGhlIHBlcml2YXNjdWxhciBkaXN0cmlidXRpb248
L3RpdGxlPjxzZWNvbmRhcnktdGl0bGU+TWljcm92YXNjdWxhciByZXNlYXJjaDwvc2Vjb25kYXJ5
LXRpdGxlPjwvdGl0bGVzPjxwZXJpb2RpY2FsPjxmdWxsLXRpdGxlPk1pY3JvdmFzY3VsYXIgcmVz
ZWFyY2g8L2Z1bGwtdGl0bGU+PC9wZXJpb2RpY2FsPjxwYWdlcz4yNTItMjcyPC9wYWdlcz48dm9s
dW1lPjQxPC92b2x1bWU+PG51bWJlcj4yPC9udW1iZXI+PGRhdGVzPjx5ZWFyPjE5OTE8L3llYXI+
PC9kYXRlcz48aXNibj4wMDI2LTI4NjI8L2lzYm4+PHVybHM+PC91cmxzPjwvcmVjb3JkPjwvQ2l0
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xOTg5PC9ZZWFyPjxS
ZWNOdW0+MzA4PC9SZWNOdW0+PERpc3BsYXlUZXh0PlsxLCA3LCA4XTwvRGlzcGxheVRleHQ+PHJl
Y29yZD48cmVjLW51bWJlcj4zMDg8L3JlYy1udW1iZXI+PGZvcmVpZ24ta2V5cz48a2V5IGFwcD0i
RU4iIGRiLWlkPSJycHpkd3N4c2FwdHZmMmV4cDlzeHoyczIwZXg5ZXIwMjVmMmQiIHRpbWVzdGFt
cD0iMTY0MDkwMzQ0MSI+MzA4PC9rZXk+PC9mb3JlaWduLWtleXM+PHJlZi10eXBlIG5hbWU9Ikpv
dXJuYWwgQXJ0aWNsZSI+MTc8L3JlZi10eXBlPjxjb250cmlidXRvcnM+PGF1dGhvcnM+PGF1dGhv
cj5CYXh0ZXIsIExhdXJlbmNlIFQ8L2F1dGhvcj48YXV0aG9yPkphaW4sIFJha2VzaCBLPC9hdXRo
b3I+PC9hdXRob3JzPjwvY29udHJpYnV0b3JzPjx0aXRsZXM+PHRpdGxlPlRyYW5zcG9ydCBvZiBm
bHVpZCBhbmQgbWFjcm9tb2xlY3VsZXMgaW4gdHVtb3JzLiBJLiBSb2xlIG9mIGludGVyc3RpdGlh
bCBwcmVzc3VyZSBhbmQgY29udmVjdGlvbjwvdGl0bGU+PHNlY29uZGFyeS10aXRsZT5NaWNyb3Zh
c2N1bGFyIHJlc2VhcmNoPC9zZWNvbmRhcnktdGl0bGU+PC90aXRsZXM+PHBlcmlvZGljYWw+PGZ1
bGwtdGl0bGU+TWljcm92YXNjdWxhciByZXNlYXJjaDwvZnVsbC10aXRsZT48L3BlcmlvZGljYWw+
PHBhZ2VzPjc3LTEwNDwvcGFnZXM+PHZvbHVtZT4zNzwvdm9sdW1lPjxudW1iZXI+MTwvbnVtYmVy
PjxkYXRlcz48eWVhcj4xOTg5PC95ZWFyPjwvZGF0ZXM+PGlzYm4+MDAyNi0yODYyPC9pc2JuPjx1
cmxzPjwvdXJscz48L3JlY29yZD48L0NpdGU+PENpdGU+PEF1dGhvcj5CYXh0ZXI8L0F1dGhvcj48
WWVhcj4xOTkwPC9ZZWFyPjxSZWNOdW0+MzA5PC9SZWNOdW0+PHJlY29yZD48cmVjLW51bWJlcj4z
MDk8L3JlYy1udW1iZXI+PGZvcmVpZ24ta2V5cz48a2V5IGFwcD0iRU4iIGRiLWlkPSJycHpkd3N4
c2FwdHZmMmV4cDlzeHoyczIwZXg5ZXIwMjVmMmQiIHRpbWVzdGFtcD0iMTY0MDkwMzQ4NiI+MzA5
PC9rZXk+PC9mb3JlaWduLWtleXM+PHJlZi10eXBlIG5hbWU9IkpvdXJuYWwgQXJ0aWNsZSI+MTc8
L3JlZi10eXBlPjxjb250cmlidXRvcnM+PGF1dGhvcnM+PGF1dGhvcj5CYXh0ZXIsIExhdXJlbmNl
IFQ8L2F1dGhvcj48YXV0aG9yPkphaW4sIFJha2VzaCBLPC9hdXRob3I+PC9hdXRob3JzPjwvY29u
dHJpYnV0b3JzPjx0aXRsZXM+PHRpdGxlPlRyYW5zcG9ydCBvZiBmbHVpZCBhbmQgbWFjcm9tb2xl
Y3VsZXMgaW4gdHVtb3JzLiBJSS4gUm9sZSBvZiBoZXRlcm9nZW5lb3VzIHBlcmZ1c2lvbiBhbmQg
bHltcGhhdGljczwvdGl0bGU+PHNlY29uZGFyeS10aXRsZT5NaWNyb3Zhc2N1bGFyIHJlc2VhcmNo
PC9zZWNvbmRhcnktdGl0bGU+PC90aXRsZXM+PHBlcmlvZGljYWw+PGZ1bGwtdGl0bGU+TWljcm92
YXNjdWxhciByZXNlYXJjaDwvZnVsbC10aXRsZT48L3BlcmlvZGljYWw+PHBhZ2VzPjI0Ni0yNjM8
L3BhZ2VzPjx2b2x1bWU+NDA8L3ZvbHVtZT48bnVtYmVyPjI8L251bWJlcj48ZGF0ZXM+PHllYXI+
MTk5MDwveWVhcj48L2RhdGVzPjxpc2JuPjAwMjYtMjg2MjwvaXNibj48dXJscz48L3VybHM+PC9y
ZWNvcmQ+PC9DaXRlPjxDaXRlPjxBdXRob3I+QmF4dGVyPC9BdXRob3I+PFllYXI+MTk5MTwvWWVh
cj48UmVjTnVtPjMyPC9SZWNOdW0+PHJlY29yZD48cmVjLW51bWJlcj4zMjwvcmVjLW51bWJlcj48
Zm9yZWlnbi1rZXlzPjxrZXkgYXBwPSJFTiIgZGItaWQ9InI5endlcmQ1dXR3ZHRsZTlmdDN2djV4
MXp0NWZ0d3Z6dDB4eiIgdGltZXN0YW1wPSIxNjA5MDgzMDc0Ij4zMjwva2V5PjwvZm9yZWlnbi1r
ZXlzPjxyZWYtdHlwZSBuYW1lPSJKb3VybmFsIEFydGljbGUiPjE3PC9yZWYtdHlwZT48Y29udHJp
YnV0b3JzPjxhdXRob3JzPjxhdXRob3I+QmF4dGVyLCBMYXVyZW5jZSBUPC9hdXRob3I+PGF1dGhv
cj5KYWluLCBSYWtlc2ggSzwvYXV0aG9yPjwvYXV0aG9ycz48L2NvbnRyaWJ1dG9ycz48dGl0bGVz
Pjx0aXRsZT5UcmFuc3BvcnQgb2YgZmx1aWQgYW5kIG1hY3JvbW9sZWN1bGVzIGluIHR1bW9ycy4g
SVYuIEEgbWljcm9zY29waWMgbW9kZWwgb2YgdGhlIHBlcml2YXNjdWxhciBkaXN0cmlidXRpb248
L3RpdGxlPjxzZWNvbmRhcnktdGl0bGU+TWljcm92YXNjdWxhciByZXNlYXJjaDwvc2Vjb25kYXJ5
LXRpdGxlPjwvdGl0bGVzPjxwZXJpb2RpY2FsPjxmdWxsLXRpdGxlPk1pY3JvdmFzY3VsYXIgcmVz
ZWFyY2g8L2Z1bGwtdGl0bGU+PC9wZXJpb2RpY2FsPjxwYWdlcz4yNTItMjcyPC9wYWdlcz48dm9s
dW1lPjQxPC92b2x1bWU+PG51bWJlcj4yPC9udW1iZXI+PGRhdGVzPjx5ZWFyPjE5OTE8L3llYXI+
PC9kYXRlcz48aXNibj4wMDI2LTI4NjI8L2lzYm4+PHVybHM+PC91cmxzPjwvcmVjb3JkPjwvQ2l0
ZT48L0VuZE5vdGU+
</w:fldData>
              </w:fldCha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, 7, 8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080C828B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43D81" w14:textId="77777777" w:rsidR="00F5187C" w:rsidRPr="00EC441F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y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/</m:t>
                </m:r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V</m:t>
                </m:r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840C7" w14:textId="77777777" w:rsidR="00F5187C" w:rsidRPr="00EC441F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Hydraulic conductivity of the lymphatic wall times surface area of lymphatic vessels per unit volume of tumor tissu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9CDA2" w14:textId="77777777" w:rsidR="00F5187C" w:rsidRPr="00EC441F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a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2BAA9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B411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4.1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BE5BC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95D59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F0981" w14:textId="55DF8F15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h&lt;/Author&gt;&lt;Year&gt;2001&lt;/Year&gt;&lt;RecNum&gt;314&lt;/RecNum&gt;&lt;DisplayText&gt;[6]&lt;/DisplayText&gt;&lt;record&gt;&lt;rec-number&gt;314&lt;/rec-number&gt;&lt;foreign-keys&gt;&lt;key app="EN" db-id="rpzdwsxsaptvf2exp9sxz2s20ex9er025f2d" timestamp="1640904064"&gt;314&lt;/key&gt;&lt;/foreign-keys&gt;&lt;ref-type name="Journal Article"&gt;17&lt;/ref-type&gt;&lt;contributors&gt;&lt;authors&gt;&lt;author&gt;Goh, Yin-Min Felicia&lt;/author&gt;&lt;author&gt;Kong, Hwai Loong&lt;/author&gt;&lt;author&gt;Wang, Chi-Hwa&lt;/author&gt;&lt;/authors&gt;&lt;/contributors&gt;&lt;titles&gt;&lt;title&gt;Simulation of the delivery of doxorubicin to hepatoma&lt;/title&gt;&lt;secondary-title&gt;Pharmaceutical Research&lt;/secondary-title&gt;&lt;/titles&gt;&lt;periodical&gt;&lt;full-title&gt;Pharmaceutical Research&lt;/full-title&gt;&lt;/periodical&gt;&lt;pages&gt;761-770&lt;/pages&gt;&lt;volume&gt;18&lt;/volume&gt;&lt;number&gt;6&lt;/number&gt;&lt;dates&gt;&lt;year&gt;2001&lt;/year&gt;&lt;/dates&gt;&lt;isbn&gt;1573-904X&lt;/isbn&gt;&lt;urls&gt;&lt;/urls&gt;&lt;/record&gt;&lt;/Cite&gt;&lt;/EndNote&gt;</w:instrTex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216E5F83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8B874" w14:textId="77777777" w:rsidR="00F5187C" w:rsidRPr="00EC441F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y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92F8D" w14:textId="77777777" w:rsidR="00F5187C" w:rsidRPr="00EC441F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Intra-lymphatic pressur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22644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a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2C3DE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C1DD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0730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965B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ED355" w14:textId="18321F31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h&lt;/Author&gt;&lt;Year&gt;2001&lt;/Year&gt;&lt;RecNum&gt;314&lt;/RecNum&gt;&lt;DisplayText&gt;[6]&lt;/DisplayText&gt;&lt;record&gt;&lt;rec-number&gt;314&lt;/rec-number&gt;&lt;foreign-keys&gt;&lt;key app="EN" db-id="rpzdwsxsaptvf2exp9sxz2s20ex9er025f2d" timestamp="1640904064"&gt;314&lt;/key&gt;&lt;/foreign-keys&gt;&lt;ref-type name="Journal Article"&gt;17&lt;/ref-type&gt;&lt;contributors&gt;&lt;authors&gt;&lt;author&gt;Goh, Yin-Min Felicia&lt;/author&gt;&lt;author&gt;Kong, Hwai Loong&lt;/author&gt;&lt;author&gt;Wang, Chi-Hwa&lt;/author&gt;&lt;/authors&gt;&lt;/contributors&gt;&lt;titles&gt;&lt;title&gt;Simulation of the delivery of doxorubicin to hepatoma&lt;/title&gt;&lt;secondary-title&gt;Pharmaceutical Research&lt;/secondary-title&gt;&lt;/titles&gt;&lt;periodical&gt;&lt;full-title&gt;Pharmaceutical Research&lt;/full-title&gt;&lt;/periodical&gt;&lt;pages&gt;761-770&lt;/pages&gt;&lt;volume&gt;18&lt;/volume&gt;&lt;number&gt;6&lt;/number&gt;&lt;dates&gt;&lt;year&gt;2001&lt;/year&gt;&lt;/dates&gt;&lt;isbn&gt;1573-904X&lt;/isbn&gt;&lt;urls&gt;&lt;/urls&gt;&lt;/record&gt;&lt;/Cite&gt;&lt;/EndNote&gt;</w:instrTex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74877472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2F331" w14:textId="77777777" w:rsidR="00F5187C" w:rsidRPr="00EC441F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6708" w14:textId="77777777" w:rsidR="00F5187C" w:rsidRPr="00EC441F" w:rsidRDefault="00F5187C" w:rsidP="00D26D7E">
            <w:pPr>
              <w:spacing w:line="276" w:lineRule="auto"/>
              <w:jc w:val="both"/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Cell densit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7BA4" w14:textId="77777777" w:rsidR="00F5187C" w:rsidRPr="00EC441F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ell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52555" w14:textId="77777777" w:rsidR="00F5187C" w:rsidRPr="00EC441F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sup>
                </m:sSup>
              </m:oMath>
            </m:oMathPara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6174D" w14:textId="77777777" w:rsidR="00F5187C" w:rsidRPr="00EC441F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sup>
                </m:sSup>
              </m:oMath>
            </m:oMathPara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D49F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17DC1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20C1D" w14:textId="38AB1416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ikenberry&lt;/Author&gt;&lt;Year&gt;2009&lt;/Year&gt;&lt;RecNum&gt;91&lt;/RecNum&gt;&lt;DisplayText&gt;[9, 10]&lt;/DisplayText&gt;&lt;record&gt;&lt;rec-number&gt;91&lt;/rec-number&gt;&lt;foreign-keys&gt;&lt;key app="EN" db-id="tt9zf5wv90te0meerdpvaxx052ffxv2t2aez" timestamp="1622054833"&gt;91&lt;/key&gt;&lt;/foreign-keys&gt;&lt;ref-type name="Journal Article"&gt;17&lt;/ref-type&gt;&lt;contributors&gt;&lt;authors&gt;&lt;author&gt;Eikenberry, Steffen&lt;/author&gt;&lt;/authors&gt;&lt;/contributors&gt;&lt;titles&gt;&lt;title&gt;A tumor cord model for doxorubicin delivery and dose optimization in solid tumors&lt;/title&gt;&lt;secondary-title&gt;Theoretical Biology and Medical Modelling&lt;/secondary-title&gt;&lt;/titles&gt;&lt;periodical&gt;&lt;full-title&gt;Theoretical Biology and Medical Modelling&lt;/full-title&gt;&lt;/periodical&gt;&lt;pages&gt;16&lt;/pages&gt;&lt;volume&gt;6&lt;/volume&gt;&lt;number&gt;1&lt;/number&gt;&lt;dates&gt;&lt;year&gt;2009&lt;/year&gt;&lt;/dates&gt;&lt;isbn&gt;1742-4682&lt;/isbn&gt;&lt;urls&gt;&lt;/urls&gt;&lt;/record&gt;&lt;/Cite&gt;&lt;Cite&gt;&lt;Author&gt;Zhan&lt;/Author&gt;&lt;Year&gt;2014&lt;/Year&gt;&lt;RecNum&gt;33&lt;/RecNum&gt;&lt;record&gt;&lt;rec-number&gt;33&lt;/rec-number&gt;&lt;foreign-keys&gt;&lt;key app="EN" db-id="r9zwerd5utwdtle9ft3vv5x1zt5ftwvzt0xz" timestamp="1609083275"&gt;33&lt;/key&gt;&lt;/foreign-keys&gt;&lt;ref-type name="Journal Article"&gt;17&lt;/ref-type&gt;&lt;contributors&gt;&lt;authors&gt;&lt;author&gt;Zhan, Wenbo&lt;/author&gt;&lt;/authors&gt;&lt;/contributors&gt;&lt;titles&gt;&lt;title&gt;Mathematical modelling of drug delivery to solid tumour&lt;/title&gt;&lt;/titles&gt;&lt;dates&gt;&lt;year&gt;2014&lt;/year&gt;&lt;/dates&gt;&lt;urls&gt;&lt;/urls&gt;&lt;/record&gt;&lt;/Cite&gt;&lt;/EndNote&gt;</w:instrTex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9, 10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70B202DE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B374C" w14:textId="77777777" w:rsidR="00F5187C" w:rsidRPr="00EC441F" w:rsidRDefault="003E5FC7" w:rsidP="007019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bidi="fa-IR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bidi="fa-I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1814" w14:textId="7A606A0E" w:rsidR="00F5187C" w:rsidRPr="00EC441F" w:rsidRDefault="00F5187C" w:rsidP="00D26D7E">
            <w:pPr>
              <w:spacing w:line="276" w:lineRule="auto"/>
              <w:jc w:val="both"/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Ultrasound speed</w:t>
            </w:r>
            <w:r w:rsidR="00675DA8">
              <w:rPr>
                <w:rFonts w:ascii="Times New Roman" w:hAnsi="Times New Roman" w:cs="Times New Roman"/>
                <w:sz w:val="20"/>
                <w:szCs w:val="20"/>
              </w:rPr>
              <w:t xml:space="preserve"> (at </w:t>
            </w:r>
            <w:r w:rsidR="00675DA8" w:rsidRPr="00EC441F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℃</m:t>
              </m:r>
            </m:oMath>
            <w:r w:rsidR="00675DA8" w:rsidRPr="00675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9D51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/s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5158D" w14:textId="734A4187" w:rsidR="00F5187C" w:rsidRPr="00EC441F" w:rsidRDefault="006E6A93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75DA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895FF" w14:textId="0A1B0BB3" w:rsidR="00F5187C" w:rsidRPr="00EC441F" w:rsidRDefault="006E6A93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75DA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0DF6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7644A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F677D" w14:textId="290F9D4A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u&lt;/Author&gt;&lt;Year&gt;2011&lt;/Year&gt;&lt;RecNum&gt;355&lt;/RecNum&gt;&lt;DisplayText&gt;[4, 5]&lt;/DisplayText&gt;&lt;record&gt;&lt;rec-number&gt;355&lt;/rec-number&gt;&lt;foreign-keys&gt;&lt;key app="EN" db-id="rpzdwsxsaptvf2exp9sxz2s20ex9er025f2d" timestamp="1643770630"&gt;355&lt;/key&gt;&lt;/foreign-keys&gt;&lt;ref-type name="Journal Article"&gt;17&lt;/ref-type&gt;&lt;contributors&gt;&lt;authors&gt;&lt;author&gt;Sheu, Tony WH&lt;/author&gt;&lt;author&gt;Solovchuk, Maxim A&lt;/author&gt;&lt;author&gt;Chen, Alex WJ&lt;/author&gt;&lt;author&gt;Thiriet, Marc&lt;/author&gt;&lt;/authors&gt;&lt;/contributors&gt;&lt;titles&gt;&lt;title&gt;On an acoustics–thermal–fluid coupling model for the prediction of temperature elevation in liver tumor&lt;/title&gt;&lt;secondary-title&gt;International Journal of Heat and Mass Transfer&lt;/secondary-title&gt;&lt;/titles&gt;&lt;periodical&gt;&lt;full-title&gt;International Journal of Heat and Mass Transfer&lt;/full-title&gt;&lt;/periodical&gt;&lt;pages&gt;4117-4126&lt;/pages&gt;&lt;volume&gt;54&lt;/volume&gt;&lt;number&gt;17-18&lt;/number&gt;&lt;dates&gt;&lt;year&gt;2011&lt;/year&gt;&lt;/dates&gt;&lt;isbn&gt;0017-9310&lt;/isbn&gt;&lt;urls&gt;&lt;/urls&gt;&lt;/record&gt;&lt;/Cite&gt;&lt;Cite&gt;&lt;Author&gt;Duck&lt;/Author&gt;&lt;Year&gt;2013&lt;/Year&gt;&lt;RecNum&gt;601&lt;/RecNum&gt;&lt;record&gt;&lt;rec-number&gt;601&lt;/rec-number&gt;&lt;foreign-keys&gt;&lt;key app="EN" db-id="rpzdwsxsaptvf2exp9sxz2s20ex9er025f2d" timestamp="1664975844"&gt;601&lt;/key&gt;&lt;/foreign-keys&gt;&lt;ref-type name="Book"&gt;6&lt;/ref-type&gt;&lt;contributors&gt;&lt;authors&gt;&lt;author&gt;Duck, Francis A&lt;/author&gt;&lt;/authors&gt;&lt;/contributors&gt;&lt;titles&gt;&lt;title&gt;Physical properties of tissues: a comprehensive reference book&lt;/title&gt;&lt;/titles&gt;&lt;dates&gt;&lt;year&gt;2013&lt;/year&gt;&lt;/dates&gt;&lt;publisher&gt;Academic press&lt;/publisher&gt;&lt;isbn&gt;1483288420&lt;/isbn&gt;&lt;urls&gt;&lt;/urls&gt;&lt;/record&gt;&lt;/Cite&gt;&lt;/EndNote&gt;</w:instrTex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4, 5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051FD5A6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50464" w14:textId="77777777" w:rsidR="00F5187C" w:rsidRPr="00EC441F" w:rsidRDefault="00F5187C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6795F" w14:textId="282CF58B" w:rsidR="00F5187C" w:rsidRPr="00EC441F" w:rsidRDefault="00F5187C" w:rsidP="00D26D7E">
            <w:pPr>
              <w:spacing w:line="276" w:lineRule="auto"/>
              <w:jc w:val="both"/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Specific heat</w:t>
            </w:r>
            <w:r w:rsidR="00675DA8" w:rsidRPr="00675DA8">
              <w:rPr>
                <w:rFonts w:ascii="Times New Roman" w:hAnsi="Times New Roman" w:cs="Times New Roman"/>
                <w:sz w:val="20"/>
                <w:szCs w:val="20"/>
              </w:rPr>
              <w:t xml:space="preserve"> (at </w:t>
            </w:r>
            <w:r w:rsidR="00675DA8" w:rsidRPr="00EC441F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℃</m:t>
              </m:r>
            </m:oMath>
            <w:r w:rsidR="00675DA8" w:rsidRPr="00675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B13E5" w14:textId="77777777" w:rsidR="00F5187C" w:rsidRPr="00EC441F" w:rsidRDefault="00F5187C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J/(kg∙K)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6FEA0" w14:textId="26134885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B6C01" w:rsidRPr="00EC441F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31013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36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C7B79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377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9B13D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5AA8" w14:textId="7CD9547B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9268B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u&lt;/Author&gt;&lt;Year&gt;2011&lt;/Year&gt;&lt;RecNum&gt;355&lt;/RecNum&gt;&lt;DisplayText&gt;[4]&lt;/DisplayText&gt;&lt;record&gt;&lt;rec-number&gt;355&lt;/rec-number&gt;&lt;foreign-keys&gt;&lt;key app="EN" db-id="rpzdwsxsaptvf2exp9sxz2s20ex9er025f2d" timestamp="1643770630"&gt;355&lt;/key&gt;&lt;/foreign-keys&gt;&lt;ref-type name="Journal Article"&gt;17&lt;/ref-type&gt;&lt;contributors&gt;&lt;authors&gt;&lt;author&gt;Sheu, Tony WH&lt;/author&gt;&lt;author&gt;Solovchuk, Maxim A&lt;/author&gt;&lt;author&gt;Chen, Alex WJ&lt;/author&gt;&lt;author&gt;Thiriet, Marc&lt;/author&gt;&lt;/authors&gt;&lt;/contributors&gt;&lt;titles&gt;&lt;title&gt;On an acoustics–thermal–fluid coupling model for the prediction of temperature elevation in liver tumor&lt;/title&gt;&lt;secondary-title&gt;International Journal of Heat and Mass Transfer&lt;/secondary-title&gt;&lt;/titles&gt;&lt;periodical&gt;&lt;full-title&gt;International Journal of Heat and Mass Transfer&lt;/full-title&gt;&lt;/periodical&gt;&lt;pages&gt;4117-4126&lt;/pages&gt;&lt;volume&gt;54&lt;/volume&gt;&lt;number&gt;17-18&lt;/number&gt;&lt;dates&gt;&lt;year&gt;2011&lt;/year&gt;&lt;/dates&gt;&lt;isbn&gt;0017-9310&lt;/isbn&gt;&lt;urls&gt;&lt;/urls&gt;&lt;/record&gt;&lt;/Cite&gt;&lt;/EndNote&gt;</w:instrTex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F4850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78980865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3E319" w14:textId="77777777" w:rsidR="00F5187C" w:rsidRPr="00360549" w:rsidRDefault="00F5187C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C0CD9" w14:textId="677AC68E" w:rsidR="00F5187C" w:rsidRPr="006E6A93" w:rsidRDefault="00F5187C" w:rsidP="00D26D7E">
            <w:pPr>
              <w:spacing w:line="276" w:lineRule="auto"/>
              <w:jc w:val="both"/>
            </w:pPr>
            <w:r w:rsidRPr="006E6A93">
              <w:rPr>
                <w:rFonts w:ascii="Times New Roman" w:hAnsi="Times New Roman" w:cs="Times New Roman"/>
                <w:sz w:val="20"/>
                <w:szCs w:val="20"/>
              </w:rPr>
              <w:t>Thermal conductivity</w:t>
            </w:r>
            <w:r w:rsidR="00675DA8">
              <w:rPr>
                <w:rFonts w:ascii="Times New Roman" w:hAnsi="Times New Roman" w:cs="Times New Roman"/>
                <w:sz w:val="20"/>
                <w:szCs w:val="20"/>
              </w:rPr>
              <w:t xml:space="preserve"> (at </w:t>
            </w:r>
            <w:r w:rsidR="00675DA8" w:rsidRPr="00EC441F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℃</m:t>
              </m:r>
            </m:oMath>
            <w:r w:rsidR="00675DA8" w:rsidRPr="00675D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675DA8" w:rsidRPr="00675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5C7B5" w14:textId="77777777" w:rsidR="00F5187C" w:rsidRPr="006E6A93" w:rsidRDefault="00F5187C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W/(m∙K)</m:t>
                </m:r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53BA" w14:textId="4A5F2074" w:rsidR="00F5187C" w:rsidRPr="006E6A93" w:rsidRDefault="00EC441F" w:rsidP="0070196E">
            <w:pPr>
              <w:spacing w:line="276" w:lineRule="auto"/>
              <w:jc w:val="center"/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 xml:space="preserve">0.552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7F2D7" w14:textId="77D6014B" w:rsidR="00F5187C" w:rsidRPr="00EC441F" w:rsidRDefault="00EC441F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C0E15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4E54A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D216D" w14:textId="5F607D1B" w:rsidR="00F5187C" w:rsidRPr="0036054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54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9268B" w:rsidRPr="0036054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u&lt;/Author&gt;&lt;Year&gt;2011&lt;/Year&gt;&lt;RecNum&gt;355&lt;/RecNum&gt;&lt;DisplayText&gt;[4]&lt;/DisplayText&gt;&lt;record&gt;&lt;rec-number&gt;355&lt;/rec-number&gt;&lt;foreign-keys&gt;&lt;key app="EN" db-id="rpzdwsxsaptvf2exp9sxz2s20ex9er025f2d" timestamp="1643770630"&gt;355&lt;/key&gt;&lt;/foreign-keys&gt;&lt;ref-type name="Journal Article"&gt;17&lt;/ref-type&gt;&lt;contributors&gt;&lt;authors&gt;&lt;author&gt;Sheu, Tony WH&lt;/author&gt;&lt;author&gt;Solovchuk, Maxim A&lt;/author&gt;&lt;author&gt;Chen, Alex WJ&lt;/author&gt;&lt;author&gt;Thiriet, Marc&lt;/author&gt;&lt;/authors&gt;&lt;/contributors&gt;&lt;titles&gt;&lt;title&gt;On an acoustics–thermal–fluid coupling model for the prediction of temperature elevation in liver tumor&lt;/title&gt;&lt;secondary-title&gt;International Journal of Heat and Mass Transfer&lt;/secondary-title&gt;&lt;/titles&gt;&lt;periodical&gt;&lt;full-title&gt;International Journal of Heat and Mass Transfer&lt;/full-title&gt;&lt;/periodical&gt;&lt;pages&gt;4117-4126&lt;/pages&gt;&lt;volume&gt;54&lt;/volume&gt;&lt;number&gt;17-18&lt;/number&gt;&lt;dates&gt;&lt;year&gt;2011&lt;/year&gt;&lt;/dates&gt;&lt;isbn&gt;0017-9310&lt;/isbn&gt;&lt;urls&gt;&lt;/urls&gt;&lt;/record&gt;&lt;/Cite&gt;&lt;/EndNote&gt;</w:instrText>
            </w:r>
            <w:r w:rsidRPr="0036054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F4850" w:rsidRPr="00360549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36054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EC441F" w14:paraId="49897501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F490" w14:textId="77777777" w:rsidR="00F5187C" w:rsidRPr="00EC441F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b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139DE" w14:textId="05214101" w:rsidR="00F5187C" w:rsidRPr="00EC441F" w:rsidRDefault="00F5187C" w:rsidP="00D26D7E">
            <w:pPr>
              <w:spacing w:line="276" w:lineRule="auto"/>
              <w:jc w:val="both"/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 xml:space="preserve">Blood perfusion rate </w:t>
            </w:r>
            <w:r w:rsidR="00675D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 xml:space="preserve">at 3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℃</m:t>
              </m:r>
            </m:oMath>
            <w:r w:rsidR="00675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5AF5F" w14:textId="77777777" w:rsidR="00F5187C" w:rsidRPr="00EC441F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5B26B" w14:textId="77777777" w:rsidR="00F5187C" w:rsidRPr="00EC441F" w:rsidRDefault="00F5187C" w:rsidP="0070196E">
            <w:pPr>
              <w:spacing w:line="276" w:lineRule="auto"/>
              <w:jc w:val="center"/>
            </w:pPr>
            <w:r w:rsidRPr="00EC4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83B8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C034F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7C2E4" w14:textId="77777777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C92D2" w14:textId="270A62ED" w:rsidR="00F5187C" w:rsidRPr="00EC441F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 w:rsidRP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upel&lt;/Author&gt;&lt;Year&gt;1989&lt;/Year&gt;&lt;RecNum&gt;113&lt;/RecNum&gt;&lt;DisplayText&gt;[11]&lt;/DisplayText&gt;&lt;record&gt;&lt;rec-number&gt;113&lt;/rec-number&gt;&lt;foreign-keys&gt;&lt;key app="EN" db-id="r9zwerd5utwdtle9ft3vv5x1zt5ftwvzt0xz" timestamp="1609592717"&gt;113&lt;/key&gt;&lt;/foreign-keys&gt;&lt;ref-type name="Journal Article"&gt;17&lt;/ref-type&gt;&lt;contributors&gt;&lt;authors&gt;&lt;author&gt;Vaupel, Peter&lt;/author&gt;&lt;author&gt;Kallinowski, Friedrich&lt;/author&gt;&lt;author&gt;Okunieff, Paul&lt;/author&gt;&lt;/authors&gt;&lt;/contributors&gt;&lt;titles&gt;&lt;title&gt;Blood flow, oxygen and nutrient supply, and metabolic microenvironment of human tumors: a review&lt;/title&gt;&lt;secondary-title&gt;Cancer research&lt;/secondary-title&gt;&lt;/titles&gt;&lt;periodical&gt;&lt;full-title&gt;Cancer research&lt;/full-title&gt;&lt;/periodical&gt;&lt;pages&gt;6449-6465&lt;/pages&gt;&lt;volume&gt;49&lt;/volume&gt;&lt;number&gt;23&lt;/number&gt;&lt;dates&gt;&lt;year&gt;1989&lt;/year&gt;&lt;/dates&gt;&lt;isbn&gt;0008-5472&lt;/isbn&gt;&lt;urls&gt;&lt;/urls&gt;&lt;/record&gt;&lt;/Cite&gt;&lt;/EndNote&gt;</w:instrTex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 w:rsidRP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5FAF60B5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8EDAF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31470" w14:textId="77777777" w:rsidR="00F5187C" w:rsidRPr="007C2439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Total blood volume in bod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3D991" w14:textId="77777777" w:rsidR="00F5187C" w:rsidRPr="007C2439" w:rsidRDefault="00F5187C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E5116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9A8C9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D0129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24914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4D2C" w14:textId="1B4AEA3E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sselhuber&lt;/Author&gt;&lt;Year&gt;2012&lt;/Year&gt;&lt;RecNum&gt;305&lt;/RecNum&gt;&lt;DisplayText&gt;[12]&lt;/DisplayText&gt;&lt;record&gt;&lt;rec-number&gt;305&lt;/rec-number&gt;&lt;foreign-keys&gt;&lt;key app="EN" db-id="rpzdwsxsaptvf2exp9sxz2s20ex9er025f2d" timestamp="1640902288"&gt;305&lt;/key&gt;&lt;/foreign-keys&gt;&lt;ref-type name="Journal Article"&gt;17&lt;/ref-type&gt;&lt;contributors&gt;&lt;authors&gt;&lt;author&gt;Gasselhuber, Astrid&lt;/author&gt;&lt;author&gt;Dreher, Matthew R&lt;/author&gt;&lt;author&gt;Partanen, Ari&lt;/author&gt;&lt;author&gt;Yarmolenko, Pavel S&lt;/author&gt;&lt;author&gt;Woods, David&lt;/author&gt;&lt;author&gt;Wood, Bradford J&lt;/author&gt;&lt;author&gt;Haemmerich, Dieter&lt;/author&gt;&lt;/authors&gt;&lt;/contributors&gt;&lt;titles&gt;&lt;title&gt;Targeted drug delivery by high intensity focused ultrasound mediated hyperthermia combined with temperature-sensitive liposomes: computational modelling and preliminary in vivo validation&lt;/title&gt;&lt;secondary-title&gt;International Journal of Hyperthermia&lt;/secondary-title&gt;&lt;/titles&gt;&lt;periodical&gt;&lt;full-title&gt;International Journal of Hyperthermia&lt;/full-title&gt;&lt;/periodical&gt;&lt;pages&gt;337-348&lt;/pages&gt;&lt;volume&gt;28&lt;/volume&gt;&lt;number&gt;4&lt;/number&gt;&lt;dates&gt;&lt;year&gt;2012&lt;/year&gt;&lt;/dates&gt;&lt;isbn&gt;0265-6736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559AF186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DE3C8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ct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85C4E" w14:textId="77777777" w:rsidR="00F5187C" w:rsidRPr="007C2439" w:rsidRDefault="00F5187C" w:rsidP="00D26D7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Hematocri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9DE58" w14:textId="77777777" w:rsidR="00F5187C" w:rsidRPr="007C2439" w:rsidRDefault="00F5187C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3D725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185FA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D9200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6DD18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CCC6A" w14:textId="5A48463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Z0czwvQXV0aG9yPjxZZWFyPjE5OTk8L1llYXI+PFJl
Y051bT4xMTY8L1JlY051bT48RGlzcGxheVRleHQ+WzEzLCAxNF08L0Rpc3BsYXlUZXh0PjxyZWNv
cmQ+PHJlYy1udW1iZXI+MTE2PC9yZWMtbnVtYmVyPjxmb3JlaWduLWtleXM+PGtleSBhcHA9IkVO
IiBkYi1pZD0icjl6d2VyZDV1dHdkdGxlOWZ0M3Z2NXgxenQ1ZnR3dnp0MHh6IiB0aW1lc3RhbXA9
IjE2MDk1OTYzMDQiPjExNjwva2V5PjwvZm9yZWlnbi1rZXlzPjxyZWYtdHlwZSBuYW1lPSJKb3Vy
bmFsIEFydGljbGUiPjE3PC9yZWYtdHlwZT48Y29udHJpYnV0b3JzPjxhdXRob3JzPjxhdXRob3I+
VG9mdHMsIFBhdWwgUzwvYXV0aG9yPjxhdXRob3I+QnJpeCwgR3VubmFyPC9hdXRob3I+PGF1dGhv
cj5CdWNrbGV5LCBEYXZpZCBMPC9hdXRob3I+PGF1dGhvcj5FdmVsaG9jaCwgSmVmZnJleSBMPC9h
dXRob3I+PGF1dGhvcj5IZW5kZXJzb24sIEVsaXphYmV0aDwvYXV0aG9yPjxhdXRob3I+S25vcHAs
IE1pY2hhZWwgVjwvYXV0aG9yPjxhdXRob3I+TGFyc3NvbiwgSGVucmlrIEJXPC9hdXRob3I+PGF1
dGhvcj5MZWUsIFRpbmfigJBZaW08L2F1dGhvcj48YXV0aG9yPk1heXIsIE5pbmEgQTwvYXV0aG9y
PjxhdXRob3I+UGFya2VyLCBHZW9mZnJleSBKTTwvYXV0aG9yPjwvYXV0aG9ycz48L2NvbnRyaWJ1
dG9ycz48dGl0bGVzPjx0aXRsZT5Fc3RpbWF0aW5nIGtpbmV0aWMgcGFyYW1ldGVycyBmcm9tIGR5
bmFtaWMgY29udHJhc3TigJBlbmhhbmNlZCBUMeKAkHdlaWdodGVkIE1SSSBvZiBhIGRpZmZ1c2Fi
bGUgdHJhY2VyOiBzdGFuZGFyZGl6ZWQgcXVhbnRpdGllcyBhbmQgc3ltYm9sczwvdGl0bGU+PHNl
Y29uZGFyeS10aXRsZT5Kb3VybmFsIG9mIE1hZ25ldGljIFJlc29uYW5jZSBJbWFnaW5nOiBBbiBP
ZmZpY2lhbCBKb3VybmFsIG9mIHRoZSBJbnRlcm5hdGlvbmFsIFNvY2lldHkgZm9yIE1hZ25ldGlj
IFJlc29uYW5jZSBpbiBNZWRpY2luZTwvc2Vjb25kYXJ5LXRpdGxlPjwvdGl0bGVzPjxwZXJpb2Rp
Y2FsPjxmdWxsLXRpdGxlPkpvdXJuYWwgb2YgTWFnbmV0aWMgUmVzb25hbmNlIEltYWdpbmc6IEFu
IE9mZmljaWFsIEpvdXJuYWwgb2YgdGhlIEludGVybmF0aW9uYWwgU29jaWV0eSBmb3IgTWFnbmV0
aWMgUmVzb25hbmNlIGluIE1lZGljaW5lPC9mdWxsLXRpdGxlPjwvcGVyaW9kaWNhbD48cGFnZXM+
MjIzLTIzMjwvcGFnZXM+PHZvbHVtZT4xMDwvdm9sdW1lPjxudW1iZXI+MzwvbnVtYmVyPjxkYXRl
cz48eWVhcj4xOTk5PC95ZWFyPjwvZGF0ZXM+PGlzYm4+MTA1My0xODA3PC9pc2JuPjx1cmxzPjwv
dXJscz48L3JlY29yZD48L0NpdGU+PENpdGU+PEF1dGhvcj5Ccml6ZWw8L0F1dGhvcj48WWVhcj4x
OTkzPC9ZZWFyPjxSZWNOdW0+MTE3PC9SZWNOdW0+PHJlY29yZD48cmVjLW51bWJlcj4xMTc8L3Jl
Yy1udW1iZXI+PGZvcmVpZ24ta2V5cz48a2V5IGFwcD0iRU4iIGRiLWlkPSJyOXp3ZXJkNXV0d2R0
bGU5ZnQzdnY1eDF6dDVmdHd2enQweHoiIHRpbWVzdGFtcD0iMTYwOTU5NjM1MSI+MTE3PC9rZXk+
PC9mb3JlaWduLWtleXM+PHJlZi10eXBlIG5hbWU9IkpvdXJuYWwgQXJ0aWNsZSI+MTc8L3JlZi10
eXBlPjxjb250cmlidXRvcnM+PGF1dGhvcnM+PGF1dGhvcj5Ccml6ZWwsIERhdmlkIE08L2F1dGhv
cj48YXV0aG9yPktsaXR6bWFuLCBCcnVjZTwvYXV0aG9yPjxhdXRob3I+Q29vaywgSiBNaWNoYWVs
PC9hdXRob3I+PGF1dGhvcj5FZHdhcmRzLCBKZXJpPC9hdXRob3I+PGF1dGhvcj5Sb3NuZXIsIEdh
cnk8L2F1dGhvcj48YXV0aG9yPkRld2hpcnN0LCBNYXJrIFc8L2F1dGhvcj48L2F1dGhvcnM+PC9j
b250cmlidXRvcnM+PHRpdGxlcz48dGl0bGU+QSBjb21wYXJpc29uIG9mIHR1bW9yIGFuZCBub3Jt
YWwgdGlzc3VlIG1pY3JvdmFzY3VsYXIgaGVtYXRvY3JpdHMgYW5kIHJlZCBjZWxsIGZsdXhlcyBp
biBhIHJhdCB3aW5kb3cgY2hhbWJlciBtb2RlbDwvdGl0bGU+PHNlY29uZGFyeS10aXRsZT5JbnRl
cm5hdGlvbmFsIEpvdXJuYWwgb2YgUmFkaWF0aW9uIE9uY29sb2d5KiBCaW9sb2d5KiBQaHlzaWNz
PC9zZWNvbmRhcnktdGl0bGU+PC90aXRsZXM+PHBlcmlvZGljYWw+PGZ1bGwtdGl0bGU+SW50ZXJu
YXRpb25hbCBKb3VybmFsIG9mIFJhZGlhdGlvbiBPbmNvbG9neSogQmlvbG9neSogUGh5c2ljczwv
ZnVsbC10aXRsZT48L3BlcmlvZGljYWw+PHBhZ2VzPjI2OS0yNzY8L3BhZ2VzPjx2b2x1bWU+MjU8
L3ZvbHVtZT48bnVtYmVyPjI8L251bWJlcj48ZGF0ZXM+PHllYXI+MTk5MzwveWVhcj48L2RhdGVz
Pjxpc2JuPjAzNjAtMzAxNjwvaXNibj48dXJscz48L3VybHM+PC9yZWNvcmQ+PC9DaXRlPjwvRW5k
Tm90ZT5=
</w:fldData>
              </w:fldChar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Z0czwvQXV0aG9yPjxZZWFyPjE5OTk8L1llYXI+PFJl
Y051bT4xMTY8L1JlY051bT48RGlzcGxheVRleHQ+WzEzLCAxNF08L0Rpc3BsYXlUZXh0PjxyZWNv
cmQ+PHJlYy1udW1iZXI+MTE2PC9yZWMtbnVtYmVyPjxmb3JlaWduLWtleXM+PGtleSBhcHA9IkVO
IiBkYi1pZD0icjl6d2VyZDV1dHdkdGxlOWZ0M3Z2NXgxenQ1ZnR3dnp0MHh6IiB0aW1lc3RhbXA9
IjE2MDk1OTYzMDQiPjExNjwva2V5PjwvZm9yZWlnbi1rZXlzPjxyZWYtdHlwZSBuYW1lPSJKb3Vy
bmFsIEFydGljbGUiPjE3PC9yZWYtdHlwZT48Y29udHJpYnV0b3JzPjxhdXRob3JzPjxhdXRob3I+
VG9mdHMsIFBhdWwgUzwvYXV0aG9yPjxhdXRob3I+QnJpeCwgR3VubmFyPC9hdXRob3I+PGF1dGhv
cj5CdWNrbGV5LCBEYXZpZCBMPC9hdXRob3I+PGF1dGhvcj5FdmVsaG9jaCwgSmVmZnJleSBMPC9h
dXRob3I+PGF1dGhvcj5IZW5kZXJzb24sIEVsaXphYmV0aDwvYXV0aG9yPjxhdXRob3I+S25vcHAs
IE1pY2hhZWwgVjwvYXV0aG9yPjxhdXRob3I+TGFyc3NvbiwgSGVucmlrIEJXPC9hdXRob3I+PGF1
dGhvcj5MZWUsIFRpbmfigJBZaW08L2F1dGhvcj48YXV0aG9yPk1heXIsIE5pbmEgQTwvYXV0aG9y
PjxhdXRob3I+UGFya2VyLCBHZW9mZnJleSBKTTwvYXV0aG9yPjwvYXV0aG9ycz48L2NvbnRyaWJ1
dG9ycz48dGl0bGVzPjx0aXRsZT5Fc3RpbWF0aW5nIGtpbmV0aWMgcGFyYW1ldGVycyBmcm9tIGR5
bmFtaWMgY29udHJhc3TigJBlbmhhbmNlZCBUMeKAkHdlaWdodGVkIE1SSSBvZiBhIGRpZmZ1c2Fi
bGUgdHJhY2VyOiBzdGFuZGFyZGl6ZWQgcXVhbnRpdGllcyBhbmQgc3ltYm9sczwvdGl0bGU+PHNl
Y29uZGFyeS10aXRsZT5Kb3VybmFsIG9mIE1hZ25ldGljIFJlc29uYW5jZSBJbWFnaW5nOiBBbiBP
ZmZpY2lhbCBKb3VybmFsIG9mIHRoZSBJbnRlcm5hdGlvbmFsIFNvY2lldHkgZm9yIE1hZ25ldGlj
IFJlc29uYW5jZSBpbiBNZWRpY2luZTwvc2Vjb25kYXJ5LXRpdGxlPjwvdGl0bGVzPjxwZXJpb2Rp
Y2FsPjxmdWxsLXRpdGxlPkpvdXJuYWwgb2YgTWFnbmV0aWMgUmVzb25hbmNlIEltYWdpbmc6IEFu
IE9mZmljaWFsIEpvdXJuYWwgb2YgdGhlIEludGVybmF0aW9uYWwgU29jaWV0eSBmb3IgTWFnbmV0
aWMgUmVzb25hbmNlIGluIE1lZGljaW5lPC9mdWxsLXRpdGxlPjwvcGVyaW9kaWNhbD48cGFnZXM+
MjIzLTIzMjwvcGFnZXM+PHZvbHVtZT4xMDwvdm9sdW1lPjxudW1iZXI+MzwvbnVtYmVyPjxkYXRl
cz48eWVhcj4xOTk5PC95ZWFyPjwvZGF0ZXM+PGlzYm4+MTA1My0xODA3PC9pc2JuPjx1cmxzPjwv
dXJscz48L3JlY29yZD48L0NpdGU+PENpdGU+PEF1dGhvcj5Ccml6ZWw8L0F1dGhvcj48WWVhcj4x
OTkzPC9ZZWFyPjxSZWNOdW0+MTE3PC9SZWNOdW0+PHJlY29yZD48cmVjLW51bWJlcj4xMTc8L3Jl
Yy1udW1iZXI+PGZvcmVpZ24ta2V5cz48a2V5IGFwcD0iRU4iIGRiLWlkPSJyOXp3ZXJkNXV0d2R0
bGU5ZnQzdnY1eDF6dDVmdHd2enQweHoiIHRpbWVzdGFtcD0iMTYwOTU5NjM1MSI+MTE3PC9rZXk+
PC9mb3JlaWduLWtleXM+PHJlZi10eXBlIG5hbWU9IkpvdXJuYWwgQXJ0aWNsZSI+MTc8L3JlZi10
eXBlPjxjb250cmlidXRvcnM+PGF1dGhvcnM+PGF1dGhvcj5Ccml6ZWwsIERhdmlkIE08L2F1dGhv
cj48YXV0aG9yPktsaXR6bWFuLCBCcnVjZTwvYXV0aG9yPjxhdXRob3I+Q29vaywgSiBNaWNoYWVs
PC9hdXRob3I+PGF1dGhvcj5FZHdhcmRzLCBKZXJpPC9hdXRob3I+PGF1dGhvcj5Sb3NuZXIsIEdh
cnk8L2F1dGhvcj48YXV0aG9yPkRld2hpcnN0LCBNYXJrIFc8L2F1dGhvcj48L2F1dGhvcnM+PC9j
b250cmlidXRvcnM+PHRpdGxlcz48dGl0bGU+QSBjb21wYXJpc29uIG9mIHR1bW9yIGFuZCBub3Jt
YWwgdGlzc3VlIG1pY3JvdmFzY3VsYXIgaGVtYXRvY3JpdHMgYW5kIHJlZCBjZWxsIGZsdXhlcyBp
biBhIHJhdCB3aW5kb3cgY2hhbWJlciBtb2RlbDwvdGl0bGU+PHNlY29uZGFyeS10aXRsZT5JbnRl
cm5hdGlvbmFsIEpvdXJuYWwgb2YgUmFkaWF0aW9uIE9uY29sb2d5KiBCaW9sb2d5KiBQaHlzaWNz
PC9zZWNvbmRhcnktdGl0bGU+PC90aXRsZXM+PHBlcmlvZGljYWw+PGZ1bGwtdGl0bGU+SW50ZXJu
YXRpb25hbCBKb3VybmFsIG9mIFJhZGlhdGlvbiBPbmNvbG9neSogQmlvbG9neSogUGh5c2ljczwv
ZnVsbC10aXRsZT48L3BlcmlvZGljYWw+PHBhZ2VzPjI2OS0yNzY8L3BhZ2VzPjx2b2x1bWU+MjU8
L3ZvbHVtZT48bnVtYmVyPjI8L251bWJlcj48ZGF0ZXM+PHllYXI+MTk5MzwveWVhcj48L2RhdGVz
Pjxpc2JuPjAzNjAtMzAxNjwvaXNibj48dXJscz48L3VybHM+PC9yZWNvcmQ+PC9DaXRlPjwvRW5k
Tm90ZT5=
</w:fldData>
              </w:fldChar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3, 14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bookmarkStart w:id="0" w:name="_Hlk59998442"/>
      <w:tr w:rsidR="00F5187C" w:rsidRPr="007C2439" w14:paraId="739DF589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074A0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TV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6FAE3" w14:textId="77777777" w:rsidR="00F5187C" w:rsidRPr="007C2439" w:rsidRDefault="00F5187C" w:rsidP="00D26D7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Volume fraction of tissue vascular spa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AB5C" w14:textId="77777777" w:rsidR="00F5187C" w:rsidRPr="007C2439" w:rsidRDefault="00F5187C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BA8C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E4356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0.0322</w:t>
            </w: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9EFBD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  <w:rtl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F1A07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63578" w14:textId="5E3DAA19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C2439">
              <w:fldChar w:fldCharType="begin"/>
            </w:r>
            <w:r w:rsidR="00EC441F">
              <w:instrText xml:space="preserve"> ADDIN EN.CITE &lt;EndNote&gt;&lt;Cite&gt;&lt;Author&gt;Yuan&lt;/Author&gt;&lt;Year&gt;1993&lt;/Year&gt;&lt;RecNum&gt;119&lt;/RecNum&gt;&lt;DisplayText&gt;[15]&lt;/DisplayText&gt;&lt;record&gt;&lt;rec-number&gt;119&lt;/rec-number&gt;&lt;foreign-keys&gt;&lt;key app="EN" db-id="r9zwerd5utwdtle9ft3vv5x1zt5ftwvzt0xz" timestamp="1609596677"&gt;119&lt;/key&gt;&lt;/foreign-keys&gt;&lt;ref-type name="Journal Article"&gt;17&lt;/ref-type&gt;&lt;contributors&gt;&lt;authors&gt;&lt;author&gt;Yuan, Fan&lt;/author&gt;&lt;author&gt;Leunig, Michael&lt;/author&gt;&lt;author&gt;Berk, David A&lt;/author&gt;&lt;author&gt;Jain, Rakesh K&lt;/author&gt;&lt;/authors&gt;&lt;/contributors&gt;&lt;titles&gt;&lt;title&gt;Microvascular permeability of albumin, vascular surface area, and vascular volume measured in human adenocarcinoma LS174T using dorsal chamber in SCID mice&lt;/title&gt;&lt;secondary-title&gt;Microvascular research&lt;/secondary-title&gt;&lt;/titles&gt;&lt;periodical&gt;&lt;full-title&gt;Microvascular research&lt;/full-title&gt;&lt;/periodical&gt;&lt;pages&gt;269-289&lt;/pages&gt;&lt;volume&gt;45&lt;/volume&gt;&lt;number&gt;3&lt;/number&gt;&lt;dates&gt;&lt;year&gt;1993&lt;/year&gt;&lt;/dates&gt;&lt;isbn&gt;0026-2862&lt;/isbn&gt;&lt;urls&gt;&lt;/urls&gt;&lt;/record&gt;&lt;/Cite&gt;&lt;/EndNote&gt;</w:instrText>
            </w:r>
            <w:r w:rsidRPr="007C2439">
              <w:fldChar w:fldCharType="separate"/>
            </w:r>
            <w:r w:rsidR="00EC441F">
              <w:rPr>
                <w:noProof/>
              </w:rPr>
              <w:t>[15]</w:t>
            </w:r>
            <w:r w:rsidRPr="007C2439">
              <w:fldChar w:fldCharType="end"/>
            </w:r>
          </w:p>
        </w:tc>
        <w:bookmarkEnd w:id="0"/>
      </w:tr>
      <w:tr w:rsidR="00F5187C" w:rsidRPr="007C2439" w14:paraId="4DCFF8D5" w14:textId="77777777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18AC6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T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5871A" w14:textId="77777777" w:rsidR="00F5187C" w:rsidRPr="007C2439" w:rsidRDefault="00F5187C" w:rsidP="00D26D7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60004943"/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Volume of body tissue</w:t>
            </w:r>
            <w:bookmarkEnd w:id="1"/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BAA0" w14:textId="77777777" w:rsidR="00F5187C" w:rsidRPr="007C2439" w:rsidRDefault="00F5187C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05F39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1D20B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3BCA5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8FF2D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64.47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2374A" w14:textId="41F45CFF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sselhuber&lt;/Author&gt;&lt;Year&gt;2012&lt;/Year&gt;&lt;RecNum&gt;305&lt;/RecNum&gt;&lt;DisplayText&gt;[12]&lt;/DisplayText&gt;&lt;record&gt;&lt;rec-number&gt;305&lt;/rec-number&gt;&lt;foreign-keys&gt;&lt;key app="EN" db-id="rpzdwsxsaptvf2exp9sxz2s20ex9er025f2d" timestamp="1640902288"&gt;305&lt;/key&gt;&lt;/foreign-keys&gt;&lt;ref-type name="Journal Article"&gt;17&lt;/ref-type&gt;&lt;contributors&gt;&lt;authors&gt;&lt;author&gt;Gasselhuber, Astrid&lt;/author&gt;&lt;author&gt;Dreher, Matthew R&lt;/author&gt;&lt;author&gt;Partanen, Ari&lt;/author&gt;&lt;author&gt;Yarmolenko, Pavel S&lt;/author&gt;&lt;author&gt;Woods, David&lt;/author&gt;&lt;author&gt;Wood, Bradford J&lt;/author&gt;&lt;author&gt;Haemmerich, Dieter&lt;/author&gt;&lt;/authors&gt;&lt;/contributors&gt;&lt;titles&gt;&lt;title&gt;Targeted drug delivery by high intensity focused ultrasound mediated hyperthermia combined with temperature-sensitive liposomes: computational modelling and preliminary in vivo validation&lt;/title&gt;&lt;secondary-title&gt;International Journal of Hyperthermia&lt;/secondary-title&gt;&lt;/titles&gt;&lt;periodical&gt;&lt;full-title&gt;International Journal of Hyperthermia&lt;/full-title&gt;&lt;/periodical&gt;&lt;pages&gt;337-348&lt;/pages&gt;&lt;volume&gt;28&lt;/volume&gt;&lt;number&gt;4&lt;/number&gt;&lt;dates&gt;&lt;year&gt;2012&lt;/year&gt;&lt;/dates&gt;&lt;isbn&gt;0265-6736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7147D8CC" w14:textId="03674862" w:rsidTr="00675DA8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9F366" w14:textId="50A52D54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B58BC" w14:textId="1453F208" w:rsidR="00F5187C" w:rsidRPr="007C2439" w:rsidRDefault="00F5187C" w:rsidP="00D26D7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The heat generated by metabolism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057A" w14:textId="65718BFD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bidi="fa-IR"/>
                      </w:rPr>
                      <m:t>W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bidi="fa-IR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bidi="fa-IR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bidi="fa-IR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709B7" w14:textId="397BD5EF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76A3" w14:textId="2C18A6A0" w:rsidR="00F5187C" w:rsidRPr="007C2439" w:rsidRDefault="00F5187C" w:rsidP="0070196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03E28" w14:textId="1762F9B8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D506F" w14:textId="2C5D9FC9" w:rsidR="00F5187C" w:rsidRPr="007C2439" w:rsidRDefault="00F5187C" w:rsidP="0070196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8C3C" w14:textId="248953C6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zaeian&lt;/Author&gt;&lt;Year&gt;2019&lt;/Year&gt;&lt;RecNum&gt;301&lt;/RecNum&gt;&lt;DisplayText&gt;[16, 17]&lt;/DisplayText&gt;&lt;record&gt;&lt;rec-number&gt;301&lt;/rec-number&gt;&lt;foreign-keys&gt;&lt;key app="EN" db-id="rpzdwsxsaptvf2exp9sxz2s20ex9er025f2d" timestamp="1640901382"&gt;301&lt;/key&gt;&lt;/foreign-keys&gt;&lt;ref-type name="Journal Article"&gt;17&lt;/ref-type&gt;&lt;contributors&gt;&lt;authors&gt;&lt;author&gt;Rezaeian, Mohsen&lt;/author&gt;&lt;author&gt;Sedaghatkish, Amir&lt;/author&gt;&lt;author&gt;Soltani, M&lt;/author&gt;&lt;/authors&gt;&lt;/contributors&gt;&lt;titles&gt;&lt;title&gt;Numerical modeling of high-intensity focused ultrasound-mediated intraperitoneal delivery of thermosensitive liposomal doxorubicin for cancer chemotherapy&lt;/title&gt;&lt;secondary-title&gt;Drug delivery&lt;/secondary-title&gt;&lt;/titles&gt;&lt;periodical&gt;&lt;full-title&gt;Drug delivery&lt;/full-title&gt;&lt;/periodical&gt;&lt;pages&gt;898-917&lt;/pages&gt;&lt;volume&gt;26&lt;/volume&gt;&lt;number&gt;1&lt;/number&gt;&lt;dates&gt;&lt;year&gt;2019&lt;/year&gt;&lt;/dates&gt;&lt;isbn&gt;1071-7544&lt;/isbn&gt;&lt;urls&gt;&lt;/urls&gt;&lt;/record&gt;&lt;/Cite&gt;&lt;Cite&gt;&lt;Author&gt;Zhan&lt;/Author&gt;&lt;Year&gt;2019&lt;/Year&gt;&lt;RecNum&gt;7&lt;/RecNum&gt;&lt;record&gt;&lt;rec-number&gt;7&lt;/rec-number&gt;&lt;foreign-keys&gt;&lt;key app="EN" db-id="ddd5w99fr99dwtezp9tx9frj9ztxaf2zv9z2" timestamp="1655879026"&gt;7&lt;/key&gt;&lt;/foreign-keys&gt;&lt;ref-type name="Journal Article"&gt;17&lt;/ref-type&gt;&lt;contributors&gt;&lt;authors&gt;&lt;author&gt;Zhan, Wenbo&lt;/author&gt;&lt;author&gt;Gedroyc, Wladyslaw&lt;/author&gt;&lt;author&gt;Xu, Xiao Yun&lt;/author&gt;&lt;/authors&gt;&lt;/contributors&gt;&lt;titles&gt;&lt;title&gt;Towards a multiphysics modelling framework for thermosensitive liposomal drug delivery to solid tumour combined with focused ultrasound hyperthermia&lt;/title&gt;&lt;secondary-title&gt;Biophysics Reports&lt;/secondary-title&gt;&lt;/titles&gt;&lt;periodical&gt;&lt;full-title&gt;Biophysics Reports&lt;/full-title&gt;&lt;/periodical&gt;&lt;pages&gt;43-59&lt;/pages&gt;&lt;volume&gt;5&lt;/volume&gt;&lt;number&gt;1&lt;/number&gt;&lt;dates&gt;&lt;year&gt;2019&lt;/year&gt;&lt;/dates&gt;&lt;isbn&gt;2364-3420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6, 17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14CA18C7" w14:textId="77777777" w:rsidTr="00D26D7E">
        <w:trPr>
          <w:trHeight w:val="134"/>
          <w:jc w:val="center"/>
        </w:trPr>
        <w:tc>
          <w:tcPr>
            <w:tcW w:w="109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505BD" w14:textId="77777777" w:rsidR="00F5187C" w:rsidRPr="007C2439" w:rsidRDefault="00F5187C" w:rsidP="0070196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C2439">
              <w:rPr>
                <w:rFonts w:ascii="Times New Roman" w:hAnsi="Times New Roman" w:cs="Times New Roman"/>
                <w:sz w:val="18"/>
                <w:szCs w:val="18"/>
              </w:rPr>
              <w:t>*  The related values are assumed in this study.</w:t>
            </w:r>
          </w:p>
        </w:tc>
      </w:tr>
    </w:tbl>
    <w:p w14:paraId="79850BD7" w14:textId="498A71E1" w:rsidR="00F5187C" w:rsidRDefault="00F5187C" w:rsidP="00F5187C">
      <w:pPr>
        <w:spacing w:after="0" w:line="240" w:lineRule="auto"/>
        <w:rPr>
          <w:rFonts w:ascii="Times New Roman" w:eastAsia="Calibri" w:hAnsi="Times New Roman" w:cs="Times New Roman"/>
          <w:b/>
          <w:bCs/>
          <w:lang w:bidi="fa-IR"/>
        </w:rPr>
      </w:pPr>
    </w:p>
    <w:p w14:paraId="5F3F997B" w14:textId="71C77D37" w:rsidR="002F4850" w:rsidRDefault="002F4850" w:rsidP="00F5187C">
      <w:pPr>
        <w:spacing w:after="0" w:line="240" w:lineRule="auto"/>
        <w:rPr>
          <w:rFonts w:ascii="Times New Roman" w:eastAsia="Calibri" w:hAnsi="Times New Roman" w:cs="Times New Roman"/>
          <w:b/>
          <w:bCs/>
          <w:lang w:bidi="fa-IR"/>
        </w:rPr>
      </w:pPr>
    </w:p>
    <w:p w14:paraId="0D1BA790" w14:textId="12929BA8" w:rsidR="0019268B" w:rsidRDefault="0019268B" w:rsidP="00F5187C">
      <w:pPr>
        <w:spacing w:after="0" w:line="240" w:lineRule="auto"/>
        <w:rPr>
          <w:rFonts w:ascii="Times New Roman" w:eastAsia="Calibri" w:hAnsi="Times New Roman" w:cs="Times New Roman"/>
          <w:b/>
          <w:bCs/>
          <w:lang w:bidi="fa-IR"/>
        </w:rPr>
      </w:pPr>
    </w:p>
    <w:p w14:paraId="1D6A28FE" w14:textId="0CB34B27" w:rsidR="00D26D7E" w:rsidRDefault="00D26D7E" w:rsidP="00F5187C">
      <w:pPr>
        <w:spacing w:after="0" w:line="240" w:lineRule="auto"/>
        <w:rPr>
          <w:rFonts w:ascii="Times New Roman" w:eastAsia="Calibri" w:hAnsi="Times New Roman" w:cs="Times New Roman"/>
          <w:b/>
          <w:bCs/>
          <w:lang w:bidi="fa-IR"/>
        </w:rPr>
      </w:pPr>
    </w:p>
    <w:p w14:paraId="5556D775" w14:textId="77777777" w:rsidR="00D26D7E" w:rsidRDefault="00D26D7E" w:rsidP="00F5187C">
      <w:pPr>
        <w:spacing w:after="0" w:line="240" w:lineRule="auto"/>
        <w:rPr>
          <w:rFonts w:ascii="Times New Roman" w:eastAsia="Calibri" w:hAnsi="Times New Roman" w:cs="Times New Roman"/>
          <w:b/>
          <w:bCs/>
          <w:lang w:bidi="fa-IR"/>
        </w:rPr>
      </w:pPr>
    </w:p>
    <w:p w14:paraId="5969953A" w14:textId="428EC8AF" w:rsidR="0019268B" w:rsidRDefault="0019268B" w:rsidP="00F5187C">
      <w:pPr>
        <w:spacing w:after="0" w:line="240" w:lineRule="auto"/>
        <w:rPr>
          <w:rFonts w:ascii="Times New Roman" w:eastAsia="Calibri" w:hAnsi="Times New Roman" w:cs="Times New Roman"/>
          <w:b/>
          <w:bCs/>
          <w:lang w:bidi="fa-IR"/>
        </w:rPr>
      </w:pPr>
    </w:p>
    <w:p w14:paraId="7AB5A9A7" w14:textId="5B5FB2EE" w:rsidR="0019268B" w:rsidRDefault="0019268B" w:rsidP="00F5187C">
      <w:pPr>
        <w:spacing w:after="0" w:line="240" w:lineRule="auto"/>
        <w:rPr>
          <w:rFonts w:ascii="Times New Roman" w:eastAsia="Calibri" w:hAnsi="Times New Roman" w:cs="Times New Roman"/>
          <w:b/>
          <w:bCs/>
          <w:lang w:bidi="fa-IR"/>
        </w:rPr>
      </w:pPr>
    </w:p>
    <w:p w14:paraId="01604289" w14:textId="64E52EB9" w:rsidR="00356D68" w:rsidRDefault="00356D68" w:rsidP="00F5187C">
      <w:pPr>
        <w:spacing w:after="0" w:line="240" w:lineRule="auto"/>
        <w:rPr>
          <w:rFonts w:ascii="Times New Roman" w:eastAsia="Calibri" w:hAnsi="Times New Roman" w:cs="Times New Roman"/>
          <w:b/>
          <w:bCs/>
          <w:lang w:bidi="fa-IR"/>
        </w:rPr>
      </w:pPr>
    </w:p>
    <w:p w14:paraId="473E6ED0" w14:textId="77777777" w:rsidR="00356D68" w:rsidRDefault="00356D68" w:rsidP="00F5187C">
      <w:pPr>
        <w:spacing w:after="0" w:line="240" w:lineRule="auto"/>
        <w:rPr>
          <w:rFonts w:ascii="Times New Roman" w:eastAsia="Calibri" w:hAnsi="Times New Roman" w:cs="Times New Roman"/>
          <w:b/>
          <w:bCs/>
          <w:lang w:bidi="fa-IR"/>
        </w:rPr>
      </w:pPr>
    </w:p>
    <w:tbl>
      <w:tblPr>
        <w:tblStyle w:val="TableGrid1"/>
        <w:tblW w:w="10615" w:type="dxa"/>
        <w:jc w:val="center"/>
        <w:tblInd w:w="0" w:type="dxa"/>
        <w:tblLook w:val="04A0" w:firstRow="1" w:lastRow="0" w:firstColumn="1" w:lastColumn="0" w:noHBand="0" w:noVBand="1"/>
      </w:tblPr>
      <w:tblGrid>
        <w:gridCol w:w="1027"/>
        <w:gridCol w:w="4278"/>
        <w:gridCol w:w="1530"/>
        <w:gridCol w:w="1440"/>
        <w:gridCol w:w="1350"/>
        <w:gridCol w:w="990"/>
      </w:tblGrid>
      <w:tr w:rsidR="00F5187C" w:rsidRPr="007C2439" w14:paraId="1B73A2CD" w14:textId="77777777" w:rsidTr="0070196E">
        <w:trPr>
          <w:jc w:val="center"/>
        </w:trPr>
        <w:tc>
          <w:tcPr>
            <w:tcW w:w="106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58672" w14:textId="77777777" w:rsidR="00F5187C" w:rsidRPr="007C2439" w:rsidRDefault="00F5187C" w:rsidP="007019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2</w:t>
            </w:r>
            <w:r w:rsidRPr="007C24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C2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ameters f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</w:t>
            </w:r>
          </w:p>
        </w:tc>
      </w:tr>
      <w:tr w:rsidR="00F5187C" w:rsidRPr="00D26D7E" w14:paraId="03FB1F20" w14:textId="77777777" w:rsidTr="0070196E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94EB7" w14:textId="77777777" w:rsidR="00F5187C" w:rsidRPr="00D26D7E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D9DD2" w14:textId="77777777" w:rsidR="00F5187C" w:rsidRPr="00D26D7E" w:rsidRDefault="00F5187C" w:rsidP="0070196E">
            <w:pPr>
              <w:spacing w:line="276" w:lineRule="auto"/>
              <w:jc w:val="center"/>
            </w:pPr>
            <w:r w:rsidRPr="00D26D7E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44E0" w14:textId="77777777" w:rsidR="00F5187C" w:rsidRPr="00D26D7E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B1912" w14:textId="77777777" w:rsidR="00F5187C" w:rsidRPr="00D26D7E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D7E">
              <w:rPr>
                <w:rFonts w:ascii="Times New Roman" w:hAnsi="Times New Roman" w:cs="Times New Roman"/>
                <w:sz w:val="20"/>
                <w:szCs w:val="20"/>
              </w:rPr>
              <w:t>Free DO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D9D41" w14:textId="77777777" w:rsidR="00F5187C" w:rsidRPr="00D26D7E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D7E">
              <w:rPr>
                <w:rFonts w:ascii="Times New Roman" w:hAnsi="Times New Roman" w:cs="Times New Roman"/>
                <w:sz w:val="20"/>
                <w:szCs w:val="20"/>
              </w:rPr>
              <w:t>Bound DO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6BF06" w14:textId="77777777" w:rsidR="00F5187C" w:rsidRPr="00D26D7E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26D7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5187C" w:rsidRPr="007C2439" w14:paraId="3DAF378E" w14:textId="77777777" w:rsidTr="0070196E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5CF36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umor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B3A7C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Permeability of vasculature wall in tumor tiss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8828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/s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72997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.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3757F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7.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F7BDA" w14:textId="5A7961F5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h&lt;/Author&gt;&lt;Year&gt;2001&lt;/Year&gt;&lt;RecNum&gt;314&lt;/RecNum&gt;&lt;DisplayText&gt;[6, 18]&lt;/DisplayText&gt;&lt;record&gt;&lt;rec-number&gt;314&lt;/rec-number&gt;&lt;foreign-keys&gt;&lt;key app="EN" db-id="rpzdwsxsaptvf2exp9sxz2s20ex9er025f2d" timestamp="1640904064"&gt;314&lt;/key&gt;&lt;/foreign-keys&gt;&lt;ref-type name="Journal Article"&gt;17&lt;/ref-type&gt;&lt;contributors&gt;&lt;authors&gt;&lt;author&gt;Goh, Yin-Min Felicia&lt;/author&gt;&lt;author&gt;Kong, Hwai Loong&lt;/author&gt;&lt;author&gt;Wang, Chi-Hwa&lt;/author&gt;&lt;/authors&gt;&lt;/contributors&gt;&lt;titles&gt;&lt;title&gt;Simulation of the delivery of doxorubicin to hepatoma&lt;/title&gt;&lt;secondary-title&gt;Pharmaceutical Research&lt;/secondary-title&gt;&lt;/titles&gt;&lt;periodical&gt;&lt;full-title&gt;Pharmaceutical Research&lt;/full-title&gt;&lt;/periodical&gt;&lt;pages&gt;761-770&lt;/pages&gt;&lt;volume&gt;18&lt;/volume&gt;&lt;number&gt;6&lt;/number&gt;&lt;dates&gt;&lt;year&gt;2001&lt;/year&gt;&lt;/dates&gt;&lt;isbn&gt;1573-904X&lt;/isbn&gt;&lt;urls&gt;&lt;/urls&gt;&lt;/record&gt;&lt;/Cite&gt;&lt;Cite&gt;&lt;Author&gt;Wu&lt;/Author&gt;&lt;Year&gt;1993&lt;/Year&gt;&lt;RecNum&gt;122&lt;/RecNum&gt;&lt;record&gt;&lt;rec-number&gt;122&lt;/rec-number&gt;&lt;foreign-keys&gt;&lt;key app="EN" db-id="r9zwerd5utwdtle9ft3vv5x1zt5ftwvzt0xz" timestamp="1609597163"&gt;122&lt;/key&gt;&lt;/foreign-keys&gt;&lt;ref-type name="Journal Article"&gt;17&lt;/ref-type&gt;&lt;contributors&gt;&lt;authors&gt;&lt;author&gt;Wu, Ning Z&lt;/author&gt;&lt;author&gt;Klitzman, Bruce&lt;/author&gt;&lt;author&gt;Rosner, Gary&lt;/author&gt;&lt;author&gt;Needham, David&lt;/author&gt;&lt;author&gt;Dewhirst, Mark W&lt;/author&gt;&lt;/authors&gt;&lt;/contributors&gt;&lt;titles&gt;&lt;title&gt;Measurement of material extravasation in microvascular networks using fluorescence video-microscopy&lt;/title&gt;&lt;secondary-title&gt;Microvascular research&lt;/secondary-title&gt;&lt;/titles&gt;&lt;periodical&gt;&lt;full-title&gt;Microvascular research&lt;/full-title&gt;&lt;/periodical&gt;&lt;pages&gt;231-253&lt;/pages&gt;&lt;volume&gt;46&lt;/volume&gt;&lt;number&gt;2&lt;/number&gt;&lt;dates&gt;&lt;year&gt;1993&lt;/year&gt;&lt;/dates&gt;&lt;isbn&gt;0026-286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6, 18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37BEF888" w14:textId="77777777" w:rsidTr="0070196E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328DE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normal 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37DCD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Permeability of vasculature wall in normal tiss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014E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/s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F364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.7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A05F1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B462" w14:textId="74021CD8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h&lt;/Author&gt;&lt;Year&gt;2001&lt;/Year&gt;&lt;RecNum&gt;314&lt;/RecNum&gt;&lt;DisplayText&gt;[6, 18]&lt;/DisplayText&gt;&lt;record&gt;&lt;rec-number&gt;314&lt;/rec-number&gt;&lt;foreign-keys&gt;&lt;key app="EN" db-id="rpzdwsxsaptvf2exp9sxz2s20ex9er025f2d" timestamp="1640904064"&gt;314&lt;/key&gt;&lt;/foreign-keys&gt;&lt;ref-type name="Journal Article"&gt;17&lt;/ref-type&gt;&lt;contributors&gt;&lt;authors&gt;&lt;author&gt;Goh, Yin-Min Felicia&lt;/author&gt;&lt;author&gt;Kong, Hwai Loong&lt;/author&gt;&lt;author&gt;Wang, Chi-Hwa&lt;/author&gt;&lt;/authors&gt;&lt;/contributors&gt;&lt;titles&gt;&lt;title&gt;Simulation of the delivery of doxorubicin to hepatoma&lt;/title&gt;&lt;secondary-title&gt;Pharmaceutical Research&lt;/secondary-title&gt;&lt;/titles&gt;&lt;periodical&gt;&lt;full-title&gt;Pharmaceutical Research&lt;/full-title&gt;&lt;/periodical&gt;&lt;pages&gt;761-770&lt;/pages&gt;&lt;volume&gt;18&lt;/volume&gt;&lt;number&gt;6&lt;/number&gt;&lt;dates&gt;&lt;year&gt;2001&lt;/year&gt;&lt;/dates&gt;&lt;isbn&gt;1573-904X&lt;/isbn&gt;&lt;urls&gt;&lt;/urls&gt;&lt;/record&gt;&lt;/Cite&gt;&lt;Cite&gt;&lt;Author&gt;Wu&lt;/Author&gt;&lt;Year&gt;1993&lt;/Year&gt;&lt;RecNum&gt;122&lt;/RecNum&gt;&lt;record&gt;&lt;rec-number&gt;122&lt;/rec-number&gt;&lt;foreign-keys&gt;&lt;key app="EN" db-id="r9zwerd5utwdtle9ft3vv5x1zt5ftwvzt0xz" timestamp="1609597163"&gt;122&lt;/key&gt;&lt;/foreign-keys&gt;&lt;ref-type name="Journal Article"&gt;17&lt;/ref-type&gt;&lt;contributors&gt;&lt;authors&gt;&lt;author&gt;Wu, Ning Z&lt;/author&gt;&lt;author&gt;Klitzman, Bruce&lt;/author&gt;&lt;author&gt;Rosner, Gary&lt;/author&gt;&lt;author&gt;Needham, David&lt;/author&gt;&lt;author&gt;Dewhirst, Mark W&lt;/author&gt;&lt;/authors&gt;&lt;/contributors&gt;&lt;titles&gt;&lt;title&gt;Measurement of material extravasation in microvascular networks using fluorescence video-microscopy&lt;/title&gt;&lt;secondary-title&gt;Microvascular research&lt;/secondary-title&gt;&lt;/titles&gt;&lt;periodical&gt;&lt;full-title&gt;Microvascular research&lt;/full-title&gt;&lt;/periodical&gt;&lt;pages&gt;231-253&lt;/pages&gt;&lt;volume&gt;46&lt;/volume&gt;&lt;number&gt;2&lt;/number&gt;&lt;dates&gt;&lt;year&gt;1993&lt;/year&gt;&lt;/dates&gt;&lt;isbn&gt;0026-286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6, 18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7CB5E92F" w14:textId="77777777" w:rsidTr="0070196E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4695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umor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D9F6B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Diffusion coefficient in interstitial fluid of tum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984D0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2190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.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970D9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8.8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AFF03" w14:textId="264E9550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g8L0F1dGhvcj48WWVhcj4yMDAxPC9ZZWFyPjxSZWNO
dW0+MzE0PC9SZWNOdW0+PERpc3BsYXlUZXh0Pls2LCAxOS0yMV08L0Rpc3BsYXlUZXh0PjxyZWNv
cmQ+PHJlYy1udW1iZXI+MzE0PC9yZWMtbnVtYmVyPjxmb3JlaWduLWtleXM+PGtleSBhcHA9IkVO
IiBkYi1pZD0icnB6ZHdzeHNhcHR2ZjJleHA5c3h6MnMyMGV4OWVyMDI1ZjJkIiB0aW1lc3RhbXA9
IjE2NDA5MDQwNjQiPjMxNDwva2V5PjwvZm9yZWlnbi1rZXlzPjxyZWYtdHlwZSBuYW1lPSJKb3Vy
bmFsIEFydGljbGUiPjE3PC9yZWYtdHlwZT48Y29udHJpYnV0b3JzPjxhdXRob3JzPjxhdXRob3I+
R29oLCBZaW4tTWluIEZlbGljaWE8L2F1dGhvcj48YXV0aG9yPktvbmcsIEh3YWkgTG9vbmc8L2F1
dGhvcj48YXV0aG9yPldhbmcsIENoaS1Id2E8L2F1dGhvcj48L2F1dGhvcnM+PC9jb250cmlidXRv
cnM+PHRpdGxlcz48dGl0bGU+U2ltdWxhdGlvbiBvZiB0aGUgZGVsaXZlcnkgb2YgZG94b3J1Ymlj
aW4gdG8gaGVwYXRvbWE8L3RpdGxlPjxzZWNvbmRhcnktdGl0bGU+UGhhcm1hY2V1dGljYWwgUmVz
ZWFyY2g8L3NlY29uZGFyeS10aXRsZT48L3RpdGxlcz48cGVyaW9kaWNhbD48ZnVsbC10aXRsZT5Q
aGFybWFjZXV0aWNhbCBSZXNlYXJjaDwvZnVsbC10aXRsZT48L3BlcmlvZGljYWw+PHBhZ2VzPjc2
MS03NzA8L3BhZ2VzPjx2b2x1bWU+MTg8L3ZvbHVtZT48bnVtYmVyPjY8L251bWJlcj48ZGF0ZXM+
PHllYXI+MjAwMTwveWVhcj48L2RhdGVzPjxpc2JuPjE1NzMtOTA0WDwvaXNibj48dXJscz48L3Vy
bHM+PC9yZWNvcmQ+PC9DaXRlPjxDaXRlPjxBdXRob3I+SmFpbjwvQXV0aG9yPjxZZWFyPjE5ODc8
L1llYXI+PFJlY051bT4xMjM8L1JlY051bT48cmVjb3JkPjxyZWMtbnVtYmVyPjEyMzwvcmVjLW51
bWJlcj48Zm9yZWlnbi1rZXlzPjxrZXkgYXBwPSJFTiIgZGItaWQ9InI5endlcmQ1dXR3ZHRsZTlm
dDN2djV4MXp0NWZ0d3Z6dDB4eiIgdGltZXN0YW1wPSIxNjA5NTk3MzI1Ij4xMjM8L2tleT48L2Zv
cmVpZ24ta2V5cz48cmVmLXR5cGUgbmFtZT0iSm91cm5hbCBBcnRpY2xlIj4xNzwvcmVmLXR5cGU+
PGNvbnRyaWJ1dG9ycz48YXV0aG9ycz48YXV0aG9yPkphaW4sIFJha2VzaCBLPC9hdXRob3I+PC9h
dXRob3JzPjwvY29udHJpYnV0b3JzPjx0aXRsZXM+PHRpdGxlPlRyYW5zcG9ydCBvZiBtb2xlY3Vs
ZXMgaW4gdGhlIHR1bW9yIGludGVyc3RpdGl1bTogYSByZXZpZXc8L3RpdGxlPjxzZWNvbmRhcnkt
dGl0bGU+Q2FuY2VyIHJlc2VhcmNoPC9zZWNvbmRhcnktdGl0bGU+PC90aXRsZXM+PHBlcmlvZGlj
YWw+PGZ1bGwtdGl0bGU+Q2FuY2VyIHJlc2VhcmNoPC9mdWxsLXRpdGxlPjwvcGVyaW9kaWNhbD48
cGFnZXM+MzAzOS0zMDUxPC9wYWdlcz48dm9sdW1lPjQ3PC92b2x1bWU+PG51bWJlcj4xMjwvbnVt
YmVyPjxkYXRlcz48eWVhcj4xOTg3PC95ZWFyPjwvZGF0ZXM+PGlzYm4+MDAwOC01NDcyPC9pc2Ju
Pjx1cmxzPjwvdXJscz48L3JlY29yZD48L0NpdGU+PENpdGU+PEF1dGhvcj5Td2FiYjwvQXV0aG9y
PjxZZWFyPjE5NzQ8L1llYXI+PFJlY051bT4xMjQ8L1JlY051bT48cmVjb3JkPjxyZWMtbnVtYmVy
PjEyNDwvcmVjLW51bWJlcj48Zm9yZWlnbi1rZXlzPjxrZXkgYXBwPSJFTiIgZGItaWQ9InI5endl
cmQ1dXR3ZHRsZTlmdDN2djV4MXp0NWZ0d3Z6dDB4eiIgdGltZXN0YW1wPSIxNjA5NTk3Mzk5Ij4x
MjQ8L2tleT48L2ZvcmVpZ24ta2V5cz48cmVmLXR5cGUgbmFtZT0iSm91cm5hbCBBcnRpY2xlIj4x
NzwvcmVmLXR5cGU+PGNvbnRyaWJ1dG9ycz48YXV0aG9ycz48YXV0aG9yPlN3YWJiLCBFZHdhcmQg
QTwvYXV0aG9yPjxhdXRob3I+V2VpLCBKYW1lczwvYXV0aG9yPjxhdXRob3I+R3VsbGlubywgUGll
dHJvIE08L2F1dGhvcj48L2F1dGhvcnM+PC9jb250cmlidXRvcnM+PHRpdGxlcz48dGl0bGU+RGlm
ZnVzaW9uIGFuZCBjb252ZWN0aW9uIGluIG5vcm1hbCBhbmQgbmVvcGxhc3RpYyB0aXNzdWVzPC90
aXRsZT48c2Vjb25kYXJ5LXRpdGxlPkNhbmNlciByZXNlYXJjaDwvc2Vjb25kYXJ5LXRpdGxlPjwv
dGl0bGVzPjxwZXJpb2RpY2FsPjxmdWxsLXRpdGxlPkNhbmNlciByZXNlYXJjaDwvZnVsbC10aXRs
ZT48L3BlcmlvZGljYWw+PHBhZ2VzPjI4MTQtMjgyMjwvcGFnZXM+PHZvbHVtZT4zNDwvdm9sdW1l
PjxudW1iZXI+MTA8L251bWJlcj48ZGF0ZXM+PHllYXI+MTk3NDwveWVhcj48L2RhdGVzPjxpc2Ju
PjAwMDgtNTQ3MjwvaXNibj48dXJscz48L3VybHM+PC9yZWNvcmQ+PC9DaXRlPjxDaXRlPjxBdXRo
b3I+TnVnZW50PC9BdXRob3I+PFllYXI+MTk4NDwvWWVhcj48UmVjTnVtPjEyNTwvUmVjTnVtPjxy
ZWNvcmQ+PHJlYy1udW1iZXI+MTI1PC9yZWMtbnVtYmVyPjxmb3JlaWduLWtleXM+PGtleSBhcHA9
IkVOIiBkYi1pZD0icjl6d2VyZDV1dHdkdGxlOWZ0M3Z2NXgxenQ1ZnR3dnp0MHh6IiB0aW1lc3Rh
bXA9IjE2MDk1OTc0NTMiPjEyNTwva2V5PjwvZm9yZWlnbi1rZXlzPjxyZWYtdHlwZSBuYW1lPSJK
b3VybmFsIEFydGljbGUiPjE3PC9yZWYtdHlwZT48Y29udHJpYnV0b3JzPjxhdXRob3JzPjxhdXRo
b3I+TnVnZW50LCBMYXdyZW5jZSBKPC9hdXRob3I+PGF1dGhvcj5KYWluLCBSYWtlc2ggSzwvYXV0
aG9yPjwvYXV0aG9ycz48L2NvbnRyaWJ1dG9ycz48dGl0bGVzPjx0aXRsZT5FeHRyYXZhc2N1bGFy
IGRpZmZ1c2lvbiBpbiBub3JtYWwgYW5kIG5lb3BsYXN0aWMgdGlzc3VlczwvdGl0bGU+PHNlY29u
ZGFyeS10aXRsZT5DYW5jZXIgcmVzZWFyY2g8L3NlY29uZGFyeS10aXRsZT48L3RpdGxlcz48cGVy
aW9kaWNhbD48ZnVsbC10aXRsZT5DYW5jZXIgcmVzZWFyY2g8L2Z1bGwtdGl0bGU+PC9wZXJpb2Rp
Y2FsPjxwYWdlcz4yMzgtMjQ0PC9wYWdlcz48dm9sdW1lPjQ0PC92b2x1bWU+PG51bWJlcj4xPC9u
dW1iZXI+PGRhdGVzPjx5ZWFyPjE5ODQ8L3llYXI+PC9kYXRlcz48aXNibj4wMDA4LTU0NzI8L2lz
Ym4+PHVybHM+PC91cmxzPjwvcmVjb3JkPjwvQ2l0ZT48L0VuZE5vdGU+
</w:fldData>
              </w:fldChar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g8L0F1dGhvcj48WWVhcj4yMDAxPC9ZZWFyPjxSZWNO
dW0+MzE0PC9SZWNOdW0+PERpc3BsYXlUZXh0Pls2LCAxOS0yMV08L0Rpc3BsYXlUZXh0PjxyZWNv
cmQ+PHJlYy1udW1iZXI+MzE0PC9yZWMtbnVtYmVyPjxmb3JlaWduLWtleXM+PGtleSBhcHA9IkVO
IiBkYi1pZD0icnB6ZHdzeHNhcHR2ZjJleHA5c3h6MnMyMGV4OWVyMDI1ZjJkIiB0aW1lc3RhbXA9
IjE2NDA5MDQwNjQiPjMxNDwva2V5PjwvZm9yZWlnbi1rZXlzPjxyZWYtdHlwZSBuYW1lPSJKb3Vy
bmFsIEFydGljbGUiPjE3PC9yZWYtdHlwZT48Y29udHJpYnV0b3JzPjxhdXRob3JzPjxhdXRob3I+
R29oLCBZaW4tTWluIEZlbGljaWE8L2F1dGhvcj48YXV0aG9yPktvbmcsIEh3YWkgTG9vbmc8L2F1
dGhvcj48YXV0aG9yPldhbmcsIENoaS1Id2E8L2F1dGhvcj48L2F1dGhvcnM+PC9jb250cmlidXRv
cnM+PHRpdGxlcz48dGl0bGU+U2ltdWxhdGlvbiBvZiB0aGUgZGVsaXZlcnkgb2YgZG94b3J1Ymlj
aW4gdG8gaGVwYXRvbWE8L3RpdGxlPjxzZWNvbmRhcnktdGl0bGU+UGhhcm1hY2V1dGljYWwgUmVz
ZWFyY2g8L3NlY29uZGFyeS10aXRsZT48L3RpdGxlcz48cGVyaW9kaWNhbD48ZnVsbC10aXRsZT5Q
aGFybWFjZXV0aWNhbCBSZXNlYXJjaDwvZnVsbC10aXRsZT48L3BlcmlvZGljYWw+PHBhZ2VzPjc2
MS03NzA8L3BhZ2VzPjx2b2x1bWU+MTg8L3ZvbHVtZT48bnVtYmVyPjY8L251bWJlcj48ZGF0ZXM+
PHllYXI+MjAwMTwveWVhcj48L2RhdGVzPjxpc2JuPjE1NzMtOTA0WDwvaXNibj48dXJscz48L3Vy
bHM+PC9yZWNvcmQ+PC9DaXRlPjxDaXRlPjxBdXRob3I+SmFpbjwvQXV0aG9yPjxZZWFyPjE5ODc8
L1llYXI+PFJlY051bT4xMjM8L1JlY051bT48cmVjb3JkPjxyZWMtbnVtYmVyPjEyMzwvcmVjLW51
bWJlcj48Zm9yZWlnbi1rZXlzPjxrZXkgYXBwPSJFTiIgZGItaWQ9InI5endlcmQ1dXR3ZHRsZTlm
dDN2djV4MXp0NWZ0d3Z6dDB4eiIgdGltZXN0YW1wPSIxNjA5NTk3MzI1Ij4xMjM8L2tleT48L2Zv
cmVpZ24ta2V5cz48cmVmLXR5cGUgbmFtZT0iSm91cm5hbCBBcnRpY2xlIj4xNzwvcmVmLXR5cGU+
PGNvbnRyaWJ1dG9ycz48YXV0aG9ycz48YXV0aG9yPkphaW4sIFJha2VzaCBLPC9hdXRob3I+PC9h
dXRob3JzPjwvY29udHJpYnV0b3JzPjx0aXRsZXM+PHRpdGxlPlRyYW5zcG9ydCBvZiBtb2xlY3Vs
ZXMgaW4gdGhlIHR1bW9yIGludGVyc3RpdGl1bTogYSByZXZpZXc8L3RpdGxlPjxzZWNvbmRhcnkt
dGl0bGU+Q2FuY2VyIHJlc2VhcmNoPC9zZWNvbmRhcnktdGl0bGU+PC90aXRsZXM+PHBlcmlvZGlj
YWw+PGZ1bGwtdGl0bGU+Q2FuY2VyIHJlc2VhcmNoPC9mdWxsLXRpdGxlPjwvcGVyaW9kaWNhbD48
cGFnZXM+MzAzOS0zMDUxPC9wYWdlcz48dm9sdW1lPjQ3PC92b2x1bWU+PG51bWJlcj4xMjwvbnVt
YmVyPjxkYXRlcz48eWVhcj4xOTg3PC95ZWFyPjwvZGF0ZXM+PGlzYm4+MDAwOC01NDcyPC9pc2Ju
Pjx1cmxzPjwvdXJscz48L3JlY29yZD48L0NpdGU+PENpdGU+PEF1dGhvcj5Td2FiYjwvQXV0aG9y
PjxZZWFyPjE5NzQ8L1llYXI+PFJlY051bT4xMjQ8L1JlY051bT48cmVjb3JkPjxyZWMtbnVtYmVy
PjEyNDwvcmVjLW51bWJlcj48Zm9yZWlnbi1rZXlzPjxrZXkgYXBwPSJFTiIgZGItaWQ9InI5endl
cmQ1dXR3ZHRsZTlmdDN2djV4MXp0NWZ0d3Z6dDB4eiIgdGltZXN0YW1wPSIxNjA5NTk3Mzk5Ij4x
MjQ8L2tleT48L2ZvcmVpZ24ta2V5cz48cmVmLXR5cGUgbmFtZT0iSm91cm5hbCBBcnRpY2xlIj4x
NzwvcmVmLXR5cGU+PGNvbnRyaWJ1dG9ycz48YXV0aG9ycz48YXV0aG9yPlN3YWJiLCBFZHdhcmQg
QTwvYXV0aG9yPjxhdXRob3I+V2VpLCBKYW1lczwvYXV0aG9yPjxhdXRob3I+R3VsbGlubywgUGll
dHJvIE08L2F1dGhvcj48L2F1dGhvcnM+PC9jb250cmlidXRvcnM+PHRpdGxlcz48dGl0bGU+RGlm
ZnVzaW9uIGFuZCBjb252ZWN0aW9uIGluIG5vcm1hbCBhbmQgbmVvcGxhc3RpYyB0aXNzdWVzPC90
aXRsZT48c2Vjb25kYXJ5LXRpdGxlPkNhbmNlciByZXNlYXJjaDwvc2Vjb25kYXJ5LXRpdGxlPjwv
dGl0bGVzPjxwZXJpb2RpY2FsPjxmdWxsLXRpdGxlPkNhbmNlciByZXNlYXJjaDwvZnVsbC10aXRs
ZT48L3BlcmlvZGljYWw+PHBhZ2VzPjI4MTQtMjgyMjwvcGFnZXM+PHZvbHVtZT4zNDwvdm9sdW1l
PjxudW1iZXI+MTA8L251bWJlcj48ZGF0ZXM+PHllYXI+MTk3NDwveWVhcj48L2RhdGVzPjxpc2Ju
PjAwMDgtNTQ3MjwvaXNibj48dXJscz48L3VybHM+PC9yZWNvcmQ+PC9DaXRlPjxDaXRlPjxBdXRo
b3I+TnVnZW50PC9BdXRob3I+PFllYXI+MTk4NDwvWWVhcj48UmVjTnVtPjEyNTwvUmVjTnVtPjxy
ZWNvcmQ+PHJlYy1udW1iZXI+MTI1PC9yZWMtbnVtYmVyPjxmb3JlaWduLWtleXM+PGtleSBhcHA9
IkVOIiBkYi1pZD0icjl6d2VyZDV1dHdkdGxlOWZ0M3Z2NXgxenQ1ZnR3dnp0MHh6IiB0aW1lc3Rh
bXA9IjE2MDk1OTc0NTMiPjEyNTwva2V5PjwvZm9yZWlnbi1rZXlzPjxyZWYtdHlwZSBuYW1lPSJK
b3VybmFsIEFydGljbGUiPjE3PC9yZWYtdHlwZT48Y29udHJpYnV0b3JzPjxhdXRob3JzPjxhdXRo
b3I+TnVnZW50LCBMYXdyZW5jZSBKPC9hdXRob3I+PGF1dGhvcj5KYWluLCBSYWtlc2ggSzwvYXV0
aG9yPjwvYXV0aG9ycz48L2NvbnRyaWJ1dG9ycz48dGl0bGVzPjx0aXRsZT5FeHRyYXZhc2N1bGFy
IGRpZmZ1c2lvbiBpbiBub3JtYWwgYW5kIG5lb3BsYXN0aWMgdGlzc3VlczwvdGl0bGU+PHNlY29u
ZGFyeS10aXRsZT5DYW5jZXIgcmVzZWFyY2g8L3NlY29uZGFyeS10aXRsZT48L3RpdGxlcz48cGVy
aW9kaWNhbD48ZnVsbC10aXRsZT5DYW5jZXIgcmVzZWFyY2g8L2Z1bGwtdGl0bGU+PC9wZXJpb2Rp
Y2FsPjxwYWdlcz4yMzgtMjQ0PC9wYWdlcz48dm9sdW1lPjQ0PC92b2x1bWU+PG51bWJlcj4xPC9u
dW1iZXI+PGRhdGVzPjx5ZWFyPjE5ODQ8L3llYXI+PC9kYXRlcz48aXNibj4wMDA4LTU0NzI8L2lz
Ym4+PHVybHM+PC91cmxzPjwvcmVjb3JkPjwvQ2l0ZT48L0VuZE5vdGU+
</w:fldData>
              </w:fldChar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6, 19-21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71FD2354" w14:textId="77777777" w:rsidTr="0070196E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9AC5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ormal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16A94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Diffusion coefficient in interstitial fluid of norm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2A900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A3AF2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.5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41680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4.1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01C5F" w14:textId="5B9A2D0D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g8L0F1dGhvcj48WWVhcj4yMDAxPC9ZZWFyPjxSZWNO
dW0+MzE0PC9SZWNOdW0+PERpc3BsYXlUZXh0Pls2LCAxOS0yMV08L0Rpc3BsYXlUZXh0PjxyZWNv
cmQ+PHJlYy1udW1iZXI+MzE0PC9yZWMtbnVtYmVyPjxmb3JlaWduLWtleXM+PGtleSBhcHA9IkVO
IiBkYi1pZD0icnB6ZHdzeHNhcHR2ZjJleHA5c3h6MnMyMGV4OWVyMDI1ZjJkIiB0aW1lc3RhbXA9
IjE2NDA5MDQwNjQiPjMxNDwva2V5PjwvZm9yZWlnbi1rZXlzPjxyZWYtdHlwZSBuYW1lPSJKb3Vy
bmFsIEFydGljbGUiPjE3PC9yZWYtdHlwZT48Y29udHJpYnV0b3JzPjxhdXRob3JzPjxhdXRob3I+
R29oLCBZaW4tTWluIEZlbGljaWE8L2F1dGhvcj48YXV0aG9yPktvbmcsIEh3YWkgTG9vbmc8L2F1
dGhvcj48YXV0aG9yPldhbmcsIENoaS1Id2E8L2F1dGhvcj48L2F1dGhvcnM+PC9jb250cmlidXRv
cnM+PHRpdGxlcz48dGl0bGU+U2ltdWxhdGlvbiBvZiB0aGUgZGVsaXZlcnkgb2YgZG94b3J1Ymlj
aW4gdG8gaGVwYXRvbWE8L3RpdGxlPjxzZWNvbmRhcnktdGl0bGU+UGhhcm1hY2V1dGljYWwgUmVz
ZWFyY2g8L3NlY29uZGFyeS10aXRsZT48L3RpdGxlcz48cGVyaW9kaWNhbD48ZnVsbC10aXRsZT5Q
aGFybWFjZXV0aWNhbCBSZXNlYXJjaDwvZnVsbC10aXRsZT48L3BlcmlvZGljYWw+PHBhZ2VzPjc2
MS03NzA8L3BhZ2VzPjx2b2x1bWU+MTg8L3ZvbHVtZT48bnVtYmVyPjY8L251bWJlcj48ZGF0ZXM+
PHllYXI+MjAwMTwveWVhcj48L2RhdGVzPjxpc2JuPjE1NzMtOTA0WDwvaXNibj48dXJscz48L3Vy
bHM+PC9yZWNvcmQ+PC9DaXRlPjxDaXRlPjxBdXRob3I+SmFpbjwvQXV0aG9yPjxZZWFyPjE5ODc8
L1llYXI+PFJlY051bT4xMjM8L1JlY051bT48cmVjb3JkPjxyZWMtbnVtYmVyPjEyMzwvcmVjLW51
bWJlcj48Zm9yZWlnbi1rZXlzPjxrZXkgYXBwPSJFTiIgZGItaWQ9InI5endlcmQ1dXR3ZHRsZTlm
dDN2djV4MXp0NWZ0d3Z6dDB4eiIgdGltZXN0YW1wPSIxNjA5NTk3MzI1Ij4xMjM8L2tleT48L2Zv
cmVpZ24ta2V5cz48cmVmLXR5cGUgbmFtZT0iSm91cm5hbCBBcnRpY2xlIj4xNzwvcmVmLXR5cGU+
PGNvbnRyaWJ1dG9ycz48YXV0aG9ycz48YXV0aG9yPkphaW4sIFJha2VzaCBLPC9hdXRob3I+PC9h
dXRob3JzPjwvY29udHJpYnV0b3JzPjx0aXRsZXM+PHRpdGxlPlRyYW5zcG9ydCBvZiBtb2xlY3Vs
ZXMgaW4gdGhlIHR1bW9yIGludGVyc3RpdGl1bTogYSByZXZpZXc8L3RpdGxlPjxzZWNvbmRhcnkt
dGl0bGU+Q2FuY2VyIHJlc2VhcmNoPC9zZWNvbmRhcnktdGl0bGU+PC90aXRsZXM+PHBlcmlvZGlj
YWw+PGZ1bGwtdGl0bGU+Q2FuY2VyIHJlc2VhcmNoPC9mdWxsLXRpdGxlPjwvcGVyaW9kaWNhbD48
cGFnZXM+MzAzOS0zMDUxPC9wYWdlcz48dm9sdW1lPjQ3PC92b2x1bWU+PG51bWJlcj4xMjwvbnVt
YmVyPjxkYXRlcz48eWVhcj4xOTg3PC95ZWFyPjwvZGF0ZXM+PGlzYm4+MDAwOC01NDcyPC9pc2Ju
Pjx1cmxzPjwvdXJscz48L3JlY29yZD48L0NpdGU+PENpdGU+PEF1dGhvcj5Td2FiYjwvQXV0aG9y
PjxZZWFyPjE5NzQ8L1llYXI+PFJlY051bT4xMjQ8L1JlY051bT48cmVjb3JkPjxyZWMtbnVtYmVy
PjEyNDwvcmVjLW51bWJlcj48Zm9yZWlnbi1rZXlzPjxrZXkgYXBwPSJFTiIgZGItaWQ9InI5endl
cmQ1dXR3ZHRsZTlmdDN2djV4MXp0NWZ0d3Z6dDB4eiIgdGltZXN0YW1wPSIxNjA5NTk3Mzk5Ij4x
MjQ8L2tleT48L2ZvcmVpZ24ta2V5cz48cmVmLXR5cGUgbmFtZT0iSm91cm5hbCBBcnRpY2xlIj4x
NzwvcmVmLXR5cGU+PGNvbnRyaWJ1dG9ycz48YXV0aG9ycz48YXV0aG9yPlN3YWJiLCBFZHdhcmQg
QTwvYXV0aG9yPjxhdXRob3I+V2VpLCBKYW1lczwvYXV0aG9yPjxhdXRob3I+R3VsbGlubywgUGll
dHJvIE08L2F1dGhvcj48L2F1dGhvcnM+PC9jb250cmlidXRvcnM+PHRpdGxlcz48dGl0bGU+RGlm
ZnVzaW9uIGFuZCBjb252ZWN0aW9uIGluIG5vcm1hbCBhbmQgbmVvcGxhc3RpYyB0aXNzdWVzPC90
aXRsZT48c2Vjb25kYXJ5LXRpdGxlPkNhbmNlciByZXNlYXJjaDwvc2Vjb25kYXJ5LXRpdGxlPjwv
dGl0bGVzPjxwZXJpb2RpY2FsPjxmdWxsLXRpdGxlPkNhbmNlciByZXNlYXJjaDwvZnVsbC10aXRs
ZT48L3BlcmlvZGljYWw+PHBhZ2VzPjI4MTQtMjgyMjwvcGFnZXM+PHZvbHVtZT4zNDwvdm9sdW1l
PjxudW1iZXI+MTA8L251bWJlcj48ZGF0ZXM+PHllYXI+MTk3NDwveWVhcj48L2RhdGVzPjxpc2Ju
PjAwMDgtNTQ3MjwvaXNibj48dXJscz48L3VybHM+PC9yZWNvcmQ+PC9DaXRlPjxDaXRlPjxBdXRo
b3I+TnVnZW50PC9BdXRob3I+PFllYXI+MTk4NDwvWWVhcj48UmVjTnVtPjEyNTwvUmVjTnVtPjxy
ZWNvcmQ+PHJlYy1udW1iZXI+MTI1PC9yZWMtbnVtYmVyPjxmb3JlaWduLWtleXM+PGtleSBhcHA9
IkVOIiBkYi1pZD0icjl6d2VyZDV1dHdkdGxlOWZ0M3Z2NXgxenQ1ZnR3dnp0MHh6IiB0aW1lc3Rh
bXA9IjE2MDk1OTc0NTMiPjEyNTwva2V5PjwvZm9yZWlnbi1rZXlzPjxyZWYtdHlwZSBuYW1lPSJK
b3VybmFsIEFydGljbGUiPjE3PC9yZWYtdHlwZT48Y29udHJpYnV0b3JzPjxhdXRob3JzPjxhdXRo
b3I+TnVnZW50LCBMYXdyZW5jZSBKPC9hdXRob3I+PGF1dGhvcj5KYWluLCBSYWtlc2ggSzwvYXV0
aG9yPjwvYXV0aG9ycz48L2NvbnRyaWJ1dG9ycz48dGl0bGVzPjx0aXRsZT5FeHRyYXZhc2N1bGFy
IGRpZmZ1c2lvbiBpbiBub3JtYWwgYW5kIG5lb3BsYXN0aWMgdGlzc3VlczwvdGl0bGU+PHNlY29u
ZGFyeS10aXRsZT5DYW5jZXIgcmVzZWFyY2g8L3NlY29uZGFyeS10aXRsZT48L3RpdGxlcz48cGVy
aW9kaWNhbD48ZnVsbC10aXRsZT5DYW5jZXIgcmVzZWFyY2g8L2Z1bGwtdGl0bGU+PC9wZXJpb2Rp
Y2FsPjxwYWdlcz4yMzgtMjQ0PC9wYWdlcz48dm9sdW1lPjQ0PC92b2x1bWU+PG51bWJlcj4xPC9u
dW1iZXI+PGRhdGVzPjx5ZWFyPjE5ODQ8L3llYXI+PC9kYXRlcz48aXNibj4wMDA4LTU0NzI8L2lz
Ym4+PHVybHM+PC91cmxzPjwvcmVjb3JkPjwvQ2l0ZT48L0VuZE5vdGU+
</w:fldData>
              </w:fldChar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g8L0F1dGhvcj48WWVhcj4yMDAxPC9ZZWFyPjxSZWNO
dW0+MzE0PC9SZWNOdW0+PERpc3BsYXlUZXh0Pls2LCAxOS0yMV08L0Rpc3BsYXlUZXh0PjxyZWNv
cmQ+PHJlYy1udW1iZXI+MzE0PC9yZWMtbnVtYmVyPjxmb3JlaWduLWtleXM+PGtleSBhcHA9IkVO
IiBkYi1pZD0icnB6ZHdzeHNhcHR2ZjJleHA5c3h6MnMyMGV4OWVyMDI1ZjJkIiB0aW1lc3RhbXA9
IjE2NDA5MDQwNjQiPjMxNDwva2V5PjwvZm9yZWlnbi1rZXlzPjxyZWYtdHlwZSBuYW1lPSJKb3Vy
bmFsIEFydGljbGUiPjE3PC9yZWYtdHlwZT48Y29udHJpYnV0b3JzPjxhdXRob3JzPjxhdXRob3I+
R29oLCBZaW4tTWluIEZlbGljaWE8L2F1dGhvcj48YXV0aG9yPktvbmcsIEh3YWkgTG9vbmc8L2F1
dGhvcj48YXV0aG9yPldhbmcsIENoaS1Id2E8L2F1dGhvcj48L2F1dGhvcnM+PC9jb250cmlidXRv
cnM+PHRpdGxlcz48dGl0bGU+U2ltdWxhdGlvbiBvZiB0aGUgZGVsaXZlcnkgb2YgZG94b3J1Ymlj
aW4gdG8gaGVwYXRvbWE8L3RpdGxlPjxzZWNvbmRhcnktdGl0bGU+UGhhcm1hY2V1dGljYWwgUmVz
ZWFyY2g8L3NlY29uZGFyeS10aXRsZT48L3RpdGxlcz48cGVyaW9kaWNhbD48ZnVsbC10aXRsZT5Q
aGFybWFjZXV0aWNhbCBSZXNlYXJjaDwvZnVsbC10aXRsZT48L3BlcmlvZGljYWw+PHBhZ2VzPjc2
MS03NzA8L3BhZ2VzPjx2b2x1bWU+MTg8L3ZvbHVtZT48bnVtYmVyPjY8L251bWJlcj48ZGF0ZXM+
PHllYXI+MjAwMTwveWVhcj48L2RhdGVzPjxpc2JuPjE1NzMtOTA0WDwvaXNibj48dXJscz48L3Vy
bHM+PC9yZWNvcmQ+PC9DaXRlPjxDaXRlPjxBdXRob3I+SmFpbjwvQXV0aG9yPjxZZWFyPjE5ODc8
L1llYXI+PFJlY051bT4xMjM8L1JlY051bT48cmVjb3JkPjxyZWMtbnVtYmVyPjEyMzwvcmVjLW51
bWJlcj48Zm9yZWlnbi1rZXlzPjxrZXkgYXBwPSJFTiIgZGItaWQ9InI5endlcmQ1dXR3ZHRsZTlm
dDN2djV4MXp0NWZ0d3Z6dDB4eiIgdGltZXN0YW1wPSIxNjA5NTk3MzI1Ij4xMjM8L2tleT48L2Zv
cmVpZ24ta2V5cz48cmVmLXR5cGUgbmFtZT0iSm91cm5hbCBBcnRpY2xlIj4xNzwvcmVmLXR5cGU+
PGNvbnRyaWJ1dG9ycz48YXV0aG9ycz48YXV0aG9yPkphaW4sIFJha2VzaCBLPC9hdXRob3I+PC9h
dXRob3JzPjwvY29udHJpYnV0b3JzPjx0aXRsZXM+PHRpdGxlPlRyYW5zcG9ydCBvZiBtb2xlY3Vs
ZXMgaW4gdGhlIHR1bW9yIGludGVyc3RpdGl1bTogYSByZXZpZXc8L3RpdGxlPjxzZWNvbmRhcnkt
dGl0bGU+Q2FuY2VyIHJlc2VhcmNoPC9zZWNvbmRhcnktdGl0bGU+PC90aXRsZXM+PHBlcmlvZGlj
YWw+PGZ1bGwtdGl0bGU+Q2FuY2VyIHJlc2VhcmNoPC9mdWxsLXRpdGxlPjwvcGVyaW9kaWNhbD48
cGFnZXM+MzAzOS0zMDUxPC9wYWdlcz48dm9sdW1lPjQ3PC92b2x1bWU+PG51bWJlcj4xMjwvbnVt
YmVyPjxkYXRlcz48eWVhcj4xOTg3PC95ZWFyPjwvZGF0ZXM+PGlzYm4+MDAwOC01NDcyPC9pc2Ju
Pjx1cmxzPjwvdXJscz48L3JlY29yZD48L0NpdGU+PENpdGU+PEF1dGhvcj5Td2FiYjwvQXV0aG9y
PjxZZWFyPjE5NzQ8L1llYXI+PFJlY051bT4xMjQ8L1JlY051bT48cmVjb3JkPjxyZWMtbnVtYmVy
PjEyNDwvcmVjLW51bWJlcj48Zm9yZWlnbi1rZXlzPjxrZXkgYXBwPSJFTiIgZGItaWQ9InI5endl
cmQ1dXR3ZHRsZTlmdDN2djV4MXp0NWZ0d3Z6dDB4eiIgdGltZXN0YW1wPSIxNjA5NTk3Mzk5Ij4x
MjQ8L2tleT48L2ZvcmVpZ24ta2V5cz48cmVmLXR5cGUgbmFtZT0iSm91cm5hbCBBcnRpY2xlIj4x
NzwvcmVmLXR5cGU+PGNvbnRyaWJ1dG9ycz48YXV0aG9ycz48YXV0aG9yPlN3YWJiLCBFZHdhcmQg
QTwvYXV0aG9yPjxhdXRob3I+V2VpLCBKYW1lczwvYXV0aG9yPjxhdXRob3I+R3VsbGlubywgUGll
dHJvIE08L2F1dGhvcj48L2F1dGhvcnM+PC9jb250cmlidXRvcnM+PHRpdGxlcz48dGl0bGU+RGlm
ZnVzaW9uIGFuZCBjb252ZWN0aW9uIGluIG5vcm1hbCBhbmQgbmVvcGxhc3RpYyB0aXNzdWVzPC90
aXRsZT48c2Vjb25kYXJ5LXRpdGxlPkNhbmNlciByZXNlYXJjaDwvc2Vjb25kYXJ5LXRpdGxlPjwv
dGl0bGVzPjxwZXJpb2RpY2FsPjxmdWxsLXRpdGxlPkNhbmNlciByZXNlYXJjaDwvZnVsbC10aXRs
ZT48L3BlcmlvZGljYWw+PHBhZ2VzPjI4MTQtMjgyMjwvcGFnZXM+PHZvbHVtZT4zNDwvdm9sdW1l
PjxudW1iZXI+MTA8L251bWJlcj48ZGF0ZXM+PHllYXI+MTk3NDwveWVhcj48L2RhdGVzPjxpc2Ju
PjAwMDgtNTQ3MjwvaXNibj48dXJscz48L3VybHM+PC9yZWNvcmQ+PC9DaXRlPjxDaXRlPjxBdXRo
b3I+TnVnZW50PC9BdXRob3I+PFllYXI+MTk4NDwvWWVhcj48UmVjTnVtPjEyNTwvUmVjTnVtPjxy
ZWNvcmQ+PHJlYy1udW1iZXI+MTI1PC9yZWMtbnVtYmVyPjxmb3JlaWduLWtleXM+PGtleSBhcHA9
IkVOIiBkYi1pZD0icjl6d2VyZDV1dHdkdGxlOWZ0M3Z2NXgxenQ1ZnR3dnp0MHh6IiB0aW1lc3Rh
bXA9IjE2MDk1OTc0NTMiPjEyNTwva2V5PjwvZm9yZWlnbi1rZXlzPjxyZWYtdHlwZSBuYW1lPSJK
b3VybmFsIEFydGljbGUiPjE3PC9yZWYtdHlwZT48Y29udHJpYnV0b3JzPjxhdXRob3JzPjxhdXRo
b3I+TnVnZW50LCBMYXdyZW5jZSBKPC9hdXRob3I+PGF1dGhvcj5KYWluLCBSYWtlc2ggSzwvYXV0
aG9yPjwvYXV0aG9ycz48L2NvbnRyaWJ1dG9ycz48dGl0bGVzPjx0aXRsZT5FeHRyYXZhc2N1bGFy
IGRpZmZ1c2lvbiBpbiBub3JtYWwgYW5kIG5lb3BsYXN0aWMgdGlzc3VlczwvdGl0bGU+PHNlY29u
ZGFyeS10aXRsZT5DYW5jZXIgcmVzZWFyY2g8L3NlY29uZGFyeS10aXRsZT48L3RpdGxlcz48cGVy
aW9kaWNhbD48ZnVsbC10aXRsZT5DYW5jZXIgcmVzZWFyY2g8L2Z1bGwtdGl0bGU+PC9wZXJpb2Rp
Y2FsPjxwYWdlcz4yMzgtMjQ0PC9wYWdlcz48dm9sdW1lPjQ0PC92b2x1bWU+PG51bWJlcj4xPC9u
dW1iZXI+PGRhdGVzPjx5ZWFyPjE5ODQ8L3llYXI+PC9kYXRlcz48aXNibj4wMDA4LTU0NzI8L2lz
Ym4+PHVybHM+PC91cmxzPjwvcmVjb3JkPjwvQ2l0ZT48L0VuZE5vdGU+
</w:fldData>
              </w:fldChar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6, 19-21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7D1D2883" w14:textId="77777777" w:rsidTr="0070196E">
        <w:trPr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13DE9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0D8CE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Osmotic reflection coeffici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A2369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6569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84722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DC2F6" w14:textId="5261C10F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lf&lt;/Author&gt;&lt;Year&gt;1987&lt;/Year&gt;&lt;RecNum&gt;126&lt;/RecNum&gt;&lt;DisplayText&gt;[22]&lt;/DisplayText&gt;&lt;record&gt;&lt;rec-number&gt;126&lt;/rec-number&gt;&lt;foreign-keys&gt;&lt;key app="EN" db-id="r9zwerd5utwdtle9ft3vv5x1zt5ftwvzt0xz" timestamp="1609597539"&gt;126&lt;/key&gt;&lt;/foreign-keys&gt;&lt;ref-type name="Journal Article"&gt;17&lt;/ref-type&gt;&lt;contributors&gt;&lt;authors&gt;&lt;author&gt;Wolf, MATTHEW B&lt;/author&gt;&lt;author&gt;Watson, PHILIP D&lt;/author&gt;&lt;author&gt;Scott 2nd, DR&lt;/author&gt;&lt;/authors&gt;&lt;/contributors&gt;&lt;titles&gt;&lt;title&gt;Integral-mass balance method for determination of solvent drag reflection coefficient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194-H204&lt;/pages&gt;&lt;volume&gt;253&lt;/volume&gt;&lt;number&gt;1&lt;/number&gt;&lt;dates&gt;&lt;year&gt;1987&lt;/year&gt;&lt;/dates&gt;&lt;isbn&gt;0363-6135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44B6BC7D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81EED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75551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Doxorubicin-protein binding 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01DC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0AF3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BE54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B833E" w14:textId="62610B6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ikenberry&lt;/Author&gt;&lt;Year&gt;2009&lt;/Year&gt;&lt;RecNum&gt;91&lt;/RecNum&gt;&lt;DisplayText&gt;[9]&lt;/DisplayText&gt;&lt;record&gt;&lt;rec-number&gt;91&lt;/rec-number&gt;&lt;foreign-keys&gt;&lt;key app="EN" db-id="tt9zf5wv90te0meerdpvaxx052ffxv2t2aez" timestamp="1622054833"&gt;91&lt;/key&gt;&lt;/foreign-keys&gt;&lt;ref-type name="Journal Article"&gt;17&lt;/ref-type&gt;&lt;contributors&gt;&lt;authors&gt;&lt;author&gt;Eikenberry, Steffen&lt;/author&gt;&lt;/authors&gt;&lt;/contributors&gt;&lt;titles&gt;&lt;title&gt;A tumor cord model for doxorubicin delivery and dose optimization in solid tumors&lt;/title&gt;&lt;secondary-title&gt;Theoretical Biology and Medical Modelling&lt;/secondary-title&gt;&lt;/titles&gt;&lt;periodical&gt;&lt;full-title&gt;Theoretical Biology and Medical Modelling&lt;/full-title&gt;&lt;/periodical&gt;&lt;pages&gt;16&lt;/pages&gt;&lt;volume&gt;6&lt;/volume&gt;&lt;number&gt;1&lt;/number&gt;&lt;dates&gt;&lt;year&gt;2009&lt;/year&gt;&lt;/dates&gt;&lt;isbn&gt;1742-468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36BA1489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CE85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48641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Doxorubicin-protein dissociation 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F3F75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24F28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3A1D9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4E677" w14:textId="287A96CC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ikenberry&lt;/Author&gt;&lt;Year&gt;2009&lt;/Year&gt;&lt;RecNum&gt;91&lt;/RecNum&gt;&lt;DisplayText&gt;[9]&lt;/DisplayText&gt;&lt;record&gt;&lt;rec-number&gt;91&lt;/rec-number&gt;&lt;foreign-keys&gt;&lt;key app="EN" db-id="tt9zf5wv90te0meerdpvaxx052ffxv2t2aez" timestamp="1622054833"&gt;91&lt;/key&gt;&lt;/foreign-keys&gt;&lt;ref-type name="Journal Article"&gt;17&lt;/ref-type&gt;&lt;contributors&gt;&lt;authors&gt;&lt;author&gt;Eikenberry, Steffen&lt;/author&gt;&lt;/authors&gt;&lt;/contributors&gt;&lt;titles&gt;&lt;title&gt;A tumor cord model for doxorubicin delivery and dose optimization in solid tumors&lt;/title&gt;&lt;secondary-title&gt;Theoretical Biology and Medical Modelling&lt;/secondary-title&gt;&lt;/titles&gt;&lt;periodical&gt;&lt;full-title&gt;Theoretical Biology and Medical Modelling&lt;/full-title&gt;&lt;/periodical&gt;&lt;pages&gt;16&lt;/pages&gt;&lt;volume&gt;6&lt;/volume&gt;&lt;number&gt;1&lt;/number&gt;&lt;dates&gt;&lt;year&gt;2009&lt;/year&gt;&lt;/dates&gt;&lt;isbn&gt;1742-468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1AEF4E7C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932E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φ</m:t>
                </m:r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50329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Tumor fraction extracellular spa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6FF42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B45C5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05248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18B71" w14:textId="383C2CD9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ikenberry&lt;/Author&gt;&lt;Year&gt;2009&lt;/Year&gt;&lt;RecNum&gt;91&lt;/RecNum&gt;&lt;DisplayText&gt;[9]&lt;/DisplayText&gt;&lt;record&gt;&lt;rec-number&gt;91&lt;/rec-number&gt;&lt;foreign-keys&gt;&lt;key app="EN" db-id="tt9zf5wv90te0meerdpvaxx052ffxv2t2aez" timestamp="1622054833"&gt;91&lt;/key&gt;&lt;/foreign-keys&gt;&lt;ref-type name="Journal Article"&gt;17&lt;/ref-type&gt;&lt;contributors&gt;&lt;authors&gt;&lt;author&gt;Eikenberry, Steffen&lt;/author&gt;&lt;/authors&gt;&lt;/contributors&gt;&lt;titles&gt;&lt;title&gt;A tumor cord model for doxorubicin delivery and dose optimization in solid tumors&lt;/title&gt;&lt;secondary-title&gt;Theoretical Biology and Medical Modelling&lt;/secondary-title&gt;&lt;/titles&gt;&lt;periodical&gt;&lt;full-title&gt;Theoretical Biology and Medical Modelling&lt;/full-title&gt;&lt;/periodical&gt;&lt;pages&gt;16&lt;/pages&gt;&lt;volume&gt;6&lt;/volume&gt;&lt;number&gt;1&lt;/number&gt;&lt;dates&gt;&lt;year&gt;2009&lt;/year&gt;&lt;/dates&gt;&lt;isbn&gt;1742-468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2A29A016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2BC1E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7B945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Rate of trans-membrane transpo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B54E5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g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ell∙s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4C44F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4.6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BF2DA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05B42" w14:textId="1225A8FD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ikenberry&lt;/Author&gt;&lt;Year&gt;2009&lt;/Year&gt;&lt;RecNum&gt;91&lt;/RecNum&gt;&lt;DisplayText&gt;[9, 23]&lt;/DisplayText&gt;&lt;record&gt;&lt;rec-number&gt;91&lt;/rec-number&gt;&lt;foreign-keys&gt;&lt;key app="EN" db-id="tt9zf5wv90te0meerdpvaxx052ffxv2t2aez" timestamp="1622054833"&gt;91&lt;/key&gt;&lt;/foreign-keys&gt;&lt;ref-type name="Journal Article"&gt;17&lt;/ref-type&gt;&lt;contributors&gt;&lt;authors&gt;&lt;author&gt;Eikenberry, Steffen&lt;/author&gt;&lt;/authors&gt;&lt;/contributors&gt;&lt;titles&gt;&lt;title&gt;A tumor cord model for doxorubicin delivery and dose optimization in solid tumors&lt;/title&gt;&lt;secondary-title&gt;Theoretical Biology and Medical Modelling&lt;/secondary-title&gt;&lt;/titles&gt;&lt;periodical&gt;&lt;full-title&gt;Theoretical Biology and Medical Modelling&lt;/full-title&gt;&lt;/periodical&gt;&lt;pages&gt;16&lt;/pages&gt;&lt;volume&gt;6&lt;/volume&gt;&lt;number&gt;1&lt;/number&gt;&lt;dates&gt;&lt;year&gt;2009&lt;/year&gt;&lt;/dates&gt;&lt;isbn&gt;1742-4682&lt;/isbn&gt;&lt;urls&gt;&lt;/urls&gt;&lt;/record&gt;&lt;/Cite&gt;&lt;Cite&gt;&lt;Author&gt;Kerr&lt;/Author&gt;&lt;Year&gt;1986&lt;/Year&gt;&lt;RecNum&gt;31&lt;/RecNum&gt;&lt;record&gt;&lt;rec-number&gt;31&lt;/rec-number&gt;&lt;foreign-keys&gt;&lt;key app="EN" db-id="ddd5w99fr99dwtezp9tx9frj9ztxaf2zv9z2" timestamp="1656400127"&gt;31&lt;/key&gt;&lt;/foreign-keys&gt;&lt;ref-type name="Journal Article"&gt;17&lt;/ref-type&gt;&lt;contributors&gt;&lt;authors&gt;&lt;author&gt;Kerr, David J&lt;/author&gt;&lt;author&gt;Kerr, Anne M&lt;/author&gt;&lt;author&gt;Freshney, R Ian&lt;/author&gt;&lt;author&gt;Kaye, Stanley B&lt;/author&gt;&lt;/authors&gt;&lt;/contributors&gt;&lt;titles&gt;&lt;title&gt;Comparative intracellular uptake of adriamycin and 4&amp;apos;-deoxydoxorubicin by nonsmall cell lung tumor cells in culture and its relationship to cell survival&lt;/title&gt;&lt;secondary-title&gt;Biochemical pharmacology&lt;/secondary-title&gt;&lt;/titles&gt;&lt;periodical&gt;&lt;full-title&gt;Biochemical pharmacology&lt;/full-title&gt;&lt;/periodical&gt;&lt;pages&gt;2817-2823&lt;/pages&gt;&lt;volume&gt;35&lt;/volume&gt;&lt;number&gt;16&lt;/number&gt;&lt;dates&gt;&lt;year&gt;1986&lt;/year&gt;&lt;/dates&gt;&lt;isbn&gt;0006-295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9, 23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0B843676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F2CCF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6B940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Michaelis constant for transmembrane transpo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D7AA2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g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65D0A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1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075A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BC72" w14:textId="36B7AE8D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ikenberry&lt;/Author&gt;&lt;Year&gt;2009&lt;/Year&gt;&lt;RecNum&gt;91&lt;/RecNum&gt;&lt;DisplayText&gt;[9, 23]&lt;/DisplayText&gt;&lt;record&gt;&lt;rec-number&gt;91&lt;/rec-number&gt;&lt;foreign-keys&gt;&lt;key app="EN" db-id="tt9zf5wv90te0meerdpvaxx052ffxv2t2aez" timestamp="1622054833"&gt;91&lt;/key&gt;&lt;/foreign-keys&gt;&lt;ref-type name="Journal Article"&gt;17&lt;/ref-type&gt;&lt;contributors&gt;&lt;authors&gt;&lt;author&gt;Eikenberry, Steffen&lt;/author&gt;&lt;/authors&gt;&lt;/contributors&gt;&lt;titles&gt;&lt;title&gt;A tumor cord model for doxorubicin delivery and dose optimization in solid tumors&lt;/title&gt;&lt;secondary-title&gt;Theoretical Biology and Medical Modelling&lt;/secondary-title&gt;&lt;/titles&gt;&lt;periodical&gt;&lt;full-title&gt;Theoretical Biology and Medical Modelling&lt;/full-title&gt;&lt;/periodical&gt;&lt;pages&gt;16&lt;/pages&gt;&lt;volume&gt;6&lt;/volume&gt;&lt;number&gt;1&lt;/number&gt;&lt;dates&gt;&lt;year&gt;2009&lt;/year&gt;&lt;/dates&gt;&lt;isbn&gt;1742-4682&lt;/isbn&gt;&lt;urls&gt;&lt;/urls&gt;&lt;/record&gt;&lt;/Cite&gt;&lt;Cite&gt;&lt;Author&gt;Kerr&lt;/Author&gt;&lt;Year&gt;1986&lt;/Year&gt;&lt;RecNum&gt;31&lt;/RecNum&gt;&lt;record&gt;&lt;rec-number&gt;31&lt;/rec-number&gt;&lt;foreign-keys&gt;&lt;key app="EN" db-id="ddd5w99fr99dwtezp9tx9frj9ztxaf2zv9z2" timestamp="1656400127"&gt;31&lt;/key&gt;&lt;/foreign-keys&gt;&lt;ref-type name="Journal Article"&gt;17&lt;/ref-type&gt;&lt;contributors&gt;&lt;authors&gt;&lt;author&gt;Kerr, David J&lt;/author&gt;&lt;author&gt;Kerr, Anne M&lt;/author&gt;&lt;author&gt;Freshney, R Ian&lt;/author&gt;&lt;author&gt;Kaye, Stanley B&lt;/author&gt;&lt;/authors&gt;&lt;/contributors&gt;&lt;titles&gt;&lt;title&gt;Comparative intracellular uptake of adriamycin and 4&amp;apos;-deoxydoxorubicin by nonsmall cell lung tumor cells in culture and its relationship to cell survival&lt;/title&gt;&lt;secondary-title&gt;Biochemical pharmacology&lt;/secondary-title&gt;&lt;/titles&gt;&lt;periodical&gt;&lt;full-title&gt;Biochemical pharmacology&lt;/full-title&gt;&lt;/periodical&gt;&lt;pages&gt;2817-2823&lt;/pages&gt;&lt;volume&gt;35&lt;/volume&gt;&lt;number&gt;16&lt;/number&gt;&lt;dates&gt;&lt;year&gt;1986&lt;/year&gt;&lt;/dates&gt;&lt;isbn&gt;0006-295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9, 23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4DED478D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A068F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A96E8" w14:textId="77777777" w:rsidR="00F5187C" w:rsidRPr="007C2439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Michaelis constant for transmembrane transpo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1EE4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g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ells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FE26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.3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D23E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97795" w14:textId="69C72BBE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ikenberry&lt;/Author&gt;&lt;Year&gt;2009&lt;/Year&gt;&lt;RecNum&gt;91&lt;/RecNum&gt;&lt;DisplayText&gt;[9, 23]&lt;/DisplayText&gt;&lt;record&gt;&lt;rec-number&gt;91&lt;/rec-number&gt;&lt;foreign-keys&gt;&lt;key app="EN" db-id="tt9zf5wv90te0meerdpvaxx052ffxv2t2aez" timestamp="1622054833"&gt;91&lt;/key&gt;&lt;/foreign-keys&gt;&lt;ref-type name="Journal Article"&gt;17&lt;/ref-type&gt;&lt;contributors&gt;&lt;authors&gt;&lt;author&gt;Eikenberry, Steffen&lt;/author&gt;&lt;/authors&gt;&lt;/contributors&gt;&lt;titles&gt;&lt;title&gt;A tumor cord model for doxorubicin delivery and dose optimization in solid tumors&lt;/title&gt;&lt;secondary-title&gt;Theoretical Biology and Medical Modelling&lt;/secondary-title&gt;&lt;/titles&gt;&lt;periodical&gt;&lt;full-title&gt;Theoretical Biology and Medical Modelling&lt;/full-title&gt;&lt;/periodical&gt;&lt;pages&gt;16&lt;/pages&gt;&lt;volume&gt;6&lt;/volume&gt;&lt;number&gt;1&lt;/number&gt;&lt;dates&gt;&lt;year&gt;2009&lt;/year&gt;&lt;/dates&gt;&lt;isbn&gt;1742-4682&lt;/isbn&gt;&lt;urls&gt;&lt;/urls&gt;&lt;/record&gt;&lt;/Cite&gt;&lt;Cite&gt;&lt;Author&gt;Kerr&lt;/Author&gt;&lt;Year&gt;1986&lt;/Year&gt;&lt;RecNum&gt;31&lt;/RecNum&gt;&lt;record&gt;&lt;rec-number&gt;31&lt;/rec-number&gt;&lt;foreign-keys&gt;&lt;key app="EN" db-id="ddd5w99fr99dwtezp9tx9frj9ztxaf2zv9z2" timestamp="1656400127"&gt;31&lt;/key&gt;&lt;/foreign-keys&gt;&lt;ref-type name="Journal Article"&gt;17&lt;/ref-type&gt;&lt;contributors&gt;&lt;authors&gt;&lt;author&gt;Kerr, David J&lt;/author&gt;&lt;author&gt;Kerr, Anne M&lt;/author&gt;&lt;author&gt;Freshney, R Ian&lt;/author&gt;&lt;author&gt;Kaye, Stanley B&lt;/author&gt;&lt;/authors&gt;&lt;/contributors&gt;&lt;titles&gt;&lt;title&gt;Comparative intracellular uptake of adriamycin and 4&amp;apos;-deoxydoxorubicin by nonsmall cell lung tumor cells in culture and its relationship to cell survival&lt;/title&gt;&lt;secondary-title&gt;Biochemical pharmacology&lt;/secondary-title&gt;&lt;/titles&gt;&lt;periodical&gt;&lt;full-title&gt;Biochemical pharmacology&lt;/full-title&gt;&lt;/periodical&gt;&lt;pages&gt;2817-2823&lt;/pages&gt;&lt;volume&gt;35&lt;/volume&gt;&lt;number&gt;16&lt;/number&gt;&lt;dates&gt;&lt;year&gt;1986&lt;/year&gt;&lt;/dates&gt;&lt;isbn&gt;0006-295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9, 23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707F0E0B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EBD72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6945B" w14:textId="77777777" w:rsidR="00F5187C" w:rsidRPr="007C2439" w:rsidRDefault="00F5187C" w:rsidP="0070196E">
            <w:pPr>
              <w:spacing w:line="276" w:lineRule="auto"/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Cell-kill rate consta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64E03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9299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.6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3B254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D0393" w14:textId="1C49ECEC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iaz&lt;/Author&gt;&lt;Year&gt;2004&lt;/Year&gt;&lt;RecNum&gt;327&lt;/RecNum&gt;&lt;DisplayText&gt;[24]&lt;/DisplayText&gt;&lt;record&gt;&lt;rec-number&gt;327&lt;/rec-number&gt;&lt;foreign-keys&gt;&lt;key app="EN" db-id="rpzdwsxsaptvf2exp9sxz2s20ex9er025f2d" timestamp="1641855183"&gt;327&lt;/key&gt;&lt;/foreign-keys&gt;&lt;ref-type name="Journal Article"&gt;17&lt;/ref-type&gt;&lt;contributors&gt;&lt;authors&gt;&lt;author&gt;Eliaz, Rom E&lt;/author&gt;&lt;author&gt;Nir, Shlomo&lt;/author&gt;&lt;author&gt;Marty, Cornelia&lt;/author&gt;&lt;author&gt;Szoka, Francis C&lt;/author&gt;&lt;/authors&gt;&lt;/contributors&gt;&lt;titles&gt;&lt;title&gt;Determination and modeling of kinetics of cancer cell killing by doxorubicin and doxorubicin encapsulated in targeted liposomes&lt;/title&gt;&lt;secondary-title&gt;Cancer research&lt;/secondary-title&gt;&lt;/titles&gt;&lt;periodical&gt;&lt;full-title&gt;Cancer research&lt;/full-title&gt;&lt;/periodical&gt;&lt;pages&gt;711-718&lt;/pages&gt;&lt;volume&gt;64&lt;/volume&gt;&lt;number&gt;2&lt;/number&gt;&lt;dates&gt;&lt;year&gt;2004&lt;/year&gt;&lt;/dates&gt;&lt;isbn&gt;0008-547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5976C9C8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AAE8F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E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799D0" w14:textId="77777777" w:rsidR="00F5187C" w:rsidRPr="007C2439" w:rsidRDefault="00F5187C" w:rsidP="0070196E">
            <w:pPr>
              <w:spacing w:line="276" w:lineRule="auto"/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 xml:space="preserve">Drug concentration producing 50%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max</m:t>
                  </m:r>
                </m:sub>
              </m:sSub>
            </m:oMath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48FAF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g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ells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92595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AC75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BCA90" w14:textId="7F6A9A45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iaz&lt;/Author&gt;&lt;Year&gt;2004&lt;/Year&gt;&lt;RecNum&gt;327&lt;/RecNum&gt;&lt;DisplayText&gt;[24]&lt;/DisplayText&gt;&lt;record&gt;&lt;rec-number&gt;327&lt;/rec-number&gt;&lt;foreign-keys&gt;&lt;key app="EN" db-id="rpzdwsxsaptvf2exp9sxz2s20ex9er025f2d" timestamp="1641855183"&gt;327&lt;/key&gt;&lt;/foreign-keys&gt;&lt;ref-type name="Journal Article"&gt;17&lt;/ref-type&gt;&lt;contributors&gt;&lt;authors&gt;&lt;author&gt;Eliaz, Rom E&lt;/author&gt;&lt;author&gt;Nir, Shlomo&lt;/author&gt;&lt;author&gt;Marty, Cornelia&lt;/author&gt;&lt;author&gt;Szoka, Francis C&lt;/author&gt;&lt;/authors&gt;&lt;/contributors&gt;&lt;titles&gt;&lt;title&gt;Determination and modeling of kinetics of cancer cell killing by doxorubicin and doxorubicin encapsulated in targeted liposomes&lt;/title&gt;&lt;secondary-title&gt;Cancer research&lt;/secondary-title&gt;&lt;/titles&gt;&lt;periodical&gt;&lt;full-title&gt;Cancer research&lt;/full-title&gt;&lt;/periodical&gt;&lt;pages&gt;711-718&lt;/pages&gt;&lt;volume&gt;64&lt;/volume&gt;&lt;number&gt;2&lt;/number&gt;&lt;dates&gt;&lt;year&gt;2004&lt;/year&gt;&lt;/dates&gt;&lt;isbn&gt;0008-5472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4136DF24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7E4D5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9DCA" w14:textId="77777777" w:rsidR="00F5187C" w:rsidRPr="007C2439" w:rsidRDefault="00F5187C" w:rsidP="0070196E">
            <w:pPr>
              <w:spacing w:line="276" w:lineRule="auto"/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Cell proliferation 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C2321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C6D2D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1610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C3EED" w14:textId="30C3F458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3&lt;/Year&gt;&lt;RecNum&gt;130&lt;/RecNum&gt;&lt;DisplayText&gt;[25]&lt;/DisplayText&gt;&lt;record&gt;&lt;rec-number&gt;130&lt;/rec-number&gt;&lt;foreign-keys&gt;&lt;key app="EN" db-id="r9zwerd5utwdtle9ft3vv5x1zt5ftwvzt0xz" timestamp="1609599776"&gt;130&lt;/key&gt;&lt;/foreign-keys&gt;&lt;ref-type name="Journal Article"&gt;17&lt;/ref-type&gt;&lt;contributors&gt;&lt;authors&gt;&lt;author&gt;Liu, Cong&lt;/author&gt;&lt;author&gt;Krishnan, J&lt;/author&gt;&lt;author&gt;Xu, Xiao Yun&lt;/author&gt;&lt;/authors&gt;&lt;/contributors&gt;&lt;titles&gt;&lt;title&gt;Investigating the effects of ABC transporter-based acquired drug resistance mechanisms at the cellular and tissue scale&lt;/title&gt;&lt;secondary-title&gt;Integrative Biology&lt;/secondary-title&gt;&lt;/titles&gt;&lt;periodical&gt;&lt;full-title&gt;Integrative Biology&lt;/full-title&gt;&lt;/periodical&gt;&lt;pages&gt;555-568&lt;/pages&gt;&lt;volume&gt;5&lt;/volume&gt;&lt;number&gt;3&lt;/number&gt;&lt;dates&gt;&lt;year&gt;2013&lt;/year&gt;&lt;/dates&gt;&lt;isbn&gt;1757-9708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4E7D8C62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B4822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B3B4F" w14:textId="77777777" w:rsidR="00F5187C" w:rsidRPr="007C2439" w:rsidRDefault="00F5187C" w:rsidP="0070196E">
            <w:pPr>
              <w:spacing w:line="276" w:lineRule="auto"/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Cell physiologic degradation 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F2263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6FDE4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6EA12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E9101" w14:textId="38F7836E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3&lt;/Year&gt;&lt;RecNum&gt;130&lt;/RecNum&gt;&lt;DisplayText&gt;[25]&lt;/DisplayText&gt;&lt;record&gt;&lt;rec-number&gt;130&lt;/rec-number&gt;&lt;foreign-keys&gt;&lt;key app="EN" db-id="r9zwerd5utwdtle9ft3vv5x1zt5ftwvzt0xz" timestamp="1609599776"&gt;130&lt;/key&gt;&lt;/foreign-keys&gt;&lt;ref-type name="Journal Article"&gt;17&lt;/ref-type&gt;&lt;contributors&gt;&lt;authors&gt;&lt;author&gt;Liu, Cong&lt;/author&gt;&lt;author&gt;Krishnan, J&lt;/author&gt;&lt;author&gt;Xu, Xiao Yun&lt;/author&gt;&lt;/authors&gt;&lt;/contributors&gt;&lt;titles&gt;&lt;title&gt;Investigating the effects of ABC transporter-based acquired drug resistance mechanisms at the cellular and tissue scale&lt;/title&gt;&lt;secondary-title&gt;Integrative Biology&lt;/secondary-title&gt;&lt;/titles&gt;&lt;periodical&gt;&lt;full-title&gt;Integrative Biology&lt;/full-title&gt;&lt;/periodical&gt;&lt;pages&gt;555-568&lt;/pages&gt;&lt;volume&gt;5&lt;/volume&gt;&lt;number&gt;3&lt;/number&gt;&lt;dates&gt;&lt;year&gt;2013&lt;/year&gt;&lt;/dates&gt;&lt;isbn&gt;1757-9708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3401524A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B66AE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Tumor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EEED6" w14:textId="77777777" w:rsidR="00F5187C" w:rsidRPr="007C2439" w:rsidRDefault="00F5187C" w:rsidP="0070196E">
            <w:pPr>
              <w:spacing w:line="276" w:lineRule="auto"/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Plasma clearance in tiss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D6879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DD6E8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4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A39CD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85E2A" w14:textId="2BA40DE0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et&lt;/Author&gt;&lt;Year&gt;1995&lt;/Year&gt;&lt;RecNum&gt;132&lt;/RecNum&gt;&lt;DisplayText&gt;[26, 27]&lt;/DisplayText&gt;&lt;record&gt;&lt;rec-number&gt;132&lt;/rec-number&gt;&lt;foreign-keys&gt;&lt;key app="EN" db-id="r9zwerd5utwdtle9ft3vv5x1zt5ftwvzt0xz" timestamp="1609600036"&gt;132&lt;/key&gt;&lt;/foreign-keys&gt;&lt;ref-type name="Journal Article"&gt;17&lt;/ref-type&gt;&lt;contributors&gt;&lt;authors&gt;&lt;author&gt;Benet, Leslie Z&lt;/author&gt;&lt;author&gt;Zia-Amirhosseini, Parnian&lt;/author&gt;&lt;/authors&gt;&lt;/contributors&gt;&lt;titles&gt;&lt;title&gt;Basic principles of pharmacokinetics&lt;/title&gt;&lt;secondary-title&gt;Toxicologic pathology&lt;/secondary-title&gt;&lt;/titles&gt;&lt;periodical&gt;&lt;full-title&gt;Toxicologic pathology&lt;/full-title&gt;&lt;/periodical&gt;&lt;pages&gt;115-123&lt;/pages&gt;&lt;volume&gt;23&lt;/volume&gt;&lt;number&gt;2&lt;/number&gt;&lt;dates&gt;&lt;year&gt;1995&lt;/year&gt;&lt;/dates&gt;&lt;isbn&gt;0192-6233&lt;/isbn&gt;&lt;urls&gt;&lt;/urls&gt;&lt;/record&gt;&lt;/Cite&gt;&lt;Cite&gt;&lt;Author&gt;Rodvold&lt;/Author&gt;&lt;Year&gt;1988&lt;/Year&gt;&lt;RecNum&gt;133&lt;/RecNum&gt;&lt;record&gt;&lt;rec-number&gt;133&lt;/rec-number&gt;&lt;foreign-keys&gt;&lt;key app="EN" db-id="r9zwerd5utwdtle9ft3vv5x1zt5ftwvzt0xz" timestamp="1609600111"&gt;133&lt;/key&gt;&lt;/foreign-keys&gt;&lt;ref-type name="Journal Article"&gt;17&lt;/ref-type&gt;&lt;contributors&gt;&lt;authors&gt;&lt;author&gt;Rodvold, Keith A&lt;/author&gt;&lt;author&gt;Rushing, Daniel A&lt;/author&gt;&lt;author&gt;Tewksbury, Duane A&lt;/author&gt;&lt;/authors&gt;&lt;/contributors&gt;&lt;titles&gt;&lt;title&gt;Doxorubicin clearance in the obese&lt;/title&gt;&lt;secondary-title&gt;Journal of Clinical Oncology&lt;/secondary-title&gt;&lt;/titles&gt;&lt;periodical&gt;&lt;full-title&gt;Journal of Clinical Oncology&lt;/full-title&gt;&lt;/periodical&gt;&lt;pages&gt;1321-1327&lt;/pages&gt;&lt;volume&gt;6&lt;/volume&gt;&lt;number&gt;8&lt;/number&gt;&lt;dates&gt;&lt;year&gt;1988&lt;/year&gt;&lt;/dates&gt;&lt;isbn&gt;0732-183X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6, 27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3798E614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C357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Sys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8AE01" w14:textId="77777777" w:rsidR="00F5187C" w:rsidRPr="007C2439" w:rsidRDefault="00F5187C" w:rsidP="0070196E">
            <w:pPr>
              <w:spacing w:line="276" w:lineRule="auto"/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Plasma clearance in System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84E8E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7088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 xml:space="preserve">1.1 ×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 xml:space="preserve">-3 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BEE2C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CBC83" w14:textId="1F205BD8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sselhuber&lt;/Author&gt;&lt;Year&gt;2010&lt;/Year&gt;&lt;RecNum&gt;395&lt;/RecNum&gt;&lt;DisplayText&gt;[28]&lt;/DisplayText&gt;&lt;record&gt;&lt;rec-number&gt;395&lt;/rec-number&gt;&lt;foreign-keys&gt;&lt;key app="EN" db-id="rpzdwsxsaptvf2exp9sxz2s20ex9er025f2d" timestamp="1643821115"&gt;395&lt;/key&gt;&lt;/foreign-keys&gt;&lt;ref-type name="Journal Article"&gt;17&lt;/ref-type&gt;&lt;contributors&gt;&lt;authors&gt;&lt;author&gt;Gasselhuber, Astrid&lt;/author&gt;&lt;author&gt;Dreher, Matthew R&lt;/author&gt;&lt;author&gt;Negussie, Ayele&lt;/author&gt;&lt;author&gt;Wood, Bradford J&lt;/author&gt;&lt;author&gt;Rattay, Frank&lt;/author&gt;&lt;author&gt;Haemmerich, Dieter&lt;/author&gt;&lt;/authors&gt;&lt;/contributors&gt;&lt;titles&gt;&lt;title&gt;Mathematical spatio-temporal model of drug delivery from low temperature sensitive liposomes during radiofrequency tumour ablation&lt;/title&gt;&lt;secondary-title&gt;International Journal of Hyperthermia&lt;/secondary-title&gt;&lt;/titles&gt;&lt;periodical&gt;&lt;full-title&gt;International Journal of Hyperthermia&lt;/full-title&gt;&lt;/periodical&gt;&lt;pages&gt;499-513&lt;/pages&gt;&lt;volume&gt;26&lt;/volume&gt;&lt;number&gt;5&lt;/number&gt;&lt;dates&gt;&lt;year&gt;2010&lt;/year&gt;&lt;/dates&gt;&lt;isbn&gt;0265-6736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2D5C30DF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F515F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1ADFC" w14:textId="77777777" w:rsidR="00F5187C" w:rsidRPr="007C2439" w:rsidRDefault="00F5187C" w:rsidP="0070196E">
            <w:pPr>
              <w:spacing w:line="276" w:lineRule="auto"/>
            </w:pPr>
            <w:bookmarkStart w:id="2" w:name="_Hlk60004571"/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Transfer constant free drug from systemic plasma to tissue</w:t>
            </w:r>
            <w:bookmarkEnd w:id="2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C7BC7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7C53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 xml:space="preserve">1.6 ×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 xml:space="preserve">-3 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5FE1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9.6 ×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5</m:t>
                  </m:r>
                </m:sup>
              </m:sSup>
            </m:oMath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E31E0" w14:textId="6B8A9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sselhuber&lt;/Author&gt;&lt;Year&gt;2010&lt;/Year&gt;&lt;RecNum&gt;395&lt;/RecNum&gt;&lt;DisplayText&gt;[28]&lt;/DisplayText&gt;&lt;record&gt;&lt;rec-number&gt;395&lt;/rec-number&gt;&lt;foreign-keys&gt;&lt;key app="EN" db-id="rpzdwsxsaptvf2exp9sxz2s20ex9er025f2d" timestamp="1643821115"&gt;395&lt;/key&gt;&lt;/foreign-keys&gt;&lt;ref-type name="Journal Article"&gt;17&lt;/ref-type&gt;&lt;contributors&gt;&lt;authors&gt;&lt;author&gt;Gasselhuber, Astrid&lt;/author&gt;&lt;author&gt;Dreher, Matthew R&lt;/author&gt;&lt;author&gt;Negussie, Ayele&lt;/author&gt;&lt;author&gt;Wood, Bradford J&lt;/author&gt;&lt;author&gt;Rattay, Frank&lt;/author&gt;&lt;author&gt;Haemmerich, Dieter&lt;/author&gt;&lt;/authors&gt;&lt;/contributors&gt;&lt;titles&gt;&lt;title&gt;Mathematical spatio-temporal model of drug delivery from low temperature sensitive liposomes during radiofrequency tumour ablation&lt;/title&gt;&lt;secondary-title&gt;International Journal of Hyperthermia&lt;/secondary-title&gt;&lt;/titles&gt;&lt;periodical&gt;&lt;full-title&gt;International Journal of Hyperthermia&lt;/full-title&gt;&lt;/periodical&gt;&lt;pages&gt;499-513&lt;/pages&gt;&lt;volume&gt;26&lt;/volume&gt;&lt;number&gt;5&lt;/number&gt;&lt;dates&gt;&lt;year&gt;2010&lt;/year&gt;&lt;/dates&gt;&lt;isbn&gt;0265-6736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249FFA59" w14:textId="77777777" w:rsidTr="0070196E">
        <w:trPr>
          <w:trHeight w:val="134"/>
          <w:jc w:val="center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BB454" w14:textId="77777777" w:rsidR="00F5187C" w:rsidRPr="007C2439" w:rsidRDefault="003E5FC7" w:rsidP="0070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1C1C5" w14:textId="77777777" w:rsidR="00F5187C" w:rsidRPr="007C2439" w:rsidRDefault="00F5187C" w:rsidP="0070196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lk60004658"/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</w:rPr>
              <w:t>Transfer constant free drug from tissue to systemic plasma</w:t>
            </w:r>
            <w:bookmarkEnd w:id="3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398CD" w14:textId="77777777" w:rsidR="00F5187C" w:rsidRPr="007C2439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9E271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 xml:space="preserve">4.8 ×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0C72C" w14:textId="77777777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2.8 ×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7</m:t>
                  </m:r>
                </m:sup>
              </m:sSup>
            </m:oMath>
            <w:r w:rsidRPr="007C243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58659" w14:textId="2A5B5571" w:rsidR="00F5187C" w:rsidRPr="007C2439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sselhuber&lt;/Author&gt;&lt;Year&gt;2010&lt;/Year&gt;&lt;RecNum&gt;395&lt;/RecNum&gt;&lt;DisplayText&gt;[28]&lt;/DisplayText&gt;&lt;record&gt;&lt;rec-number&gt;395&lt;/rec-number&gt;&lt;foreign-keys&gt;&lt;key app="EN" db-id="rpzdwsxsaptvf2exp9sxz2s20ex9er025f2d" timestamp="1643821115"&gt;395&lt;/key&gt;&lt;/foreign-keys&gt;&lt;ref-type name="Journal Article"&gt;17&lt;/ref-type&gt;&lt;contributors&gt;&lt;authors&gt;&lt;author&gt;Gasselhuber, Astrid&lt;/author&gt;&lt;author&gt;Dreher, Matthew R&lt;/author&gt;&lt;author&gt;Negussie, Ayele&lt;/author&gt;&lt;author&gt;Wood, Bradford J&lt;/author&gt;&lt;author&gt;Rattay, Frank&lt;/author&gt;&lt;author&gt;Haemmerich, Dieter&lt;/author&gt;&lt;/authors&gt;&lt;/contributors&gt;&lt;titles&gt;&lt;title&gt;Mathematical spatio-temporal model of drug delivery from low temperature sensitive liposomes during radiofrequency tumour ablation&lt;/title&gt;&lt;secondary-title&gt;International Journal of Hyperthermia&lt;/secondary-title&gt;&lt;/titles&gt;&lt;periodical&gt;&lt;full-title&gt;International Journal of Hyperthermia&lt;/full-title&gt;&lt;/periodical&gt;&lt;pages&gt;499-513&lt;/pages&gt;&lt;volume&gt;26&lt;/volume&gt;&lt;number&gt;5&lt;/number&gt;&lt;dates&gt;&lt;year&gt;2010&lt;/year&gt;&lt;/dates&gt;&lt;isbn&gt;0265-6736&lt;/isbn&gt;&lt;urls&gt;&lt;/urls&gt;&lt;/record&gt;&lt;/Cite&gt;&lt;/EndNote&gt;</w:instrTex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7C24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7C2439" w14:paraId="382D28B7" w14:textId="77777777" w:rsidTr="0070196E">
        <w:trPr>
          <w:trHeight w:val="134"/>
          <w:jc w:val="center"/>
        </w:trPr>
        <w:tc>
          <w:tcPr>
            <w:tcW w:w="106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7CF00" w14:textId="77777777" w:rsidR="00F5187C" w:rsidRPr="007C2439" w:rsidRDefault="00F5187C" w:rsidP="0070196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439">
              <w:rPr>
                <w:rFonts w:ascii="Times New Roman" w:hAnsi="Times New Roman" w:cs="Times New Roman"/>
                <w:sz w:val="18"/>
                <w:szCs w:val="18"/>
              </w:rPr>
              <w:t>*  The related values are assumed in this study.</w:t>
            </w:r>
          </w:p>
        </w:tc>
      </w:tr>
    </w:tbl>
    <w:p w14:paraId="377FB5BE" w14:textId="4B3F929E" w:rsidR="00F5187C" w:rsidRDefault="00F5187C" w:rsidP="00F5187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bidi="fa-IR"/>
        </w:rPr>
      </w:pPr>
    </w:p>
    <w:p w14:paraId="60E8A624" w14:textId="77777777" w:rsidR="0019268B" w:rsidRDefault="0019268B" w:rsidP="00F5187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bidi="fa-IR"/>
        </w:rPr>
      </w:pPr>
    </w:p>
    <w:tbl>
      <w:tblPr>
        <w:tblStyle w:val="TableGrid2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104"/>
        <w:gridCol w:w="2937"/>
        <w:gridCol w:w="794"/>
        <w:gridCol w:w="1464"/>
        <w:gridCol w:w="1155"/>
        <w:gridCol w:w="1350"/>
        <w:gridCol w:w="556"/>
      </w:tblGrid>
      <w:tr w:rsidR="00F5187C" w:rsidRPr="00FA7A32" w14:paraId="03766920" w14:textId="77777777" w:rsidTr="0070196E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C1BE1" w14:textId="583A9EC0" w:rsidR="00F5187C" w:rsidRPr="00FA7A32" w:rsidRDefault="00F5187C" w:rsidP="00701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3</w:t>
            </w:r>
            <w:r w:rsidRPr="00FA7A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FA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ameters f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L</w:t>
            </w:r>
            <w:r w:rsidR="00192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F5187C" w:rsidRPr="00FA7A32" w14:paraId="16CEE863" w14:textId="77777777" w:rsidTr="006E6A93">
        <w:trPr>
          <w:jc w:val="center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90B1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CC9E" w14:textId="77777777" w:rsidR="00F5187C" w:rsidRPr="00FA7A32" w:rsidRDefault="00F5187C" w:rsidP="0070196E">
            <w:pPr>
              <w:spacing w:line="276" w:lineRule="auto"/>
              <w:jc w:val="center"/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875AE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77B77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issue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4EB5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issu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064BA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4E76D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57C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5187C" w:rsidRPr="00FA7A32" w14:paraId="332143EA" w14:textId="77777777" w:rsidTr="006E6A93">
        <w:trPr>
          <w:jc w:val="center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5E2C0" w14:textId="77777777" w:rsidR="00F5187C" w:rsidRPr="00FA7A32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8AFD9" w14:textId="77777777" w:rsidR="00F5187C" w:rsidRPr="00FA7A32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Liposome permeability of vasculature wall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F858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/s</m:t>
                </m:r>
              </m:oMath>
            </m:oMathPara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F9A5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5.4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B1931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FA7A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23601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EAFF5" w14:textId="6F8D739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ylianopoulos&lt;/Author&gt;&lt;Year&gt;2015&lt;/Year&gt;&lt;RecNum&gt;46&lt;/RecNum&gt;&lt;DisplayText&gt;[29]&lt;/DisplayText&gt;&lt;record&gt;&lt;rec-number&gt;46&lt;/rec-number&gt;&lt;foreign-keys&gt;&lt;key app="EN" db-id="tt9zf5wv90te0meerdpvaxx052ffxv2t2aez" timestamp="1621867286"&gt;46&lt;/key&gt;&lt;/foreign-keys&gt;&lt;ref-type name="Journal Article"&gt;17&lt;/ref-type&gt;&lt;contributors&gt;&lt;authors&gt;&lt;author&gt;Stylianopoulos, Triantafyllos&lt;/author&gt;&lt;author&gt;Economides, Eva-Athena&lt;/author&gt;&lt;author&gt;Baish, James W&lt;/author&gt;&lt;author&gt;Fukumura, Dai&lt;/author&gt;&lt;author&gt;Jain, Rakesh K&lt;/author&gt;&lt;/authors&gt;&lt;/contributors&gt;&lt;titles&gt;&lt;title&gt;Towards optimal design of cancer nanomedicines: Multi-stage nanoparticles for the treatment of solid tumors&lt;/title&gt;&lt;secondary-title&gt;Annals of biomedical engineering&lt;/secondary-title&gt;&lt;/titles&gt;&lt;periodical&gt;&lt;full-title&gt;Annals of biomedical engineering&lt;/full-title&gt;&lt;/periodical&gt;&lt;pages&gt;2291-2300&lt;/pages&gt;&lt;volume&gt;43&lt;/volume&gt;&lt;number&gt;9&lt;/number&gt;&lt;dates&gt;&lt;year&gt;2015&lt;/year&gt;&lt;/dates&gt;&lt;isbn&gt;1573-9686&lt;/isbn&gt;&lt;urls&gt;&lt;/urls&gt;&lt;/record&gt;&lt;/Cite&gt;&lt;/EndNote&gt;</w:instrTex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FA7A32" w14:paraId="1EDED78E" w14:textId="77777777" w:rsidTr="006E6A93">
        <w:trPr>
          <w:jc w:val="center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72FDE" w14:textId="77777777" w:rsidR="00F5187C" w:rsidRPr="00FA7A32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4128B" w14:textId="77777777" w:rsidR="00F5187C" w:rsidRPr="00FA7A32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Hydraulic conductivity of the microvascular wall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82F7E" w14:textId="77777777" w:rsidR="00F5187C" w:rsidRPr="00FA7A32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oMath>
            </m:oMathPara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DC2C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5774C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.4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E8D6D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4813D" w14:textId="4160112F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ylianopoulos&lt;/Author&gt;&lt;Year&gt;2015&lt;/Year&gt;&lt;RecNum&gt;46&lt;/RecNum&gt;&lt;DisplayText&gt;[29]&lt;/DisplayText&gt;&lt;record&gt;&lt;rec-number&gt;46&lt;/rec-number&gt;&lt;foreign-keys&gt;&lt;key app="EN" db-id="tt9zf5wv90te0meerdpvaxx052ffxv2t2aez" timestamp="1621867286"&gt;46&lt;/key&gt;&lt;/foreign-keys&gt;&lt;ref-type name="Journal Article"&gt;17&lt;/ref-type&gt;&lt;contributors&gt;&lt;authors&gt;&lt;author&gt;Stylianopoulos, Triantafyllos&lt;/author&gt;&lt;author&gt;Economides, Eva-Athena&lt;/author&gt;&lt;author&gt;Baish, James W&lt;/author&gt;&lt;author&gt;Fukumura, Dai&lt;/author&gt;&lt;author&gt;Jain, Rakesh K&lt;/author&gt;&lt;/authors&gt;&lt;/contributors&gt;&lt;titles&gt;&lt;title&gt;Towards optimal design of cancer nanomedicines: Multi-stage nanoparticles for the treatment of solid tumors&lt;/title&gt;&lt;secondary-title&gt;Annals of biomedical engineering&lt;/secondary-title&gt;&lt;/titles&gt;&lt;periodical&gt;&lt;full-title&gt;Annals of biomedical engineering&lt;/full-title&gt;&lt;/periodical&gt;&lt;pages&gt;2291-2300&lt;/pages&gt;&lt;volume&gt;43&lt;/volume&gt;&lt;number&gt;9&lt;/number&gt;&lt;dates&gt;&lt;year&gt;2015&lt;/year&gt;&lt;/dates&gt;&lt;isbn&gt;1573-9686&lt;/isbn&gt;&lt;urls&gt;&lt;/urls&gt;&lt;/record&gt;&lt;/Cite&gt;&lt;/EndNote&gt;</w:instrTex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FA7A32" w14:paraId="26958501" w14:textId="77777777" w:rsidTr="006E6A93">
        <w:trPr>
          <w:jc w:val="center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269E" w14:textId="77777777" w:rsidR="00F5187C" w:rsidRPr="00FA7A32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678E8" w14:textId="77777777" w:rsidR="00F5187C" w:rsidRPr="00FA7A32" w:rsidRDefault="00F5187C" w:rsidP="007019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Reflection coefficient for liposome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1945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66BA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0AE61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EC402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27BD6" w14:textId="03DF39B9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&lt;/Author&gt;&lt;Year&gt;2019&lt;/Year&gt;&lt;RecNum&gt;7&lt;/RecNum&gt;&lt;DisplayText&gt;[17]&lt;/DisplayText&gt;&lt;record&gt;&lt;rec-number&gt;7&lt;/rec-number&gt;&lt;foreign-keys&gt;&lt;key app="EN" db-id="ddd5w99fr99dwtezp9tx9frj9ztxaf2zv9z2" timestamp="1655879026"&gt;7&lt;/key&gt;&lt;/foreign-keys&gt;&lt;ref-type name="Journal Article"&gt;17&lt;/ref-type&gt;&lt;contributors&gt;&lt;authors&gt;&lt;author&gt;Zhan, Wenbo&lt;/author&gt;&lt;author&gt;Gedroyc, Wladyslaw&lt;/author&gt;&lt;author&gt;Xu, Xiao Yun&lt;/author&gt;&lt;/authors&gt;&lt;/contributors&gt;&lt;titles&gt;&lt;title&gt;Towards a multiphysics modelling framework for thermosensitive liposomal drug delivery to solid tumour combined with focused ultrasound hyperthermia&lt;/title&gt;&lt;secondary-title&gt;Biophysics Reports&lt;/secondary-title&gt;&lt;/titles&gt;&lt;periodical&gt;&lt;full-title&gt;Biophysics Reports&lt;/full-title&gt;&lt;/periodical&gt;&lt;pages&gt;43-59&lt;/pages&gt;&lt;volume&gt;5&lt;/volume&gt;&lt;number&gt;1&lt;/number&gt;&lt;dates&gt;&lt;year&gt;2019&lt;/year&gt;&lt;/dates&gt;&lt;isbn&gt;2364-3420&lt;/isbn&gt;&lt;urls&gt;&lt;/urls&gt;&lt;/record&gt;&lt;/Cite&gt;&lt;/EndNote&gt;</w:instrTex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FA7A32" w14:paraId="29660224" w14:textId="77777777" w:rsidTr="006E6A93">
        <w:trPr>
          <w:jc w:val="center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C3D0C" w14:textId="77777777" w:rsidR="00F5187C" w:rsidRPr="00FA7A32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ipt</m:t>
                    </m:r>
                  </m:sub>
                </m:sSub>
              </m:oMath>
            </m:oMathPara>
          </w:p>
        </w:tc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ECC5A" w14:textId="77777777" w:rsidR="00F5187C" w:rsidRPr="00FA7A32" w:rsidRDefault="00F5187C" w:rsidP="0070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L clearance in tissue plasm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26E1E" w14:textId="77777777" w:rsidR="00F5187C" w:rsidRPr="00FA7A32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72B12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22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C37E4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22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90477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D0C84" w14:textId="71D58573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bizon&lt;/Author&gt;&lt;Year&gt;1994&lt;/Year&gt;&lt;RecNum&gt;121&lt;/RecNum&gt;&lt;DisplayText&gt;[30]&lt;/DisplayText&gt;&lt;record&gt;&lt;rec-number&gt;121&lt;/rec-number&gt;&lt;foreign-keys&gt;&lt;key app="EN" db-id="r9zwerd5utwdtle9ft3vv5x1zt5ftwvzt0xz" timestamp="1609597007"&gt;121&lt;/key&gt;&lt;/foreign-keys&gt;&lt;ref-type name="Journal Article"&gt;17&lt;/ref-type&gt;&lt;contributors&gt;&lt;authors&gt;&lt;author&gt;Gabizon, Alberto&lt;/author&gt;&lt;author&gt;Catane, Raphael&lt;/author&gt;&lt;author&gt;Uziely, Beatrice&lt;/author&gt;&lt;author&gt;Kaufman, Bela&lt;/author&gt;&lt;author&gt;Safra, Tamar&lt;/author&gt;&lt;author&gt;Cohen, Rivka&lt;/author&gt;&lt;author&gt;Martin, Francis&lt;/author&gt;&lt;author&gt;Huang, Anthony&lt;/author&gt;&lt;author&gt;Barenholz, Yechezkel&lt;/author&gt;&lt;/authors&gt;&lt;/contributors&gt;&lt;titles&gt;&lt;title&gt;Prolonged circulation time and enhanced accumulation in malignant exudates of doxorubicin encapsulated in polyethylene-glycol coated liposomes&lt;/title&gt;&lt;secondary-title&gt;Cancer research&lt;/secondary-title&gt;&lt;/titles&gt;&lt;periodical&gt;&lt;full-title&gt;Cancer research&lt;/full-title&gt;&lt;/periodical&gt;&lt;pages&gt;987-992&lt;/pages&gt;&lt;volume&gt;54&lt;/volume&gt;&lt;number&gt;4&lt;/number&gt;&lt;dates&gt;&lt;year&gt;1994&lt;/year&gt;&lt;/dates&gt;&lt;isbn&gt;0008-5472&lt;/isbn&gt;&lt;urls&gt;&lt;/urls&gt;&lt;/record&gt;&lt;/Cite&gt;&lt;/EndNote&gt;</w:instrTex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FA7A32" w14:paraId="6833681A" w14:textId="77777777" w:rsidTr="006E6A93">
        <w:trPr>
          <w:jc w:val="center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CDEEB" w14:textId="77777777" w:rsidR="00F5187C" w:rsidRPr="00FA7A32" w:rsidRDefault="003E5FC7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ips</m:t>
                    </m:r>
                  </m:sub>
                </m:sSub>
              </m:oMath>
            </m:oMathPara>
          </w:p>
        </w:tc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0ADEB" w14:textId="77777777" w:rsidR="00F5187C" w:rsidRPr="00FA7A32" w:rsidRDefault="00F5187C" w:rsidP="007019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L clearance in systemic plasm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CF453" w14:textId="77777777" w:rsidR="00F5187C" w:rsidRPr="00FA7A32" w:rsidRDefault="003E5FC7" w:rsidP="0070196E">
            <w:pPr>
              <w:spacing w:line="276" w:lineRule="auto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5F9FB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3E642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51DCF" w14:textId="77777777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9.41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57201" w14:textId="14F1036E" w:rsidR="00F5187C" w:rsidRPr="00FA7A32" w:rsidRDefault="00F5187C" w:rsidP="0070196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C44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sselhuber&lt;/Author&gt;&lt;Year&gt;2012&lt;/Year&gt;&lt;RecNum&gt;305&lt;/RecNum&gt;&lt;DisplayText&gt;[12]&lt;/DisplayText&gt;&lt;record&gt;&lt;rec-number&gt;305&lt;/rec-number&gt;&lt;foreign-keys&gt;&lt;key app="EN" db-id="rpzdwsxsaptvf2exp9sxz2s20ex9er025f2d" timestamp="1640902288"&gt;305&lt;/key&gt;&lt;/foreign-keys&gt;&lt;ref-type name="Journal Article"&gt;17&lt;/ref-type&gt;&lt;contributors&gt;&lt;authors&gt;&lt;author&gt;Gasselhuber, Astrid&lt;/author&gt;&lt;author&gt;Dreher, Matthew R&lt;/author&gt;&lt;author&gt;Partanen, Ari&lt;/author&gt;&lt;author&gt;Yarmolenko, Pavel S&lt;/author&gt;&lt;author&gt;Woods, David&lt;/author&gt;&lt;author&gt;Wood, Bradford J&lt;/author&gt;&lt;author&gt;Haemmerich, Dieter&lt;/author&gt;&lt;/authors&gt;&lt;/contributors&gt;&lt;titles&gt;&lt;title&gt;Targeted drug delivery by high intensity focused ultrasound mediated hyperthermia combined with temperature-sensitive liposomes: computational modelling and preliminary in vivo validation&lt;/title&gt;&lt;secondary-title&gt;International Journal of Hyperthermia&lt;/secondary-title&gt;&lt;/titles&gt;&lt;periodical&gt;&lt;full-title&gt;International Journal of Hyperthermia&lt;/full-title&gt;&lt;/periodical&gt;&lt;pages&gt;337-348&lt;/pages&gt;&lt;volume&gt;28&lt;/volume&gt;&lt;number&gt;4&lt;/number&gt;&lt;dates&gt;&lt;year&gt;2012&lt;/year&gt;&lt;/dates&gt;&lt;isbn&gt;0265-6736&lt;/isbn&gt;&lt;urls&gt;&lt;/urls&gt;&lt;/record&gt;&lt;/Cite&gt;&lt;/EndNote&gt;</w:instrTex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C441F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FA7A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5187C" w:rsidRPr="00FA7A32" w14:paraId="4CB3BEC3" w14:textId="77777777" w:rsidTr="0070196E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DA230" w14:textId="77777777" w:rsidR="00F5187C" w:rsidRPr="00FA7A32" w:rsidRDefault="00F5187C" w:rsidP="0070196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7A3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7A32">
              <w:rPr>
                <w:rFonts w:ascii="Times New Roman" w:hAnsi="Times New Roman" w:cs="Times New Roman"/>
                <w:sz w:val="18"/>
                <w:szCs w:val="18"/>
              </w:rPr>
              <w:t>*  The related values are assumed in this study.</w:t>
            </w:r>
          </w:p>
        </w:tc>
      </w:tr>
    </w:tbl>
    <w:p w14:paraId="26AA28F1" w14:textId="157E4EF3" w:rsidR="00F5187C" w:rsidRDefault="00F5187C" w:rsidP="00F5187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bidi="fa-IR"/>
        </w:rPr>
      </w:pPr>
    </w:p>
    <w:p w14:paraId="29A77000" w14:textId="263A61D5" w:rsidR="00F5187C" w:rsidRDefault="00F5187C" w:rsidP="00F5187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bidi="fa-IR"/>
        </w:rPr>
      </w:pPr>
    </w:p>
    <w:p w14:paraId="28C7ED17" w14:textId="18DF547D" w:rsidR="0019268B" w:rsidRDefault="0019268B" w:rsidP="00F5187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bidi="fa-IR"/>
        </w:rPr>
      </w:pPr>
    </w:p>
    <w:p w14:paraId="4AB8FDAD" w14:textId="77777777" w:rsidR="0019268B" w:rsidRDefault="0019268B" w:rsidP="00F5187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bidi="fa-IR"/>
        </w:rPr>
      </w:pP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028"/>
        <w:gridCol w:w="2482"/>
        <w:gridCol w:w="900"/>
        <w:gridCol w:w="4395"/>
        <w:gridCol w:w="645"/>
      </w:tblGrid>
      <w:tr w:rsidR="00F5187C" w14:paraId="67103720" w14:textId="77777777" w:rsidTr="00F545CA">
        <w:tc>
          <w:tcPr>
            <w:tcW w:w="9450" w:type="dxa"/>
            <w:gridSpan w:val="5"/>
            <w:tcBorders>
              <w:top w:val="nil"/>
              <w:left w:val="nil"/>
              <w:right w:val="nil"/>
            </w:tcBorders>
          </w:tcPr>
          <w:p w14:paraId="02072482" w14:textId="6E554CCA" w:rsidR="00F5187C" w:rsidRPr="00E43155" w:rsidRDefault="00F5187C" w:rsidP="007019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7A3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D8744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FA7A3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FA7A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</w:t>
            </w:r>
            <w:r w:rsidRPr="00E431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ustic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ameters</w:t>
            </w:r>
          </w:p>
        </w:tc>
      </w:tr>
      <w:tr w:rsidR="00F5187C" w14:paraId="233E68A7" w14:textId="77777777" w:rsidTr="00F545CA">
        <w:tc>
          <w:tcPr>
            <w:tcW w:w="1028" w:type="dxa"/>
          </w:tcPr>
          <w:p w14:paraId="741FA90B" w14:textId="77777777" w:rsidR="00F5187C" w:rsidRPr="00E43155" w:rsidRDefault="00F5187C" w:rsidP="0070196E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A7A3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482" w:type="dxa"/>
          </w:tcPr>
          <w:p w14:paraId="7DA4FF0E" w14:textId="77777777" w:rsidR="00F5187C" w:rsidRPr="00E43155" w:rsidRDefault="00F5187C" w:rsidP="0070196E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FA7A32">
              <w:rPr>
                <w:rFonts w:asciiTheme="majorBidi" w:eastAsia="Calibri" w:hAnsiTheme="majorBidi" w:cstheme="majorBidi"/>
                <w:sz w:val="20"/>
                <w:szCs w:val="20"/>
              </w:rPr>
              <w:t>Definition</w:t>
            </w:r>
          </w:p>
        </w:tc>
        <w:tc>
          <w:tcPr>
            <w:tcW w:w="900" w:type="dxa"/>
          </w:tcPr>
          <w:p w14:paraId="3DD9CA3A" w14:textId="77777777" w:rsidR="00F5187C" w:rsidRPr="00E43155" w:rsidRDefault="00F5187C" w:rsidP="0070196E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4315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Unit</w:t>
            </w:r>
          </w:p>
        </w:tc>
        <w:tc>
          <w:tcPr>
            <w:tcW w:w="4395" w:type="dxa"/>
          </w:tcPr>
          <w:p w14:paraId="672FDC93" w14:textId="77777777" w:rsidR="00F5187C" w:rsidRPr="00E43155" w:rsidRDefault="00F5187C" w:rsidP="0070196E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4315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645" w:type="dxa"/>
          </w:tcPr>
          <w:p w14:paraId="322DD483" w14:textId="77777777" w:rsidR="00F5187C" w:rsidRPr="00E43155" w:rsidRDefault="00F5187C" w:rsidP="0070196E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43155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f.</w:t>
            </w:r>
          </w:p>
        </w:tc>
      </w:tr>
      <w:tr w:rsidR="00F5187C" w14:paraId="17F8AB09" w14:textId="77777777" w:rsidTr="00F545CA">
        <w:tc>
          <w:tcPr>
            <w:tcW w:w="1028" w:type="dxa"/>
            <w:vAlign w:val="center"/>
          </w:tcPr>
          <w:p w14:paraId="2C4197F3" w14:textId="77777777" w:rsidR="00F5187C" w:rsidRPr="00407BED" w:rsidRDefault="00F5187C" w:rsidP="0070196E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407BED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>f</w:t>
            </w:r>
          </w:p>
        </w:tc>
        <w:tc>
          <w:tcPr>
            <w:tcW w:w="2482" w:type="dxa"/>
          </w:tcPr>
          <w:p w14:paraId="6B6F117A" w14:textId="77777777" w:rsidR="00F5187C" w:rsidRPr="00896598" w:rsidRDefault="00F5187C" w:rsidP="0070196E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89659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Ultrasound frequency</w:t>
            </w:r>
          </w:p>
        </w:tc>
        <w:tc>
          <w:tcPr>
            <w:tcW w:w="900" w:type="dxa"/>
          </w:tcPr>
          <w:p w14:paraId="1EFE6B1C" w14:textId="01A7D5D9" w:rsidR="00F5187C" w:rsidRPr="00407BED" w:rsidRDefault="00C20CD9" w:rsidP="0070196E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</w:t>
            </w:r>
            <w:r w:rsidR="00F5187C" w:rsidRPr="00407BED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Hz</w:t>
            </w:r>
          </w:p>
        </w:tc>
        <w:tc>
          <w:tcPr>
            <w:tcW w:w="4395" w:type="dxa"/>
          </w:tcPr>
          <w:p w14:paraId="215FD954" w14:textId="04F20C19" w:rsidR="00F5187C" w:rsidRPr="003F57C4" w:rsidRDefault="0042037C" w:rsidP="0070196E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3F57C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645" w:type="dxa"/>
            <w:vAlign w:val="center"/>
          </w:tcPr>
          <w:p w14:paraId="75214248" w14:textId="63A5E225" w:rsidR="00F5187C" w:rsidRPr="00234CFB" w:rsidRDefault="00C209A7" w:rsidP="00C209A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-</w:t>
            </w:r>
          </w:p>
        </w:tc>
      </w:tr>
      <w:tr w:rsidR="00660F7B" w14:paraId="3D7583EE" w14:textId="77777777" w:rsidTr="00F545CA">
        <w:trPr>
          <w:trHeight w:val="998"/>
        </w:trPr>
        <w:tc>
          <w:tcPr>
            <w:tcW w:w="1028" w:type="dxa"/>
            <w:vAlign w:val="center"/>
          </w:tcPr>
          <w:p w14:paraId="39C63AE2" w14:textId="7B38C5D7" w:rsidR="00660F7B" w:rsidRPr="00407BED" w:rsidRDefault="00660F7B" w:rsidP="0070196E">
            <w:pPr>
              <w:spacing w:line="360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  <m:oMathPara>
              <m:oMath>
                <m:r>
                  <w:rPr>
                    <w:rFonts w:ascii="Cambria Math" w:eastAsia="Calibri" w:hAnsi="Cambria Math" w:cstheme="majorBidi"/>
                    <w:sz w:val="20"/>
                    <w:szCs w:val="20"/>
                    <w:lang w:bidi="fa-IR"/>
                  </w:rPr>
                  <m:t>α</m:t>
                </m:r>
              </m:oMath>
            </m:oMathPara>
          </w:p>
        </w:tc>
        <w:tc>
          <w:tcPr>
            <w:tcW w:w="2482" w:type="dxa"/>
            <w:vAlign w:val="center"/>
          </w:tcPr>
          <w:p w14:paraId="6E716747" w14:textId="77777777" w:rsidR="00660F7B" w:rsidRDefault="00660F7B" w:rsidP="003F3884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89659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Local acoustic</w:t>
            </w:r>
          </w:p>
          <w:p w14:paraId="04CDB5F0" w14:textId="5941C602" w:rsidR="00660F7B" w:rsidRPr="00896598" w:rsidRDefault="00660F7B" w:rsidP="003F3884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89659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bsorption coefficient</w:t>
            </w:r>
          </w:p>
        </w:tc>
        <w:tc>
          <w:tcPr>
            <w:tcW w:w="900" w:type="dxa"/>
            <w:vAlign w:val="center"/>
          </w:tcPr>
          <w:p w14:paraId="62C976C0" w14:textId="77777777" w:rsidR="00660F7B" w:rsidRPr="00407BED" w:rsidRDefault="00660F7B" w:rsidP="003F3884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407BED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p/m</w:t>
            </w:r>
          </w:p>
        </w:tc>
        <w:tc>
          <w:tcPr>
            <w:tcW w:w="4395" w:type="dxa"/>
          </w:tcPr>
          <w:p w14:paraId="65DD974A" w14:textId="78A1F066" w:rsidR="00660F7B" w:rsidRPr="003F3884" w:rsidRDefault="003E5FC7" w:rsidP="00E60A43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20"/>
                      <w:szCs w:val="20"/>
                      <w:lang w:bidi="fa-IR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20"/>
                      <w:szCs w:val="20"/>
                      <w:lang w:bidi="fa-IR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theme="majorBidi"/>
                  <w:sz w:val="20"/>
                  <w:szCs w:val="20"/>
                  <w:lang w:bidi="fa-IR"/>
                </w:rPr>
                <m:t xml:space="preserve"> </m:t>
              </m:r>
              <m:sSup>
                <m:sSupPr>
                  <m:ctrlPr>
                    <w:rPr>
                      <w:rFonts w:ascii="Cambria Math" w:eastAsia="Calibri" w:hAnsi="Cambria Math" w:cstheme="majorBidi"/>
                      <w:i/>
                      <w:sz w:val="20"/>
                      <w:szCs w:val="20"/>
                      <w:lang w:bidi="fa-I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theme="majorBidi"/>
                          <w:i/>
                          <w:sz w:val="20"/>
                          <w:szCs w:val="20"/>
                          <w:lang w:bidi="fa-IR"/>
                        </w:rPr>
                      </m:ctrlPr>
                    </m:dPr>
                    <m:e>
                      <m:f>
                        <m:fPr>
                          <m:type m:val="skw"/>
                          <m:ctrlPr>
                            <w:rPr>
                              <w:rFonts w:ascii="Cambria Math" w:eastAsia="Calibri" w:hAnsi="Cambria Math" w:cstheme="majorBidi"/>
                              <w:i/>
                              <w:sz w:val="20"/>
                              <w:szCs w:val="20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theme="majorBidi"/>
                              <w:sz w:val="20"/>
                              <w:szCs w:val="20"/>
                              <w:lang w:bidi="fa-IR"/>
                            </w:rPr>
                            <m:t>f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  <w:sz w:val="20"/>
                                  <w:szCs w:val="20"/>
                                  <w:lang w:bidi="fa-I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  <w:sz w:val="20"/>
                                  <w:szCs w:val="20"/>
                                  <w:lang w:bidi="fa-IR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theme="majorBidi"/>
                                  <w:sz w:val="20"/>
                                  <w:szCs w:val="20"/>
                                  <w:lang w:bidi="fa-IR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Calibri" w:hAnsi="Cambria Math" w:cstheme="majorBidi"/>
                      <w:sz w:val="20"/>
                      <w:szCs w:val="20"/>
                      <w:lang w:bidi="fa-IR"/>
                    </w:rPr>
                    <m:t>1</m:t>
                  </m:r>
                </m:sup>
              </m:sSup>
              <m:r>
                <w:rPr>
                  <w:rFonts w:ascii="Cambria Math" w:eastAsia="Calibri" w:hAnsi="Cambria Math" w:cstheme="majorBidi"/>
                  <w:sz w:val="20"/>
                  <w:szCs w:val="20"/>
                  <w:lang w:bidi="fa-IR"/>
                </w:rPr>
                <m:t>=17.96</m:t>
              </m:r>
            </m:oMath>
            <w:r w:rsidR="00660F7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; For tumor and normal tissue</w:t>
            </w:r>
            <w:r w:rsidR="00E36FC9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20"/>
                      <w:szCs w:val="20"/>
                      <w:lang w:bidi="fa-IR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20"/>
                      <w:szCs w:val="20"/>
                      <w:lang w:bidi="fa-IR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theme="majorBidi"/>
                  <w:sz w:val="20"/>
                  <w:szCs w:val="20"/>
                  <w:lang w:bidi="fa-IR"/>
                </w:rPr>
                <m:t xml:space="preserve"> </m:t>
              </m:r>
              <m:sSup>
                <m:sSupPr>
                  <m:ctrlPr>
                    <w:rPr>
                      <w:rFonts w:ascii="Cambria Math" w:eastAsia="Calibri" w:hAnsi="Cambria Math" w:cstheme="majorBidi"/>
                      <w:i/>
                      <w:sz w:val="20"/>
                      <w:szCs w:val="20"/>
                      <w:lang w:bidi="fa-I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theme="majorBidi"/>
                          <w:i/>
                          <w:sz w:val="20"/>
                          <w:szCs w:val="20"/>
                          <w:lang w:bidi="fa-IR"/>
                        </w:rPr>
                      </m:ctrlPr>
                    </m:dPr>
                    <m:e>
                      <m:f>
                        <m:fPr>
                          <m:type m:val="skw"/>
                          <m:ctrlPr>
                            <w:rPr>
                              <w:rFonts w:ascii="Cambria Math" w:eastAsia="Calibri" w:hAnsi="Cambria Math" w:cstheme="majorBidi"/>
                              <w:i/>
                              <w:sz w:val="20"/>
                              <w:szCs w:val="20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theme="majorBidi"/>
                              <w:sz w:val="20"/>
                              <w:szCs w:val="20"/>
                              <w:lang w:bidi="fa-IR"/>
                            </w:rPr>
                            <m:t>f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  <w:sz w:val="20"/>
                                  <w:szCs w:val="20"/>
                                  <w:lang w:bidi="fa-I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  <w:sz w:val="20"/>
                                  <w:szCs w:val="20"/>
                                  <w:lang w:bidi="fa-IR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theme="majorBidi"/>
                                  <w:sz w:val="20"/>
                                  <w:szCs w:val="20"/>
                                  <w:lang w:bidi="fa-IR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Calibri" w:hAnsi="Cambria Math" w:cstheme="majorBidi"/>
                      <w:sz w:val="20"/>
                      <w:szCs w:val="20"/>
                      <w:lang w:bidi="fa-IR"/>
                    </w:rPr>
                    <m:t>2</m:t>
                  </m:r>
                </m:sup>
              </m:sSup>
              <m:r>
                <w:rPr>
                  <w:rFonts w:ascii="Cambria Math" w:eastAsia="Calibri" w:hAnsi="Cambria Math" w:cstheme="majorBidi"/>
                  <w:sz w:val="20"/>
                  <w:szCs w:val="20"/>
                  <w:lang w:bidi="fa-IR"/>
                </w:rPr>
                <m:t>=0.1013</m:t>
              </m:r>
            </m:oMath>
            <w:r w:rsidR="003F388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; For water</w:t>
            </w:r>
            <w:r w:rsidR="00D9082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675DA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&amp;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20"/>
                      <w:szCs w:val="20"/>
                      <w:lang w:bidi="fa-IR"/>
                    </w:rPr>
                    <m:t>f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20"/>
                      <w:szCs w:val="20"/>
                      <w:lang w:bidi="fa-IR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theme="majorBidi"/>
                  <w:sz w:val="20"/>
                  <w:szCs w:val="20"/>
                  <w:lang w:bidi="fa-IR"/>
                </w:rPr>
                <m:t>=1</m:t>
              </m:r>
            </m:oMath>
          </w:p>
        </w:tc>
        <w:tc>
          <w:tcPr>
            <w:tcW w:w="645" w:type="dxa"/>
            <w:vAlign w:val="center"/>
          </w:tcPr>
          <w:p w14:paraId="0101CF2C" w14:textId="7E9B4575" w:rsidR="00660F7B" w:rsidRPr="00234CFB" w:rsidRDefault="00D26D7E" w:rsidP="00BE199D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="00EC441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Hornsby&lt;/Author&gt;&lt;Year&gt;2021&lt;/Year&gt;&lt;RecNum&gt;279&lt;/RecNum&gt;&lt;DisplayText&gt;[5, 31]&lt;/DisplayText&gt;&lt;record&gt;&lt;rec-number&gt;279&lt;/rec-number&gt;&lt;foreign-keys&gt;&lt;key app="EN" db-id="rpzdwsxsaptvf2exp9sxz2s20ex9er025f2d" timestamp="1640737466"&gt;279&lt;/key&gt;&lt;/foreign-keys&gt;&lt;ref-type name="Journal Article"&gt;17&lt;/ref-type&gt;&lt;contributors&gt;&lt;authors&gt;&lt;author&gt;Hornsby, Tyler&lt;/author&gt;&lt;author&gt;Shaswary, Elyas&lt;/author&gt;&lt;author&gt;Tavakkoli, Jahangir&lt;/author&gt;&lt;/authors&gt;&lt;/contributors&gt;&lt;titles&gt;&lt;title&gt;Development of an ultrasonic nonlinear frequency compounding method with applications in tissue thermometry&lt;/title&gt;&lt;secondary-title&gt;The Journal of the Acoustical Society of America&lt;/secondary-title&gt;&lt;/titles&gt;&lt;periodical&gt;&lt;full-title&gt;The Journal of the Acoustical Society of America&lt;/full-title&gt;&lt;/periodical&gt;&lt;pages&gt;3192-3203&lt;/pages&gt;&lt;volume&gt;150&lt;/volume&gt;&lt;number&gt;4&lt;/number&gt;&lt;dates&gt;&lt;year&gt;2021&lt;/year&gt;&lt;/dates&gt;&lt;isbn&gt;0001-4966&lt;/isbn&gt;&lt;urls&gt;&lt;/urls&gt;&lt;/record&gt;&lt;/Cite&gt;&lt;Cite&gt;&lt;Author&gt;Duck&lt;/Author&gt;&lt;Year&gt;2013&lt;/Year&gt;&lt;RecNum&gt;601&lt;/RecNum&gt;&lt;record&gt;&lt;rec-number&gt;601&lt;/rec-number&gt;&lt;foreign-keys&gt;&lt;key app="EN" db-id="rpzdwsxsaptvf2exp9sxz2s20ex9er025f2d" timestamp="1664975844"&gt;601&lt;/key&gt;&lt;/foreign-keys&gt;&lt;ref-type name="Book"&gt;6&lt;/ref-type&gt;&lt;contributors&gt;&lt;authors&gt;&lt;author&gt;Duck, Francis A&lt;/author&gt;&lt;/authors&gt;&lt;/contributors&gt;&lt;titles&gt;&lt;title&gt;Physical properties of tissues: a comprehensive reference book&lt;/title&gt;&lt;/titles&gt;&lt;dates&gt;&lt;year&gt;2013&lt;/year&gt;&lt;/dates&gt;&lt;publisher&gt;Academic press&lt;/publisher&gt;&lt;isbn&gt;1483288420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="00EC441F">
              <w:rPr>
                <w:rFonts w:asciiTheme="majorBidi" w:eastAsia="Calibri" w:hAnsiTheme="majorBidi" w:cstheme="majorBidi"/>
                <w:noProof/>
                <w:sz w:val="20"/>
                <w:szCs w:val="20"/>
                <w:lang w:bidi="fa-IR"/>
              </w:rPr>
              <w:t>[5, 31]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</w:tr>
      <w:tr w:rsidR="001415B2" w14:paraId="063E39ED" w14:textId="77777777" w:rsidTr="00F545CA">
        <w:trPr>
          <w:trHeight w:val="62"/>
        </w:trPr>
        <w:tc>
          <w:tcPr>
            <w:tcW w:w="1028" w:type="dxa"/>
            <w:vAlign w:val="center"/>
          </w:tcPr>
          <w:p w14:paraId="72EE676D" w14:textId="2C1A4A59" w:rsidR="001415B2" w:rsidRPr="001415B2" w:rsidRDefault="001415B2" w:rsidP="001415B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1415B2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>c</w:t>
            </w:r>
          </w:p>
        </w:tc>
        <w:tc>
          <w:tcPr>
            <w:tcW w:w="2482" w:type="dxa"/>
            <w:vAlign w:val="center"/>
          </w:tcPr>
          <w:p w14:paraId="3F02A9F2" w14:textId="79056C2C" w:rsidR="001415B2" w:rsidRPr="00896598" w:rsidRDefault="001415B2" w:rsidP="003F3884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Speed of sound </w:t>
            </w:r>
            <w:r w:rsidR="00F545CA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for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water</w:t>
            </w:r>
            <w:r w:rsidR="00F545CA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900" w:type="dxa"/>
            <w:vAlign w:val="center"/>
          </w:tcPr>
          <w:p w14:paraId="643E91BD" w14:textId="6E2088E4" w:rsidR="001415B2" w:rsidRPr="00407BED" w:rsidRDefault="001415B2" w:rsidP="003F3884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/s</w:t>
            </w:r>
          </w:p>
        </w:tc>
        <w:tc>
          <w:tcPr>
            <w:tcW w:w="4395" w:type="dxa"/>
          </w:tcPr>
          <w:p w14:paraId="4F69DDEB" w14:textId="720DB68B" w:rsidR="001415B2" w:rsidRDefault="001415B2" w:rsidP="00E60A4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15B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1520.6 </w:t>
            </w:r>
          </w:p>
        </w:tc>
        <w:tc>
          <w:tcPr>
            <w:tcW w:w="645" w:type="dxa"/>
            <w:vAlign w:val="center"/>
          </w:tcPr>
          <w:p w14:paraId="2B736D8B" w14:textId="18313E9B" w:rsidR="001415B2" w:rsidRDefault="001415B2" w:rsidP="00BE199D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="00EC441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Duck&lt;/Author&gt;&lt;Year&gt;2013&lt;/Year&gt;&lt;RecNum&gt;601&lt;/RecNum&gt;&lt;DisplayText&gt;[5]&lt;/DisplayText&gt;&lt;record&gt;&lt;rec-number&gt;601&lt;/rec-number&gt;&lt;foreign-keys&gt;&lt;key app="EN" db-id="rpzdwsxsaptvf2exp9sxz2s20ex9er025f2d" timestamp="1664975844"&gt;601&lt;/key&gt;&lt;/foreign-keys&gt;&lt;ref-type name="Book"&gt;6&lt;/ref-type&gt;&lt;contributors&gt;&lt;authors&gt;&lt;author&gt;Duck, Francis A&lt;/author&gt;&lt;/authors&gt;&lt;/contributors&gt;&lt;titles&gt;&lt;title&gt;Physical properties of tissues: a comprehensive reference book&lt;/title&gt;&lt;/titles&gt;&lt;dates&gt;&lt;year&gt;2013&lt;/year&gt;&lt;/dates&gt;&lt;publisher&gt;Academic press&lt;/publisher&gt;&lt;isbn&gt;1483288420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="00EC441F">
              <w:rPr>
                <w:rFonts w:asciiTheme="majorBidi" w:eastAsia="Calibri" w:hAnsiTheme="majorBidi" w:cstheme="majorBidi"/>
                <w:noProof/>
                <w:sz w:val="20"/>
                <w:szCs w:val="20"/>
                <w:lang w:bidi="fa-IR"/>
              </w:rPr>
              <w:t>[5]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</w:tr>
      <w:tr w:rsidR="001415B2" w14:paraId="0ECCFB0C" w14:textId="77777777" w:rsidTr="00F545CA">
        <w:trPr>
          <w:trHeight w:val="62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919D0" w14:textId="2F8875F5" w:rsidR="001415B2" w:rsidRPr="001415B2" w:rsidRDefault="001415B2" w:rsidP="001415B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FFE3B" w14:textId="4E62D2E8" w:rsidR="001415B2" w:rsidRPr="001415B2" w:rsidRDefault="001415B2" w:rsidP="001415B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15B2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r w:rsidR="00F545CA">
              <w:rPr>
                <w:rFonts w:ascii="Times New Roman" w:hAnsi="Times New Roman" w:cs="Times New Roman"/>
                <w:sz w:val="20"/>
                <w:szCs w:val="20"/>
              </w:rPr>
              <w:t xml:space="preserve"> (for water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8E3B7" w14:textId="309819B9" w:rsidR="001415B2" w:rsidRPr="001415B2" w:rsidRDefault="001415B2" w:rsidP="001415B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g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4395" w:type="dxa"/>
          </w:tcPr>
          <w:p w14:paraId="3274CBDB" w14:textId="09AB7581" w:rsidR="001415B2" w:rsidRPr="001415B2" w:rsidRDefault="001415B2" w:rsidP="001415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15B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94.23</w:t>
            </w:r>
          </w:p>
        </w:tc>
        <w:tc>
          <w:tcPr>
            <w:tcW w:w="645" w:type="dxa"/>
            <w:vAlign w:val="center"/>
          </w:tcPr>
          <w:p w14:paraId="45BD6B5F" w14:textId="0162C4B5" w:rsidR="001415B2" w:rsidRDefault="001415B2" w:rsidP="001415B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="00EC441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Duck&lt;/Author&gt;&lt;Year&gt;2013&lt;/Year&gt;&lt;RecNum&gt;601&lt;/RecNum&gt;&lt;DisplayText&gt;[5]&lt;/DisplayText&gt;&lt;record&gt;&lt;rec-number&gt;601&lt;/rec-number&gt;&lt;foreign-keys&gt;&lt;key app="EN" db-id="rpzdwsxsaptvf2exp9sxz2s20ex9er025f2d" timestamp="1664975844"&gt;601&lt;/key&gt;&lt;/foreign-keys&gt;&lt;ref-type name="Book"&gt;6&lt;/ref-type&gt;&lt;contributors&gt;&lt;authors&gt;&lt;author&gt;Duck, Francis A&lt;/author&gt;&lt;/authors&gt;&lt;/contributors&gt;&lt;titles&gt;&lt;title&gt;Physical properties of tissues: a comprehensive reference book&lt;/title&gt;&lt;/titles&gt;&lt;dates&gt;&lt;year&gt;2013&lt;/year&gt;&lt;/dates&gt;&lt;publisher&gt;Academic press&lt;/publisher&gt;&lt;isbn&gt;1483288420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="00EC441F">
              <w:rPr>
                <w:rFonts w:asciiTheme="majorBidi" w:eastAsia="Calibri" w:hAnsiTheme="majorBidi" w:cstheme="majorBidi"/>
                <w:noProof/>
                <w:sz w:val="20"/>
                <w:szCs w:val="20"/>
                <w:lang w:bidi="fa-IR"/>
              </w:rPr>
              <w:t>[5]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</w:tr>
    </w:tbl>
    <w:p w14:paraId="10EB8083" w14:textId="77777777" w:rsidR="002F4850" w:rsidRDefault="002F4850"/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6"/>
        <w:gridCol w:w="4644"/>
      </w:tblGrid>
      <w:tr w:rsidR="00D23173" w:rsidRPr="00D23173" w14:paraId="5FBF54A4" w14:textId="77777777" w:rsidTr="00EE2503">
        <w:tc>
          <w:tcPr>
            <w:tcW w:w="4675" w:type="dxa"/>
            <w:vAlign w:val="center"/>
          </w:tcPr>
          <w:p w14:paraId="6E33AE2D" w14:textId="42102389" w:rsidR="00D23173" w:rsidRPr="00D23173" w:rsidRDefault="00A34E02" w:rsidP="00D2317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0301BFC" wp14:editId="1342F617">
                  <wp:extent cx="2849473" cy="2011680"/>
                  <wp:effectExtent l="0" t="0" r="8255" b="7620"/>
                  <wp:docPr id="8375646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9473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4FADF5E6" w14:textId="0D2C63E3" w:rsidR="00D23173" w:rsidRPr="00D23173" w:rsidRDefault="00A34E02" w:rsidP="00D2317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B00B96D" wp14:editId="0F96A05B">
                  <wp:extent cx="2787267" cy="2011680"/>
                  <wp:effectExtent l="0" t="0" r="0" b="7620"/>
                  <wp:docPr id="145669712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7267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3173" w:rsidRPr="00D23173" w14:paraId="357925A8" w14:textId="77777777" w:rsidTr="00EE2503">
        <w:tc>
          <w:tcPr>
            <w:tcW w:w="4675" w:type="dxa"/>
            <w:vAlign w:val="center"/>
          </w:tcPr>
          <w:p w14:paraId="4A1EFA7C" w14:textId="77777777" w:rsidR="00D23173" w:rsidRPr="00D23173" w:rsidRDefault="00D23173" w:rsidP="00D2317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3173">
              <w:rPr>
                <w:rFonts w:asciiTheme="majorBidi" w:hAnsiTheme="majorBidi" w:cstheme="majorBidi"/>
                <w:sz w:val="24"/>
                <w:szCs w:val="24"/>
              </w:rPr>
              <w:t xml:space="preserve">(a) Free drug </w:t>
            </w:r>
          </w:p>
        </w:tc>
        <w:tc>
          <w:tcPr>
            <w:tcW w:w="4675" w:type="dxa"/>
            <w:vAlign w:val="center"/>
          </w:tcPr>
          <w:p w14:paraId="217C37E6" w14:textId="6C955D4A" w:rsidR="00D23173" w:rsidRPr="00D23173" w:rsidRDefault="00D23173" w:rsidP="00D2317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3173">
              <w:rPr>
                <w:rFonts w:asciiTheme="majorBidi" w:hAnsiTheme="majorBidi" w:cstheme="majorBidi"/>
                <w:sz w:val="24"/>
                <w:szCs w:val="24"/>
              </w:rPr>
              <w:t xml:space="preserve">(b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rotein-b</w:t>
            </w:r>
            <w:r w:rsidRPr="00D23173">
              <w:rPr>
                <w:rFonts w:asciiTheme="majorBidi" w:hAnsiTheme="majorBidi" w:cstheme="majorBidi"/>
                <w:sz w:val="24"/>
                <w:szCs w:val="24"/>
              </w:rPr>
              <w:t>ound drug</w:t>
            </w:r>
          </w:p>
        </w:tc>
      </w:tr>
      <w:tr w:rsidR="00D23173" w:rsidRPr="00D23173" w14:paraId="239F3FB4" w14:textId="77777777" w:rsidTr="00EE2503">
        <w:tc>
          <w:tcPr>
            <w:tcW w:w="9350" w:type="dxa"/>
            <w:gridSpan w:val="2"/>
          </w:tcPr>
          <w:p w14:paraId="03A6733B" w14:textId="29CF3648" w:rsidR="00D23173" w:rsidRPr="00D23173" w:rsidRDefault="00D23173" w:rsidP="00D2317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3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.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D23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D23173">
              <w:rPr>
                <w:rFonts w:asciiTheme="majorBidi" w:hAnsiTheme="majorBidi" w:cstheme="majorBidi"/>
                <w:sz w:val="24"/>
                <w:szCs w:val="24"/>
              </w:rPr>
              <w:t xml:space="preserve"> Free and protein-bound drug concentrations in the circulatory system</w:t>
            </w:r>
          </w:p>
        </w:tc>
      </w:tr>
    </w:tbl>
    <w:p w14:paraId="4A1586B2" w14:textId="77777777" w:rsidR="00D23173" w:rsidRDefault="00D23173"/>
    <w:p w14:paraId="60BDD8D1" w14:textId="77777777" w:rsidR="00D23173" w:rsidRDefault="00D23173"/>
    <w:p w14:paraId="6A2F8F32" w14:textId="4589EA7E" w:rsidR="002F4850" w:rsidRPr="002F4850" w:rsidRDefault="002F4850" w:rsidP="002F4850">
      <w:pPr>
        <w:spacing w:before="120" w:after="120" w:line="360" w:lineRule="auto"/>
        <w:rPr>
          <w:rFonts w:asciiTheme="majorBidi" w:hAnsiTheme="majorBidi" w:cstheme="majorBidi"/>
          <w:b/>
          <w:bCs/>
        </w:rPr>
      </w:pPr>
      <w:r w:rsidRPr="002F4850">
        <w:rPr>
          <w:rFonts w:asciiTheme="majorBidi" w:hAnsiTheme="majorBidi" w:cstheme="majorBidi"/>
          <w:b/>
          <w:bCs/>
        </w:rPr>
        <w:t>Reference</w:t>
      </w:r>
    </w:p>
    <w:p w14:paraId="209603CE" w14:textId="77777777" w:rsidR="00EC441F" w:rsidRPr="00A41B48" w:rsidRDefault="002F4850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fldChar w:fldCharType="begin"/>
      </w:r>
      <w:r w:rsidRPr="00A41B48">
        <w:rPr>
          <w:rFonts w:asciiTheme="majorBidi" w:hAnsiTheme="majorBidi" w:cstheme="majorBidi"/>
        </w:rPr>
        <w:instrText xml:space="preserve"> ADDIN EN.REFLIST </w:instrText>
      </w:r>
      <w:r w:rsidRPr="00A41B48">
        <w:rPr>
          <w:rFonts w:asciiTheme="majorBidi" w:hAnsiTheme="majorBidi" w:cstheme="majorBidi"/>
        </w:rPr>
        <w:fldChar w:fldCharType="separate"/>
      </w:r>
      <w:r w:rsidR="00EC441F" w:rsidRPr="00A41B48">
        <w:rPr>
          <w:rFonts w:asciiTheme="majorBidi" w:hAnsiTheme="majorBidi" w:cstheme="majorBidi"/>
        </w:rPr>
        <w:t>1.</w:t>
      </w:r>
      <w:r w:rsidR="00EC441F" w:rsidRPr="00A41B48">
        <w:rPr>
          <w:rFonts w:asciiTheme="majorBidi" w:hAnsiTheme="majorBidi" w:cstheme="majorBidi"/>
        </w:rPr>
        <w:tab/>
        <w:t xml:space="preserve">Baxter, L.T. and R.K. Jain, </w:t>
      </w:r>
      <w:r w:rsidR="00EC441F" w:rsidRPr="00A41B48">
        <w:rPr>
          <w:rFonts w:asciiTheme="majorBidi" w:hAnsiTheme="majorBidi" w:cstheme="majorBidi"/>
          <w:i/>
        </w:rPr>
        <w:t>Transport of fluid and macromolecules in tumors. I. Role of interstitial pressure and convection.</w:t>
      </w:r>
      <w:r w:rsidR="00EC441F" w:rsidRPr="00A41B48">
        <w:rPr>
          <w:rFonts w:asciiTheme="majorBidi" w:hAnsiTheme="majorBidi" w:cstheme="majorBidi"/>
        </w:rPr>
        <w:t xml:space="preserve"> Microvascular research, 1989. </w:t>
      </w:r>
      <w:r w:rsidR="00EC441F" w:rsidRPr="00A41B48">
        <w:rPr>
          <w:rFonts w:asciiTheme="majorBidi" w:hAnsiTheme="majorBidi" w:cstheme="majorBidi"/>
          <w:b/>
        </w:rPr>
        <w:t>37</w:t>
      </w:r>
      <w:r w:rsidR="00EC441F" w:rsidRPr="00A41B48">
        <w:rPr>
          <w:rFonts w:asciiTheme="majorBidi" w:hAnsiTheme="majorBidi" w:cstheme="majorBidi"/>
        </w:rPr>
        <w:t>(1): p. 77-104.</w:t>
      </w:r>
    </w:p>
    <w:p w14:paraId="20A1A892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.</w:t>
      </w:r>
      <w:r w:rsidRPr="00A41B48">
        <w:rPr>
          <w:rFonts w:asciiTheme="majorBidi" w:hAnsiTheme="majorBidi" w:cstheme="majorBidi"/>
        </w:rPr>
        <w:tab/>
        <w:t xml:space="preserve">Soltani, M. and P. Chen, </w:t>
      </w:r>
      <w:r w:rsidRPr="00A41B48">
        <w:rPr>
          <w:rFonts w:asciiTheme="majorBidi" w:hAnsiTheme="majorBidi" w:cstheme="majorBidi"/>
          <w:i/>
        </w:rPr>
        <w:t>Numerical modeling of fluid flow in solid tumors.</w:t>
      </w:r>
      <w:r w:rsidRPr="00A41B48">
        <w:rPr>
          <w:rFonts w:asciiTheme="majorBidi" w:hAnsiTheme="majorBidi" w:cstheme="majorBidi"/>
        </w:rPr>
        <w:t xml:space="preserve"> PloS one, 2011. </w:t>
      </w:r>
      <w:r w:rsidRPr="00A41B48">
        <w:rPr>
          <w:rFonts w:asciiTheme="majorBidi" w:hAnsiTheme="majorBidi" w:cstheme="majorBidi"/>
          <w:b/>
        </w:rPr>
        <w:t>6</w:t>
      </w:r>
      <w:r w:rsidRPr="00A41B48">
        <w:rPr>
          <w:rFonts w:asciiTheme="majorBidi" w:hAnsiTheme="majorBidi" w:cstheme="majorBidi"/>
        </w:rPr>
        <w:t>(6): p. e20344.</w:t>
      </w:r>
    </w:p>
    <w:p w14:paraId="6B7484E7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3.</w:t>
      </w:r>
      <w:r w:rsidRPr="00A41B48">
        <w:rPr>
          <w:rFonts w:asciiTheme="majorBidi" w:hAnsiTheme="majorBidi" w:cstheme="majorBidi"/>
        </w:rPr>
        <w:tab/>
        <w:t xml:space="preserve">Kashkooli, F.M., et al., </w:t>
      </w:r>
      <w:r w:rsidRPr="00A41B48">
        <w:rPr>
          <w:rFonts w:asciiTheme="majorBidi" w:hAnsiTheme="majorBidi" w:cstheme="majorBidi"/>
          <w:i/>
        </w:rPr>
        <w:t>Effect of vascular normalization on drug delivery to different stages of tumor progression: In-silico analysis.</w:t>
      </w:r>
      <w:r w:rsidRPr="00A41B48">
        <w:rPr>
          <w:rFonts w:asciiTheme="majorBidi" w:hAnsiTheme="majorBidi" w:cstheme="majorBidi"/>
        </w:rPr>
        <w:t xml:space="preserve"> Journal of Drug Delivery Science and Technology, 2020. </w:t>
      </w:r>
      <w:r w:rsidRPr="00A41B48">
        <w:rPr>
          <w:rFonts w:asciiTheme="majorBidi" w:hAnsiTheme="majorBidi" w:cstheme="majorBidi"/>
          <w:b/>
        </w:rPr>
        <w:t>60</w:t>
      </w:r>
      <w:r w:rsidRPr="00A41B48">
        <w:rPr>
          <w:rFonts w:asciiTheme="majorBidi" w:hAnsiTheme="majorBidi" w:cstheme="majorBidi"/>
        </w:rPr>
        <w:t>: p. 101989.</w:t>
      </w:r>
    </w:p>
    <w:p w14:paraId="7C1754A7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4.</w:t>
      </w:r>
      <w:r w:rsidRPr="00A41B48">
        <w:rPr>
          <w:rFonts w:asciiTheme="majorBidi" w:hAnsiTheme="majorBidi" w:cstheme="majorBidi"/>
        </w:rPr>
        <w:tab/>
        <w:t xml:space="preserve">Sheu, T.W., et al., </w:t>
      </w:r>
      <w:r w:rsidRPr="00A41B48">
        <w:rPr>
          <w:rFonts w:asciiTheme="majorBidi" w:hAnsiTheme="majorBidi" w:cstheme="majorBidi"/>
          <w:i/>
        </w:rPr>
        <w:t>On an acoustics–thermal–fluid coupling model for the prediction of temperature elevation in liver tumor.</w:t>
      </w:r>
      <w:r w:rsidRPr="00A41B48">
        <w:rPr>
          <w:rFonts w:asciiTheme="majorBidi" w:hAnsiTheme="majorBidi" w:cstheme="majorBidi"/>
        </w:rPr>
        <w:t xml:space="preserve"> International Journal of Heat and Mass Transfer, 2011. </w:t>
      </w:r>
      <w:r w:rsidRPr="00A41B48">
        <w:rPr>
          <w:rFonts w:asciiTheme="majorBidi" w:hAnsiTheme="majorBidi" w:cstheme="majorBidi"/>
          <w:b/>
        </w:rPr>
        <w:t>54</w:t>
      </w:r>
      <w:r w:rsidRPr="00A41B48">
        <w:rPr>
          <w:rFonts w:asciiTheme="majorBidi" w:hAnsiTheme="majorBidi" w:cstheme="majorBidi"/>
        </w:rPr>
        <w:t>(17-18): p. 4117-4126.</w:t>
      </w:r>
    </w:p>
    <w:p w14:paraId="68205A04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5.</w:t>
      </w:r>
      <w:r w:rsidRPr="00A41B48">
        <w:rPr>
          <w:rFonts w:asciiTheme="majorBidi" w:hAnsiTheme="majorBidi" w:cstheme="majorBidi"/>
        </w:rPr>
        <w:tab/>
        <w:t xml:space="preserve">Duck, F.A., </w:t>
      </w:r>
      <w:r w:rsidRPr="00A41B48">
        <w:rPr>
          <w:rFonts w:asciiTheme="majorBidi" w:hAnsiTheme="majorBidi" w:cstheme="majorBidi"/>
          <w:i/>
        </w:rPr>
        <w:t>Physical properties of tissues: a comprehensive reference book</w:t>
      </w:r>
      <w:r w:rsidRPr="00A41B48">
        <w:rPr>
          <w:rFonts w:asciiTheme="majorBidi" w:hAnsiTheme="majorBidi" w:cstheme="majorBidi"/>
        </w:rPr>
        <w:t>. 2013: Academic press.</w:t>
      </w:r>
    </w:p>
    <w:p w14:paraId="3C57CCB5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6.</w:t>
      </w:r>
      <w:r w:rsidRPr="00A41B48">
        <w:rPr>
          <w:rFonts w:asciiTheme="majorBidi" w:hAnsiTheme="majorBidi" w:cstheme="majorBidi"/>
        </w:rPr>
        <w:tab/>
        <w:t xml:space="preserve">Goh, Y.-M.F., H.L. Kong, and C.-H. Wang, </w:t>
      </w:r>
      <w:r w:rsidRPr="00A41B48">
        <w:rPr>
          <w:rFonts w:asciiTheme="majorBidi" w:hAnsiTheme="majorBidi" w:cstheme="majorBidi"/>
          <w:i/>
        </w:rPr>
        <w:t>Simulation of the delivery of doxorubicin to hepatoma.</w:t>
      </w:r>
      <w:r w:rsidRPr="00A41B48">
        <w:rPr>
          <w:rFonts w:asciiTheme="majorBidi" w:hAnsiTheme="majorBidi" w:cstheme="majorBidi"/>
        </w:rPr>
        <w:t xml:space="preserve"> Pharmaceutical Research, 2001. </w:t>
      </w:r>
      <w:r w:rsidRPr="00A41B48">
        <w:rPr>
          <w:rFonts w:asciiTheme="majorBidi" w:hAnsiTheme="majorBidi" w:cstheme="majorBidi"/>
          <w:b/>
        </w:rPr>
        <w:t>18</w:t>
      </w:r>
      <w:r w:rsidRPr="00A41B48">
        <w:rPr>
          <w:rFonts w:asciiTheme="majorBidi" w:hAnsiTheme="majorBidi" w:cstheme="majorBidi"/>
        </w:rPr>
        <w:t>(6): p. 761-770.</w:t>
      </w:r>
    </w:p>
    <w:p w14:paraId="4B6B140D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lastRenderedPageBreak/>
        <w:t>7.</w:t>
      </w:r>
      <w:r w:rsidRPr="00A41B48">
        <w:rPr>
          <w:rFonts w:asciiTheme="majorBidi" w:hAnsiTheme="majorBidi" w:cstheme="majorBidi"/>
        </w:rPr>
        <w:tab/>
        <w:t xml:space="preserve">Baxter, L.T. and R.K. Jain, </w:t>
      </w:r>
      <w:r w:rsidRPr="00A41B48">
        <w:rPr>
          <w:rFonts w:asciiTheme="majorBidi" w:hAnsiTheme="majorBidi" w:cstheme="majorBidi"/>
          <w:i/>
        </w:rPr>
        <w:t>Transport of fluid and macromolecules in tumors. II. Role of heterogeneous perfusion and lymphatics.</w:t>
      </w:r>
      <w:r w:rsidRPr="00A41B48">
        <w:rPr>
          <w:rFonts w:asciiTheme="majorBidi" w:hAnsiTheme="majorBidi" w:cstheme="majorBidi"/>
        </w:rPr>
        <w:t xml:space="preserve"> Microvascular research, 1990. </w:t>
      </w:r>
      <w:r w:rsidRPr="00A41B48">
        <w:rPr>
          <w:rFonts w:asciiTheme="majorBidi" w:hAnsiTheme="majorBidi" w:cstheme="majorBidi"/>
          <w:b/>
        </w:rPr>
        <w:t>40</w:t>
      </w:r>
      <w:r w:rsidRPr="00A41B48">
        <w:rPr>
          <w:rFonts w:asciiTheme="majorBidi" w:hAnsiTheme="majorBidi" w:cstheme="majorBidi"/>
        </w:rPr>
        <w:t>(2): p. 246-263.</w:t>
      </w:r>
    </w:p>
    <w:p w14:paraId="0FA6DF1C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8.</w:t>
      </w:r>
      <w:r w:rsidRPr="00A41B48">
        <w:rPr>
          <w:rFonts w:asciiTheme="majorBidi" w:hAnsiTheme="majorBidi" w:cstheme="majorBidi"/>
        </w:rPr>
        <w:tab/>
        <w:t xml:space="preserve">Baxter, L.T. and R.K. Jain, </w:t>
      </w:r>
      <w:r w:rsidRPr="00A41B48">
        <w:rPr>
          <w:rFonts w:asciiTheme="majorBidi" w:hAnsiTheme="majorBidi" w:cstheme="majorBidi"/>
          <w:i/>
        </w:rPr>
        <w:t>Transport of fluid and macromolecules in tumors. IV. A microscopic model of the perivascular distribution.</w:t>
      </w:r>
      <w:r w:rsidRPr="00A41B48">
        <w:rPr>
          <w:rFonts w:asciiTheme="majorBidi" w:hAnsiTheme="majorBidi" w:cstheme="majorBidi"/>
        </w:rPr>
        <w:t xml:space="preserve"> Microvascular research, 1991. </w:t>
      </w:r>
      <w:r w:rsidRPr="00A41B48">
        <w:rPr>
          <w:rFonts w:asciiTheme="majorBidi" w:hAnsiTheme="majorBidi" w:cstheme="majorBidi"/>
          <w:b/>
        </w:rPr>
        <w:t>41</w:t>
      </w:r>
      <w:r w:rsidRPr="00A41B48">
        <w:rPr>
          <w:rFonts w:asciiTheme="majorBidi" w:hAnsiTheme="majorBidi" w:cstheme="majorBidi"/>
        </w:rPr>
        <w:t>(2): p. 252-272.</w:t>
      </w:r>
    </w:p>
    <w:p w14:paraId="52505E8F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9.</w:t>
      </w:r>
      <w:r w:rsidRPr="00A41B48">
        <w:rPr>
          <w:rFonts w:asciiTheme="majorBidi" w:hAnsiTheme="majorBidi" w:cstheme="majorBidi"/>
        </w:rPr>
        <w:tab/>
        <w:t xml:space="preserve">Eikenberry, S., </w:t>
      </w:r>
      <w:r w:rsidRPr="00A41B48">
        <w:rPr>
          <w:rFonts w:asciiTheme="majorBidi" w:hAnsiTheme="majorBidi" w:cstheme="majorBidi"/>
          <w:i/>
        </w:rPr>
        <w:t>A tumor cord model for doxorubicin delivery and dose optimization in solid tumors.</w:t>
      </w:r>
      <w:r w:rsidRPr="00A41B48">
        <w:rPr>
          <w:rFonts w:asciiTheme="majorBidi" w:hAnsiTheme="majorBidi" w:cstheme="majorBidi"/>
        </w:rPr>
        <w:t xml:space="preserve"> Theoretical Biology and Medical Modelling, 2009. </w:t>
      </w:r>
      <w:r w:rsidRPr="00A41B48">
        <w:rPr>
          <w:rFonts w:asciiTheme="majorBidi" w:hAnsiTheme="majorBidi" w:cstheme="majorBidi"/>
          <w:b/>
        </w:rPr>
        <w:t>6</w:t>
      </w:r>
      <w:r w:rsidRPr="00A41B48">
        <w:rPr>
          <w:rFonts w:asciiTheme="majorBidi" w:hAnsiTheme="majorBidi" w:cstheme="majorBidi"/>
        </w:rPr>
        <w:t>(1): p. 16.</w:t>
      </w:r>
    </w:p>
    <w:p w14:paraId="35B86273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0.</w:t>
      </w:r>
      <w:r w:rsidRPr="00A41B48">
        <w:rPr>
          <w:rFonts w:asciiTheme="majorBidi" w:hAnsiTheme="majorBidi" w:cstheme="majorBidi"/>
        </w:rPr>
        <w:tab/>
        <w:t xml:space="preserve">Zhan, W., </w:t>
      </w:r>
      <w:r w:rsidRPr="00A41B48">
        <w:rPr>
          <w:rFonts w:asciiTheme="majorBidi" w:hAnsiTheme="majorBidi" w:cstheme="majorBidi"/>
          <w:i/>
        </w:rPr>
        <w:t>Mathematical modelling of drug delivery to solid tumour.</w:t>
      </w:r>
      <w:r w:rsidRPr="00A41B48">
        <w:rPr>
          <w:rFonts w:asciiTheme="majorBidi" w:hAnsiTheme="majorBidi" w:cstheme="majorBidi"/>
        </w:rPr>
        <w:t xml:space="preserve"> 2014.</w:t>
      </w:r>
    </w:p>
    <w:p w14:paraId="56FEC133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1.</w:t>
      </w:r>
      <w:r w:rsidRPr="00A41B48">
        <w:rPr>
          <w:rFonts w:asciiTheme="majorBidi" w:hAnsiTheme="majorBidi" w:cstheme="majorBidi"/>
        </w:rPr>
        <w:tab/>
        <w:t xml:space="preserve">Vaupel, P., F. Kallinowski, and P. Okunieff, </w:t>
      </w:r>
      <w:r w:rsidRPr="00A41B48">
        <w:rPr>
          <w:rFonts w:asciiTheme="majorBidi" w:hAnsiTheme="majorBidi" w:cstheme="majorBidi"/>
          <w:i/>
        </w:rPr>
        <w:t>Blood flow, oxygen and nutrient supply, and metabolic microenvironment of human tumors: a review.</w:t>
      </w:r>
      <w:r w:rsidRPr="00A41B48">
        <w:rPr>
          <w:rFonts w:asciiTheme="majorBidi" w:hAnsiTheme="majorBidi" w:cstheme="majorBidi"/>
        </w:rPr>
        <w:t xml:space="preserve"> Cancer research, 1989. </w:t>
      </w:r>
      <w:r w:rsidRPr="00A41B48">
        <w:rPr>
          <w:rFonts w:asciiTheme="majorBidi" w:hAnsiTheme="majorBidi" w:cstheme="majorBidi"/>
          <w:b/>
        </w:rPr>
        <w:t>49</w:t>
      </w:r>
      <w:r w:rsidRPr="00A41B48">
        <w:rPr>
          <w:rFonts w:asciiTheme="majorBidi" w:hAnsiTheme="majorBidi" w:cstheme="majorBidi"/>
        </w:rPr>
        <w:t>(23): p. 6449-6465.</w:t>
      </w:r>
    </w:p>
    <w:p w14:paraId="57C53C68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2.</w:t>
      </w:r>
      <w:r w:rsidRPr="00A41B48">
        <w:rPr>
          <w:rFonts w:asciiTheme="majorBidi" w:hAnsiTheme="majorBidi" w:cstheme="majorBidi"/>
        </w:rPr>
        <w:tab/>
        <w:t xml:space="preserve">Gasselhuber, A., et al., </w:t>
      </w:r>
      <w:r w:rsidRPr="00A41B48">
        <w:rPr>
          <w:rFonts w:asciiTheme="majorBidi" w:hAnsiTheme="majorBidi" w:cstheme="majorBidi"/>
          <w:i/>
        </w:rPr>
        <w:t>Targeted drug delivery by high intensity focused ultrasound mediated hyperthermia combined with temperature-sensitive liposomes: computational modelling and preliminary in vivo validation.</w:t>
      </w:r>
      <w:r w:rsidRPr="00A41B48">
        <w:rPr>
          <w:rFonts w:asciiTheme="majorBidi" w:hAnsiTheme="majorBidi" w:cstheme="majorBidi"/>
        </w:rPr>
        <w:t xml:space="preserve"> International Journal of Hyperthermia, 2012. </w:t>
      </w:r>
      <w:r w:rsidRPr="00A41B48">
        <w:rPr>
          <w:rFonts w:asciiTheme="majorBidi" w:hAnsiTheme="majorBidi" w:cstheme="majorBidi"/>
          <w:b/>
        </w:rPr>
        <w:t>28</w:t>
      </w:r>
      <w:r w:rsidRPr="00A41B48">
        <w:rPr>
          <w:rFonts w:asciiTheme="majorBidi" w:hAnsiTheme="majorBidi" w:cstheme="majorBidi"/>
        </w:rPr>
        <w:t>(4): p. 337-348.</w:t>
      </w:r>
    </w:p>
    <w:p w14:paraId="47F9409A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3.</w:t>
      </w:r>
      <w:r w:rsidRPr="00A41B48">
        <w:rPr>
          <w:rFonts w:asciiTheme="majorBidi" w:hAnsiTheme="majorBidi" w:cstheme="majorBidi"/>
        </w:rPr>
        <w:tab/>
        <w:t xml:space="preserve">Tofts, P.S., et al., </w:t>
      </w:r>
      <w:r w:rsidRPr="00A41B48">
        <w:rPr>
          <w:rFonts w:asciiTheme="majorBidi" w:hAnsiTheme="majorBidi" w:cstheme="majorBidi"/>
          <w:i/>
        </w:rPr>
        <w:t>Estimating kinetic parameters from dynamic contrast‐enhanced T1‐weighted MRI of a diffusable tracer: standardized quantities and symbols.</w:t>
      </w:r>
      <w:r w:rsidRPr="00A41B48">
        <w:rPr>
          <w:rFonts w:asciiTheme="majorBidi" w:hAnsiTheme="majorBidi" w:cstheme="majorBidi"/>
        </w:rPr>
        <w:t xml:space="preserve"> Journal of Magnetic Resonance Imaging: An Official Journal of the International Society for Magnetic Resonance in Medicine, 1999. </w:t>
      </w:r>
      <w:r w:rsidRPr="00A41B48">
        <w:rPr>
          <w:rFonts w:asciiTheme="majorBidi" w:hAnsiTheme="majorBidi" w:cstheme="majorBidi"/>
          <w:b/>
        </w:rPr>
        <w:t>10</w:t>
      </w:r>
      <w:r w:rsidRPr="00A41B48">
        <w:rPr>
          <w:rFonts w:asciiTheme="majorBidi" w:hAnsiTheme="majorBidi" w:cstheme="majorBidi"/>
        </w:rPr>
        <w:t>(3): p. 223-232.</w:t>
      </w:r>
    </w:p>
    <w:p w14:paraId="5BF0718A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4.</w:t>
      </w:r>
      <w:r w:rsidRPr="00A41B48">
        <w:rPr>
          <w:rFonts w:asciiTheme="majorBidi" w:hAnsiTheme="majorBidi" w:cstheme="majorBidi"/>
        </w:rPr>
        <w:tab/>
        <w:t xml:space="preserve">Brizel, D.M., et al., </w:t>
      </w:r>
      <w:r w:rsidRPr="00A41B48">
        <w:rPr>
          <w:rFonts w:asciiTheme="majorBidi" w:hAnsiTheme="majorBidi" w:cstheme="majorBidi"/>
          <w:i/>
        </w:rPr>
        <w:t>A comparison of tumor and normal tissue microvascular hematocrits and red cell fluxes in a rat window chamber model.</w:t>
      </w:r>
      <w:r w:rsidRPr="00A41B48">
        <w:rPr>
          <w:rFonts w:asciiTheme="majorBidi" w:hAnsiTheme="majorBidi" w:cstheme="majorBidi"/>
        </w:rPr>
        <w:t xml:space="preserve"> International Journal of Radiation Oncology* Biology* Physics, 1993. </w:t>
      </w:r>
      <w:r w:rsidRPr="00A41B48">
        <w:rPr>
          <w:rFonts w:asciiTheme="majorBidi" w:hAnsiTheme="majorBidi" w:cstheme="majorBidi"/>
          <w:b/>
        </w:rPr>
        <w:t>25</w:t>
      </w:r>
      <w:r w:rsidRPr="00A41B48">
        <w:rPr>
          <w:rFonts w:asciiTheme="majorBidi" w:hAnsiTheme="majorBidi" w:cstheme="majorBidi"/>
        </w:rPr>
        <w:t>(2): p. 269-276.</w:t>
      </w:r>
    </w:p>
    <w:p w14:paraId="37B754A4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5.</w:t>
      </w:r>
      <w:r w:rsidRPr="00A41B48">
        <w:rPr>
          <w:rFonts w:asciiTheme="majorBidi" w:hAnsiTheme="majorBidi" w:cstheme="majorBidi"/>
        </w:rPr>
        <w:tab/>
        <w:t xml:space="preserve">Yuan, F., et al., </w:t>
      </w:r>
      <w:r w:rsidRPr="00A41B48">
        <w:rPr>
          <w:rFonts w:asciiTheme="majorBidi" w:hAnsiTheme="majorBidi" w:cstheme="majorBidi"/>
          <w:i/>
        </w:rPr>
        <w:t>Microvascular permeability of albumin, vascular surface area, and vascular volume measured in human adenocarcinoma LS174T using dorsal chamber in SCID mice.</w:t>
      </w:r>
      <w:r w:rsidRPr="00A41B48">
        <w:rPr>
          <w:rFonts w:asciiTheme="majorBidi" w:hAnsiTheme="majorBidi" w:cstheme="majorBidi"/>
        </w:rPr>
        <w:t xml:space="preserve"> Microvascular research, 1993. </w:t>
      </w:r>
      <w:r w:rsidRPr="00A41B48">
        <w:rPr>
          <w:rFonts w:asciiTheme="majorBidi" w:hAnsiTheme="majorBidi" w:cstheme="majorBidi"/>
          <w:b/>
        </w:rPr>
        <w:t>45</w:t>
      </w:r>
      <w:r w:rsidRPr="00A41B48">
        <w:rPr>
          <w:rFonts w:asciiTheme="majorBidi" w:hAnsiTheme="majorBidi" w:cstheme="majorBidi"/>
        </w:rPr>
        <w:t>(3): p. 269-289.</w:t>
      </w:r>
    </w:p>
    <w:p w14:paraId="49BBA8D6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6.</w:t>
      </w:r>
      <w:r w:rsidRPr="00A41B48">
        <w:rPr>
          <w:rFonts w:asciiTheme="majorBidi" w:hAnsiTheme="majorBidi" w:cstheme="majorBidi"/>
        </w:rPr>
        <w:tab/>
        <w:t xml:space="preserve">Rezaeian, M., A. Sedaghatkish, and M. Soltani, </w:t>
      </w:r>
      <w:r w:rsidRPr="00A41B48">
        <w:rPr>
          <w:rFonts w:asciiTheme="majorBidi" w:hAnsiTheme="majorBidi" w:cstheme="majorBidi"/>
          <w:i/>
        </w:rPr>
        <w:t>Numerical modeling of high-intensity focused ultrasound-mediated intraperitoneal delivery of thermosensitive liposomal doxorubicin for cancer chemotherapy.</w:t>
      </w:r>
      <w:r w:rsidRPr="00A41B48">
        <w:rPr>
          <w:rFonts w:asciiTheme="majorBidi" w:hAnsiTheme="majorBidi" w:cstheme="majorBidi"/>
        </w:rPr>
        <w:t xml:space="preserve"> Drug delivery, 2019. </w:t>
      </w:r>
      <w:r w:rsidRPr="00A41B48">
        <w:rPr>
          <w:rFonts w:asciiTheme="majorBidi" w:hAnsiTheme="majorBidi" w:cstheme="majorBidi"/>
          <w:b/>
        </w:rPr>
        <w:t>26</w:t>
      </w:r>
      <w:r w:rsidRPr="00A41B48">
        <w:rPr>
          <w:rFonts w:asciiTheme="majorBidi" w:hAnsiTheme="majorBidi" w:cstheme="majorBidi"/>
        </w:rPr>
        <w:t>(1): p. 898-917.</w:t>
      </w:r>
    </w:p>
    <w:p w14:paraId="4FE90A5D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7.</w:t>
      </w:r>
      <w:r w:rsidRPr="00A41B48">
        <w:rPr>
          <w:rFonts w:asciiTheme="majorBidi" w:hAnsiTheme="majorBidi" w:cstheme="majorBidi"/>
        </w:rPr>
        <w:tab/>
        <w:t xml:space="preserve">Zhan, W., W. Gedroyc, and X.Y. Xu, </w:t>
      </w:r>
      <w:r w:rsidRPr="00A41B48">
        <w:rPr>
          <w:rFonts w:asciiTheme="majorBidi" w:hAnsiTheme="majorBidi" w:cstheme="majorBidi"/>
          <w:i/>
        </w:rPr>
        <w:t>Towards a multiphysics modelling framework for thermosensitive liposomal drug delivery to solid tumour combined with focused ultrasound hyperthermia.</w:t>
      </w:r>
      <w:r w:rsidRPr="00A41B48">
        <w:rPr>
          <w:rFonts w:asciiTheme="majorBidi" w:hAnsiTheme="majorBidi" w:cstheme="majorBidi"/>
        </w:rPr>
        <w:t xml:space="preserve"> Biophysics Reports, 2019. </w:t>
      </w:r>
      <w:r w:rsidRPr="00A41B48">
        <w:rPr>
          <w:rFonts w:asciiTheme="majorBidi" w:hAnsiTheme="majorBidi" w:cstheme="majorBidi"/>
          <w:b/>
        </w:rPr>
        <w:t>5</w:t>
      </w:r>
      <w:r w:rsidRPr="00A41B48">
        <w:rPr>
          <w:rFonts w:asciiTheme="majorBidi" w:hAnsiTheme="majorBidi" w:cstheme="majorBidi"/>
        </w:rPr>
        <w:t>(1): p. 43-59.</w:t>
      </w:r>
    </w:p>
    <w:p w14:paraId="661BA8D7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8.</w:t>
      </w:r>
      <w:r w:rsidRPr="00A41B48">
        <w:rPr>
          <w:rFonts w:asciiTheme="majorBidi" w:hAnsiTheme="majorBidi" w:cstheme="majorBidi"/>
        </w:rPr>
        <w:tab/>
        <w:t xml:space="preserve">Wu, N.Z., et al., </w:t>
      </w:r>
      <w:r w:rsidRPr="00A41B48">
        <w:rPr>
          <w:rFonts w:asciiTheme="majorBidi" w:hAnsiTheme="majorBidi" w:cstheme="majorBidi"/>
          <w:i/>
        </w:rPr>
        <w:t>Measurement of material extravasation in microvascular networks using fluorescence video-microscopy.</w:t>
      </w:r>
      <w:r w:rsidRPr="00A41B48">
        <w:rPr>
          <w:rFonts w:asciiTheme="majorBidi" w:hAnsiTheme="majorBidi" w:cstheme="majorBidi"/>
        </w:rPr>
        <w:t xml:space="preserve"> Microvascular research, 1993. </w:t>
      </w:r>
      <w:r w:rsidRPr="00A41B48">
        <w:rPr>
          <w:rFonts w:asciiTheme="majorBidi" w:hAnsiTheme="majorBidi" w:cstheme="majorBidi"/>
          <w:b/>
        </w:rPr>
        <w:t>46</w:t>
      </w:r>
      <w:r w:rsidRPr="00A41B48">
        <w:rPr>
          <w:rFonts w:asciiTheme="majorBidi" w:hAnsiTheme="majorBidi" w:cstheme="majorBidi"/>
        </w:rPr>
        <w:t>(2): p. 231-253.</w:t>
      </w:r>
    </w:p>
    <w:p w14:paraId="5641A991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19.</w:t>
      </w:r>
      <w:r w:rsidRPr="00A41B48">
        <w:rPr>
          <w:rFonts w:asciiTheme="majorBidi" w:hAnsiTheme="majorBidi" w:cstheme="majorBidi"/>
        </w:rPr>
        <w:tab/>
        <w:t xml:space="preserve">Jain, R.K., </w:t>
      </w:r>
      <w:r w:rsidRPr="00A41B48">
        <w:rPr>
          <w:rFonts w:asciiTheme="majorBidi" w:hAnsiTheme="majorBidi" w:cstheme="majorBidi"/>
          <w:i/>
        </w:rPr>
        <w:t>Transport of molecules in the tumor interstitium: a review.</w:t>
      </w:r>
      <w:r w:rsidRPr="00A41B48">
        <w:rPr>
          <w:rFonts w:asciiTheme="majorBidi" w:hAnsiTheme="majorBidi" w:cstheme="majorBidi"/>
        </w:rPr>
        <w:t xml:space="preserve"> Cancer research, 1987. </w:t>
      </w:r>
      <w:r w:rsidRPr="00A41B48">
        <w:rPr>
          <w:rFonts w:asciiTheme="majorBidi" w:hAnsiTheme="majorBidi" w:cstheme="majorBidi"/>
          <w:b/>
        </w:rPr>
        <w:t>47</w:t>
      </w:r>
      <w:r w:rsidRPr="00A41B48">
        <w:rPr>
          <w:rFonts w:asciiTheme="majorBidi" w:hAnsiTheme="majorBidi" w:cstheme="majorBidi"/>
        </w:rPr>
        <w:t>(12): p. 3039-3051.</w:t>
      </w:r>
    </w:p>
    <w:p w14:paraId="65B86F11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0.</w:t>
      </w:r>
      <w:r w:rsidRPr="00A41B48">
        <w:rPr>
          <w:rFonts w:asciiTheme="majorBidi" w:hAnsiTheme="majorBidi" w:cstheme="majorBidi"/>
        </w:rPr>
        <w:tab/>
        <w:t xml:space="preserve">Swabb, E.A., J. Wei, and P.M. Gullino, </w:t>
      </w:r>
      <w:r w:rsidRPr="00A41B48">
        <w:rPr>
          <w:rFonts w:asciiTheme="majorBidi" w:hAnsiTheme="majorBidi" w:cstheme="majorBidi"/>
          <w:i/>
        </w:rPr>
        <w:t>Diffusion and convection in normal and neoplastic tissues.</w:t>
      </w:r>
      <w:r w:rsidRPr="00A41B48">
        <w:rPr>
          <w:rFonts w:asciiTheme="majorBidi" w:hAnsiTheme="majorBidi" w:cstheme="majorBidi"/>
        </w:rPr>
        <w:t xml:space="preserve"> Cancer research, 1974. </w:t>
      </w:r>
      <w:r w:rsidRPr="00A41B48">
        <w:rPr>
          <w:rFonts w:asciiTheme="majorBidi" w:hAnsiTheme="majorBidi" w:cstheme="majorBidi"/>
          <w:b/>
        </w:rPr>
        <w:t>34</w:t>
      </w:r>
      <w:r w:rsidRPr="00A41B48">
        <w:rPr>
          <w:rFonts w:asciiTheme="majorBidi" w:hAnsiTheme="majorBidi" w:cstheme="majorBidi"/>
        </w:rPr>
        <w:t>(10): p. 2814-2822.</w:t>
      </w:r>
    </w:p>
    <w:p w14:paraId="26036580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1.</w:t>
      </w:r>
      <w:r w:rsidRPr="00A41B48">
        <w:rPr>
          <w:rFonts w:asciiTheme="majorBidi" w:hAnsiTheme="majorBidi" w:cstheme="majorBidi"/>
        </w:rPr>
        <w:tab/>
        <w:t xml:space="preserve">Nugent, L.J. and R.K. Jain, </w:t>
      </w:r>
      <w:r w:rsidRPr="00A41B48">
        <w:rPr>
          <w:rFonts w:asciiTheme="majorBidi" w:hAnsiTheme="majorBidi" w:cstheme="majorBidi"/>
          <w:i/>
        </w:rPr>
        <w:t>Extravascular diffusion in normal and neoplastic tissues.</w:t>
      </w:r>
      <w:r w:rsidRPr="00A41B48">
        <w:rPr>
          <w:rFonts w:asciiTheme="majorBidi" w:hAnsiTheme="majorBidi" w:cstheme="majorBidi"/>
        </w:rPr>
        <w:t xml:space="preserve"> Cancer research, 1984. </w:t>
      </w:r>
      <w:r w:rsidRPr="00A41B48">
        <w:rPr>
          <w:rFonts w:asciiTheme="majorBidi" w:hAnsiTheme="majorBidi" w:cstheme="majorBidi"/>
          <w:b/>
        </w:rPr>
        <w:t>44</w:t>
      </w:r>
      <w:r w:rsidRPr="00A41B48">
        <w:rPr>
          <w:rFonts w:asciiTheme="majorBidi" w:hAnsiTheme="majorBidi" w:cstheme="majorBidi"/>
        </w:rPr>
        <w:t>(1): p. 238-244.</w:t>
      </w:r>
    </w:p>
    <w:p w14:paraId="176F328D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2.</w:t>
      </w:r>
      <w:r w:rsidRPr="00A41B48">
        <w:rPr>
          <w:rFonts w:asciiTheme="majorBidi" w:hAnsiTheme="majorBidi" w:cstheme="majorBidi"/>
        </w:rPr>
        <w:tab/>
        <w:t xml:space="preserve">Wolf, M.B., P.D. Watson, and D. Scott 2nd, </w:t>
      </w:r>
      <w:r w:rsidRPr="00A41B48">
        <w:rPr>
          <w:rFonts w:asciiTheme="majorBidi" w:hAnsiTheme="majorBidi" w:cstheme="majorBidi"/>
          <w:i/>
        </w:rPr>
        <w:t>Integral-mass balance method for determination of solvent drag reflection coefficient.</w:t>
      </w:r>
      <w:r w:rsidRPr="00A41B48">
        <w:rPr>
          <w:rFonts w:asciiTheme="majorBidi" w:hAnsiTheme="majorBidi" w:cstheme="majorBidi"/>
        </w:rPr>
        <w:t xml:space="preserve"> American Journal of Physiology-Heart and Circulatory Physiology, 1987. </w:t>
      </w:r>
      <w:r w:rsidRPr="00A41B48">
        <w:rPr>
          <w:rFonts w:asciiTheme="majorBidi" w:hAnsiTheme="majorBidi" w:cstheme="majorBidi"/>
          <w:b/>
        </w:rPr>
        <w:t>253</w:t>
      </w:r>
      <w:r w:rsidRPr="00A41B48">
        <w:rPr>
          <w:rFonts w:asciiTheme="majorBidi" w:hAnsiTheme="majorBidi" w:cstheme="majorBidi"/>
        </w:rPr>
        <w:t>(1): p. H194-H204.</w:t>
      </w:r>
    </w:p>
    <w:p w14:paraId="46F9D805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3.</w:t>
      </w:r>
      <w:r w:rsidRPr="00A41B48">
        <w:rPr>
          <w:rFonts w:asciiTheme="majorBidi" w:hAnsiTheme="majorBidi" w:cstheme="majorBidi"/>
        </w:rPr>
        <w:tab/>
        <w:t xml:space="preserve">Kerr, D.J., et al., </w:t>
      </w:r>
      <w:r w:rsidRPr="00A41B48">
        <w:rPr>
          <w:rFonts w:asciiTheme="majorBidi" w:hAnsiTheme="majorBidi" w:cstheme="majorBidi"/>
          <w:i/>
        </w:rPr>
        <w:t>Comparative intracellular uptake of adriamycin and 4'-deoxydoxorubicin by nonsmall cell lung tumor cells in culture and its relationship to cell survival.</w:t>
      </w:r>
      <w:r w:rsidRPr="00A41B48">
        <w:rPr>
          <w:rFonts w:asciiTheme="majorBidi" w:hAnsiTheme="majorBidi" w:cstheme="majorBidi"/>
        </w:rPr>
        <w:t xml:space="preserve"> Biochemical pharmacology, 1986. </w:t>
      </w:r>
      <w:r w:rsidRPr="00A41B48">
        <w:rPr>
          <w:rFonts w:asciiTheme="majorBidi" w:hAnsiTheme="majorBidi" w:cstheme="majorBidi"/>
          <w:b/>
        </w:rPr>
        <w:t>35</w:t>
      </w:r>
      <w:r w:rsidRPr="00A41B48">
        <w:rPr>
          <w:rFonts w:asciiTheme="majorBidi" w:hAnsiTheme="majorBidi" w:cstheme="majorBidi"/>
        </w:rPr>
        <w:t>(16): p. 2817-2823.</w:t>
      </w:r>
    </w:p>
    <w:p w14:paraId="47599CE7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4.</w:t>
      </w:r>
      <w:r w:rsidRPr="00A41B48">
        <w:rPr>
          <w:rFonts w:asciiTheme="majorBidi" w:hAnsiTheme="majorBidi" w:cstheme="majorBidi"/>
        </w:rPr>
        <w:tab/>
        <w:t xml:space="preserve">Eliaz, R.E., et al., </w:t>
      </w:r>
      <w:r w:rsidRPr="00A41B48">
        <w:rPr>
          <w:rFonts w:asciiTheme="majorBidi" w:hAnsiTheme="majorBidi" w:cstheme="majorBidi"/>
          <w:i/>
        </w:rPr>
        <w:t>Determination and modeling of kinetics of cancer cell killing by doxorubicin and doxorubicin encapsulated in targeted liposomes.</w:t>
      </w:r>
      <w:r w:rsidRPr="00A41B48">
        <w:rPr>
          <w:rFonts w:asciiTheme="majorBidi" w:hAnsiTheme="majorBidi" w:cstheme="majorBidi"/>
        </w:rPr>
        <w:t xml:space="preserve"> Cancer research, 2004. </w:t>
      </w:r>
      <w:r w:rsidRPr="00A41B48">
        <w:rPr>
          <w:rFonts w:asciiTheme="majorBidi" w:hAnsiTheme="majorBidi" w:cstheme="majorBidi"/>
          <w:b/>
        </w:rPr>
        <w:t>64</w:t>
      </w:r>
      <w:r w:rsidRPr="00A41B48">
        <w:rPr>
          <w:rFonts w:asciiTheme="majorBidi" w:hAnsiTheme="majorBidi" w:cstheme="majorBidi"/>
        </w:rPr>
        <w:t>(2): p. 711-718.</w:t>
      </w:r>
    </w:p>
    <w:p w14:paraId="49F60C36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5.</w:t>
      </w:r>
      <w:r w:rsidRPr="00A41B48">
        <w:rPr>
          <w:rFonts w:asciiTheme="majorBidi" w:hAnsiTheme="majorBidi" w:cstheme="majorBidi"/>
        </w:rPr>
        <w:tab/>
        <w:t xml:space="preserve">Liu, C., J. Krishnan, and X.Y. Xu, </w:t>
      </w:r>
      <w:r w:rsidRPr="00A41B48">
        <w:rPr>
          <w:rFonts w:asciiTheme="majorBidi" w:hAnsiTheme="majorBidi" w:cstheme="majorBidi"/>
          <w:i/>
        </w:rPr>
        <w:t>Investigating the effects of ABC transporter-based acquired drug resistance mechanisms at the cellular and tissue scale.</w:t>
      </w:r>
      <w:r w:rsidRPr="00A41B48">
        <w:rPr>
          <w:rFonts w:asciiTheme="majorBidi" w:hAnsiTheme="majorBidi" w:cstheme="majorBidi"/>
        </w:rPr>
        <w:t xml:space="preserve"> Integrative Biology, 2013. </w:t>
      </w:r>
      <w:r w:rsidRPr="00A41B48">
        <w:rPr>
          <w:rFonts w:asciiTheme="majorBidi" w:hAnsiTheme="majorBidi" w:cstheme="majorBidi"/>
          <w:b/>
        </w:rPr>
        <w:t>5</w:t>
      </w:r>
      <w:r w:rsidRPr="00A41B48">
        <w:rPr>
          <w:rFonts w:asciiTheme="majorBidi" w:hAnsiTheme="majorBidi" w:cstheme="majorBidi"/>
        </w:rPr>
        <w:t>(3): p. 555-568.</w:t>
      </w:r>
    </w:p>
    <w:p w14:paraId="03C59BC8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lastRenderedPageBreak/>
        <w:t>26.</w:t>
      </w:r>
      <w:r w:rsidRPr="00A41B48">
        <w:rPr>
          <w:rFonts w:asciiTheme="majorBidi" w:hAnsiTheme="majorBidi" w:cstheme="majorBidi"/>
        </w:rPr>
        <w:tab/>
        <w:t xml:space="preserve">Benet, L.Z. and P. Zia-Amirhosseini, </w:t>
      </w:r>
      <w:r w:rsidRPr="00A41B48">
        <w:rPr>
          <w:rFonts w:asciiTheme="majorBidi" w:hAnsiTheme="majorBidi" w:cstheme="majorBidi"/>
          <w:i/>
        </w:rPr>
        <w:t>Basic principles of pharmacokinetics.</w:t>
      </w:r>
      <w:r w:rsidRPr="00A41B48">
        <w:rPr>
          <w:rFonts w:asciiTheme="majorBidi" w:hAnsiTheme="majorBidi" w:cstheme="majorBidi"/>
        </w:rPr>
        <w:t xml:space="preserve"> Toxicologic pathology, 1995. </w:t>
      </w:r>
      <w:r w:rsidRPr="00A41B48">
        <w:rPr>
          <w:rFonts w:asciiTheme="majorBidi" w:hAnsiTheme="majorBidi" w:cstheme="majorBidi"/>
          <w:b/>
        </w:rPr>
        <w:t>23</w:t>
      </w:r>
      <w:r w:rsidRPr="00A41B48">
        <w:rPr>
          <w:rFonts w:asciiTheme="majorBidi" w:hAnsiTheme="majorBidi" w:cstheme="majorBidi"/>
        </w:rPr>
        <w:t>(2): p. 115-123.</w:t>
      </w:r>
    </w:p>
    <w:p w14:paraId="4C3D49B5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7.</w:t>
      </w:r>
      <w:r w:rsidRPr="00A41B48">
        <w:rPr>
          <w:rFonts w:asciiTheme="majorBidi" w:hAnsiTheme="majorBidi" w:cstheme="majorBidi"/>
        </w:rPr>
        <w:tab/>
        <w:t xml:space="preserve">Rodvold, K.A., D.A. Rushing, and D.A. Tewksbury, </w:t>
      </w:r>
      <w:r w:rsidRPr="00A41B48">
        <w:rPr>
          <w:rFonts w:asciiTheme="majorBidi" w:hAnsiTheme="majorBidi" w:cstheme="majorBidi"/>
          <w:i/>
        </w:rPr>
        <w:t>Doxorubicin clearance in the obese.</w:t>
      </w:r>
      <w:r w:rsidRPr="00A41B48">
        <w:rPr>
          <w:rFonts w:asciiTheme="majorBidi" w:hAnsiTheme="majorBidi" w:cstheme="majorBidi"/>
        </w:rPr>
        <w:t xml:space="preserve"> Journal of Clinical Oncology, 1988. </w:t>
      </w:r>
      <w:r w:rsidRPr="00A41B48">
        <w:rPr>
          <w:rFonts w:asciiTheme="majorBidi" w:hAnsiTheme="majorBidi" w:cstheme="majorBidi"/>
          <w:b/>
        </w:rPr>
        <w:t>6</w:t>
      </w:r>
      <w:r w:rsidRPr="00A41B48">
        <w:rPr>
          <w:rFonts w:asciiTheme="majorBidi" w:hAnsiTheme="majorBidi" w:cstheme="majorBidi"/>
        </w:rPr>
        <w:t>(8): p. 1321-1327.</w:t>
      </w:r>
    </w:p>
    <w:p w14:paraId="5D647CDB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8.</w:t>
      </w:r>
      <w:r w:rsidRPr="00A41B48">
        <w:rPr>
          <w:rFonts w:asciiTheme="majorBidi" w:hAnsiTheme="majorBidi" w:cstheme="majorBidi"/>
        </w:rPr>
        <w:tab/>
        <w:t xml:space="preserve">Gasselhuber, A., et al., </w:t>
      </w:r>
      <w:r w:rsidRPr="00A41B48">
        <w:rPr>
          <w:rFonts w:asciiTheme="majorBidi" w:hAnsiTheme="majorBidi" w:cstheme="majorBidi"/>
          <w:i/>
        </w:rPr>
        <w:t>Mathematical spatio-temporal model of drug delivery from low temperature sensitive liposomes during radiofrequency tumour ablation.</w:t>
      </w:r>
      <w:r w:rsidRPr="00A41B48">
        <w:rPr>
          <w:rFonts w:asciiTheme="majorBidi" w:hAnsiTheme="majorBidi" w:cstheme="majorBidi"/>
        </w:rPr>
        <w:t xml:space="preserve"> International Journal of Hyperthermia, 2010. </w:t>
      </w:r>
      <w:r w:rsidRPr="00A41B48">
        <w:rPr>
          <w:rFonts w:asciiTheme="majorBidi" w:hAnsiTheme="majorBidi" w:cstheme="majorBidi"/>
          <w:b/>
        </w:rPr>
        <w:t>26</w:t>
      </w:r>
      <w:r w:rsidRPr="00A41B48">
        <w:rPr>
          <w:rFonts w:asciiTheme="majorBidi" w:hAnsiTheme="majorBidi" w:cstheme="majorBidi"/>
        </w:rPr>
        <w:t>(5): p. 499-513.</w:t>
      </w:r>
    </w:p>
    <w:p w14:paraId="4943F60C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29.</w:t>
      </w:r>
      <w:r w:rsidRPr="00A41B48">
        <w:rPr>
          <w:rFonts w:asciiTheme="majorBidi" w:hAnsiTheme="majorBidi" w:cstheme="majorBidi"/>
        </w:rPr>
        <w:tab/>
        <w:t xml:space="preserve">Stylianopoulos, T., et al., </w:t>
      </w:r>
      <w:r w:rsidRPr="00A41B48">
        <w:rPr>
          <w:rFonts w:asciiTheme="majorBidi" w:hAnsiTheme="majorBidi" w:cstheme="majorBidi"/>
          <w:i/>
        </w:rPr>
        <w:t>Towards optimal design of cancer nanomedicines: Multi-stage nanoparticles for the treatment of solid tumors.</w:t>
      </w:r>
      <w:r w:rsidRPr="00A41B48">
        <w:rPr>
          <w:rFonts w:asciiTheme="majorBidi" w:hAnsiTheme="majorBidi" w:cstheme="majorBidi"/>
        </w:rPr>
        <w:t xml:space="preserve"> Annals of biomedical engineering, 2015. </w:t>
      </w:r>
      <w:r w:rsidRPr="00A41B48">
        <w:rPr>
          <w:rFonts w:asciiTheme="majorBidi" w:hAnsiTheme="majorBidi" w:cstheme="majorBidi"/>
          <w:b/>
        </w:rPr>
        <w:t>43</w:t>
      </w:r>
      <w:r w:rsidRPr="00A41B48">
        <w:rPr>
          <w:rFonts w:asciiTheme="majorBidi" w:hAnsiTheme="majorBidi" w:cstheme="majorBidi"/>
        </w:rPr>
        <w:t>(9): p. 2291-2300.</w:t>
      </w:r>
    </w:p>
    <w:p w14:paraId="7D9DDE34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30.</w:t>
      </w:r>
      <w:r w:rsidRPr="00A41B48">
        <w:rPr>
          <w:rFonts w:asciiTheme="majorBidi" w:hAnsiTheme="majorBidi" w:cstheme="majorBidi"/>
        </w:rPr>
        <w:tab/>
        <w:t xml:space="preserve">Gabizon, A., et al., </w:t>
      </w:r>
      <w:r w:rsidRPr="00A41B48">
        <w:rPr>
          <w:rFonts w:asciiTheme="majorBidi" w:hAnsiTheme="majorBidi" w:cstheme="majorBidi"/>
          <w:i/>
        </w:rPr>
        <w:t>Prolonged circulation time and enhanced accumulation in malignant exudates of doxorubicin encapsulated in polyethylene-glycol coated liposomes.</w:t>
      </w:r>
      <w:r w:rsidRPr="00A41B48">
        <w:rPr>
          <w:rFonts w:asciiTheme="majorBidi" w:hAnsiTheme="majorBidi" w:cstheme="majorBidi"/>
        </w:rPr>
        <w:t xml:space="preserve"> Cancer research, 1994. </w:t>
      </w:r>
      <w:r w:rsidRPr="00A41B48">
        <w:rPr>
          <w:rFonts w:asciiTheme="majorBidi" w:hAnsiTheme="majorBidi" w:cstheme="majorBidi"/>
          <w:b/>
        </w:rPr>
        <w:t>54</w:t>
      </w:r>
      <w:r w:rsidRPr="00A41B48">
        <w:rPr>
          <w:rFonts w:asciiTheme="majorBidi" w:hAnsiTheme="majorBidi" w:cstheme="majorBidi"/>
        </w:rPr>
        <w:t>(4): p. 987-992.</w:t>
      </w:r>
    </w:p>
    <w:p w14:paraId="1FA43B08" w14:textId="77777777" w:rsidR="00EC441F" w:rsidRPr="00A41B48" w:rsidRDefault="00EC441F" w:rsidP="00A41B48">
      <w:pPr>
        <w:pStyle w:val="EndNoteBibliography"/>
        <w:spacing w:afterLines="20" w:after="48"/>
        <w:ind w:left="720" w:hanging="720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t>31.</w:t>
      </w:r>
      <w:r w:rsidRPr="00A41B48">
        <w:rPr>
          <w:rFonts w:asciiTheme="majorBidi" w:hAnsiTheme="majorBidi" w:cstheme="majorBidi"/>
        </w:rPr>
        <w:tab/>
        <w:t xml:space="preserve">Hornsby, T., E. Shaswary, and J. Tavakkoli, </w:t>
      </w:r>
      <w:r w:rsidRPr="00A41B48">
        <w:rPr>
          <w:rFonts w:asciiTheme="majorBidi" w:hAnsiTheme="majorBidi" w:cstheme="majorBidi"/>
          <w:i/>
        </w:rPr>
        <w:t>Development of an ultrasonic nonlinear frequency compounding method with applications in tissue thermometry.</w:t>
      </w:r>
      <w:r w:rsidRPr="00A41B48">
        <w:rPr>
          <w:rFonts w:asciiTheme="majorBidi" w:hAnsiTheme="majorBidi" w:cstheme="majorBidi"/>
        </w:rPr>
        <w:t xml:space="preserve"> The Journal of the Acoustical Society of America, 2021. </w:t>
      </w:r>
      <w:r w:rsidRPr="00A41B48">
        <w:rPr>
          <w:rFonts w:asciiTheme="majorBidi" w:hAnsiTheme="majorBidi" w:cstheme="majorBidi"/>
          <w:b/>
        </w:rPr>
        <w:t>150</w:t>
      </w:r>
      <w:r w:rsidRPr="00A41B48">
        <w:rPr>
          <w:rFonts w:asciiTheme="majorBidi" w:hAnsiTheme="majorBidi" w:cstheme="majorBidi"/>
        </w:rPr>
        <w:t>(4): p. 3192-3203.</w:t>
      </w:r>
    </w:p>
    <w:p w14:paraId="7CE469ED" w14:textId="4EB7C879" w:rsidR="00F60195" w:rsidRPr="00A41B48" w:rsidRDefault="002F4850" w:rsidP="00A41B48">
      <w:pPr>
        <w:spacing w:afterLines="20" w:after="48"/>
        <w:rPr>
          <w:rFonts w:asciiTheme="majorBidi" w:hAnsiTheme="majorBidi" w:cstheme="majorBidi"/>
        </w:rPr>
      </w:pPr>
      <w:r w:rsidRPr="00A41B48">
        <w:rPr>
          <w:rFonts w:asciiTheme="majorBidi" w:hAnsiTheme="majorBidi" w:cstheme="majorBidi"/>
        </w:rPr>
        <w:fldChar w:fldCharType="end"/>
      </w:r>
    </w:p>
    <w:sectPr w:rsidR="00F60195" w:rsidRPr="00A41B4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35AE6" w14:textId="77777777" w:rsidR="009E39B8" w:rsidRDefault="009E39B8" w:rsidP="00F5187C">
      <w:pPr>
        <w:spacing w:after="0" w:line="240" w:lineRule="auto"/>
      </w:pPr>
      <w:r>
        <w:separator/>
      </w:r>
    </w:p>
  </w:endnote>
  <w:endnote w:type="continuationSeparator" w:id="0">
    <w:p w14:paraId="0A586EDC" w14:textId="77777777" w:rsidR="009E39B8" w:rsidRDefault="009E39B8" w:rsidP="00F51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son">
    <w:altName w:val="Times New Roman"/>
    <w:panose1 w:val="00000000000000000000"/>
    <w:charset w:val="00"/>
    <w:family w:val="roman"/>
    <w:notTrueType/>
    <w:pitch w:val="default"/>
  </w:font>
  <w:font w:name="PalatinoLinotyp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BAD05" w14:textId="77777777" w:rsidR="00662826" w:rsidRDefault="006628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6457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D5939" w14:textId="63A47ACE" w:rsidR="00662826" w:rsidRDefault="00662826">
        <w:pPr>
          <w:pStyle w:val="Footer"/>
          <w:jc w:val="center"/>
        </w:pPr>
        <w:r w:rsidRPr="00662826">
          <w:rPr>
            <w:rFonts w:asciiTheme="majorBidi" w:hAnsiTheme="majorBidi" w:cstheme="majorBidi"/>
          </w:rPr>
          <w:fldChar w:fldCharType="begin"/>
        </w:r>
        <w:r w:rsidRPr="00662826">
          <w:rPr>
            <w:rFonts w:asciiTheme="majorBidi" w:hAnsiTheme="majorBidi" w:cstheme="majorBidi"/>
          </w:rPr>
          <w:instrText xml:space="preserve"> PAGE   \* MERGEFORMAT </w:instrText>
        </w:r>
        <w:r w:rsidRPr="00662826">
          <w:rPr>
            <w:rFonts w:asciiTheme="majorBidi" w:hAnsiTheme="majorBidi" w:cstheme="majorBidi"/>
          </w:rPr>
          <w:fldChar w:fldCharType="separate"/>
        </w:r>
        <w:r w:rsidRPr="00662826">
          <w:rPr>
            <w:rFonts w:asciiTheme="majorBidi" w:hAnsiTheme="majorBidi" w:cstheme="majorBidi"/>
            <w:noProof/>
          </w:rPr>
          <w:t>2</w:t>
        </w:r>
        <w:r w:rsidRPr="00662826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2F445141" w14:textId="77777777" w:rsidR="00F5187C" w:rsidRDefault="00F518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40916" w14:textId="77777777" w:rsidR="00662826" w:rsidRDefault="006628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67ED2" w14:textId="77777777" w:rsidR="009E39B8" w:rsidRDefault="009E39B8" w:rsidP="00F5187C">
      <w:pPr>
        <w:spacing w:after="0" w:line="240" w:lineRule="auto"/>
      </w:pPr>
      <w:r>
        <w:separator/>
      </w:r>
    </w:p>
  </w:footnote>
  <w:footnote w:type="continuationSeparator" w:id="0">
    <w:p w14:paraId="61AFA3F4" w14:textId="77777777" w:rsidR="009E39B8" w:rsidRDefault="009E39B8" w:rsidP="00F51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53431" w14:textId="77777777" w:rsidR="00662826" w:rsidRDefault="006628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C818B" w14:textId="77777777" w:rsidR="00662826" w:rsidRDefault="006628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34893" w14:textId="77777777" w:rsidR="00662826" w:rsidRDefault="006628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A5903"/>
    <w:multiLevelType w:val="hybridMultilevel"/>
    <w:tmpl w:val="5D16AE30"/>
    <w:lvl w:ilvl="0" w:tplc="64B616E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516E4E"/>
    <w:multiLevelType w:val="hybridMultilevel"/>
    <w:tmpl w:val="EF3A2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363FB"/>
    <w:multiLevelType w:val="multilevel"/>
    <w:tmpl w:val="AC3E7B0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99101A6"/>
    <w:multiLevelType w:val="hybridMultilevel"/>
    <w:tmpl w:val="CD163B12"/>
    <w:lvl w:ilvl="0" w:tplc="A3187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4A16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36D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585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022C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3882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F08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20A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46C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D3E0B86"/>
    <w:multiLevelType w:val="multilevel"/>
    <w:tmpl w:val="9E3AB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C8072A"/>
    <w:multiLevelType w:val="multilevel"/>
    <w:tmpl w:val="FD62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F13B69"/>
    <w:multiLevelType w:val="hybridMultilevel"/>
    <w:tmpl w:val="33FE24B0"/>
    <w:lvl w:ilvl="0" w:tplc="CF74162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F74BA"/>
    <w:multiLevelType w:val="hybridMultilevel"/>
    <w:tmpl w:val="BF4C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34C8C"/>
    <w:multiLevelType w:val="multilevel"/>
    <w:tmpl w:val="A106ED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685EDF"/>
    <w:multiLevelType w:val="hybridMultilevel"/>
    <w:tmpl w:val="3760C808"/>
    <w:lvl w:ilvl="0" w:tplc="AF8AAE2C">
      <w:start w:val="1"/>
      <w:numFmt w:val="decimal"/>
      <w:lvlText w:val="[%1]"/>
      <w:lvlJc w:val="left"/>
      <w:pPr>
        <w:ind w:left="720" w:hanging="360"/>
      </w:pPr>
      <w:rPr>
        <w:rFonts w:ascii="Times New Romanson" w:hAnsi="Times New Romanson" w:hint="default"/>
        <w:b w:val="0"/>
        <w:i w:val="0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742EE5"/>
    <w:multiLevelType w:val="multilevel"/>
    <w:tmpl w:val="A21EDF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686105343">
    <w:abstractNumId w:val="0"/>
  </w:num>
  <w:num w:numId="2" w16cid:durableId="22632343">
    <w:abstractNumId w:val="1"/>
  </w:num>
  <w:num w:numId="3" w16cid:durableId="913708158">
    <w:abstractNumId w:val="9"/>
  </w:num>
  <w:num w:numId="4" w16cid:durableId="2114477132">
    <w:abstractNumId w:val="7"/>
  </w:num>
  <w:num w:numId="5" w16cid:durableId="1332609758">
    <w:abstractNumId w:val="4"/>
  </w:num>
  <w:num w:numId="6" w16cid:durableId="346905553">
    <w:abstractNumId w:val="5"/>
  </w:num>
  <w:num w:numId="7" w16cid:durableId="980842519">
    <w:abstractNumId w:val="8"/>
  </w:num>
  <w:num w:numId="8" w16cid:durableId="1958559073">
    <w:abstractNumId w:val="6"/>
  </w:num>
  <w:num w:numId="9" w16cid:durableId="188644964">
    <w:abstractNumId w:val="2"/>
  </w:num>
  <w:num w:numId="10" w16cid:durableId="727918010">
    <w:abstractNumId w:val="10"/>
  </w:num>
  <w:num w:numId="11" w16cid:durableId="4399591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zdwsxsaptvf2exp9sxz2s20ex9er025f2d&quot;&gt;My EndNote Library Copy&lt;record-ids&gt;&lt;item&gt;279&lt;/item&gt;&lt;item&gt;301&lt;/item&gt;&lt;item&gt;305&lt;/item&gt;&lt;item&gt;308&lt;/item&gt;&lt;item&gt;309&lt;/item&gt;&lt;item&gt;312&lt;/item&gt;&lt;item&gt;314&lt;/item&gt;&lt;item&gt;320&lt;/item&gt;&lt;item&gt;327&lt;/item&gt;&lt;item&gt;355&lt;/item&gt;&lt;item&gt;395&lt;/item&gt;&lt;item&gt;601&lt;/item&gt;&lt;/record-ids&gt;&lt;/item&gt;&lt;/Libraries&gt;"/>
  </w:docVars>
  <w:rsids>
    <w:rsidRoot w:val="00BF38B2"/>
    <w:rsid w:val="000C4FC0"/>
    <w:rsid w:val="00136C7D"/>
    <w:rsid w:val="001415B2"/>
    <w:rsid w:val="001913A1"/>
    <w:rsid w:val="0019268B"/>
    <w:rsid w:val="001B6C01"/>
    <w:rsid w:val="001C21B4"/>
    <w:rsid w:val="00234CFB"/>
    <w:rsid w:val="00237A83"/>
    <w:rsid w:val="00254B3A"/>
    <w:rsid w:val="002F4850"/>
    <w:rsid w:val="0031085D"/>
    <w:rsid w:val="00356D68"/>
    <w:rsid w:val="00360549"/>
    <w:rsid w:val="00365C17"/>
    <w:rsid w:val="003E257D"/>
    <w:rsid w:val="003E5BD7"/>
    <w:rsid w:val="003E5FC7"/>
    <w:rsid w:val="003F3884"/>
    <w:rsid w:val="003F57C4"/>
    <w:rsid w:val="0042037C"/>
    <w:rsid w:val="004A63EA"/>
    <w:rsid w:val="005029D6"/>
    <w:rsid w:val="005A2180"/>
    <w:rsid w:val="00627A3B"/>
    <w:rsid w:val="00660F7B"/>
    <w:rsid w:val="00662826"/>
    <w:rsid w:val="00675DA8"/>
    <w:rsid w:val="006E6A93"/>
    <w:rsid w:val="007277DF"/>
    <w:rsid w:val="00817B30"/>
    <w:rsid w:val="00840569"/>
    <w:rsid w:val="00852067"/>
    <w:rsid w:val="00881E89"/>
    <w:rsid w:val="008A40F3"/>
    <w:rsid w:val="00921E4D"/>
    <w:rsid w:val="00924D6D"/>
    <w:rsid w:val="009E39B8"/>
    <w:rsid w:val="00A14D57"/>
    <w:rsid w:val="00A34E02"/>
    <w:rsid w:val="00A41B48"/>
    <w:rsid w:val="00A42FC7"/>
    <w:rsid w:val="00A43481"/>
    <w:rsid w:val="00A53114"/>
    <w:rsid w:val="00B64066"/>
    <w:rsid w:val="00BE199D"/>
    <w:rsid w:val="00BF38B2"/>
    <w:rsid w:val="00C02ABB"/>
    <w:rsid w:val="00C209A7"/>
    <w:rsid w:val="00C20CD9"/>
    <w:rsid w:val="00D23173"/>
    <w:rsid w:val="00D26D7E"/>
    <w:rsid w:val="00D87440"/>
    <w:rsid w:val="00D90824"/>
    <w:rsid w:val="00DC603E"/>
    <w:rsid w:val="00E36FC9"/>
    <w:rsid w:val="00E60A43"/>
    <w:rsid w:val="00EC441F"/>
    <w:rsid w:val="00F1047A"/>
    <w:rsid w:val="00F32EFE"/>
    <w:rsid w:val="00F5187C"/>
    <w:rsid w:val="00F545CA"/>
    <w:rsid w:val="00F60195"/>
    <w:rsid w:val="00F7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EFA9"/>
  <w15:chartTrackingRefBased/>
  <w15:docId w15:val="{C094F844-DF86-494A-862D-39567545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87C"/>
    <w:pPr>
      <w:ind w:left="720"/>
      <w:contextualSpacing/>
    </w:pPr>
  </w:style>
  <w:style w:type="table" w:styleId="TableGrid">
    <w:name w:val="Table Grid"/>
    <w:basedOn w:val="TableNormal"/>
    <w:uiPriority w:val="39"/>
    <w:rsid w:val="00F51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187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51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87C"/>
  </w:style>
  <w:style w:type="paragraph" w:styleId="Footer">
    <w:name w:val="footer"/>
    <w:basedOn w:val="Normal"/>
    <w:link w:val="FooterChar"/>
    <w:uiPriority w:val="99"/>
    <w:unhideWhenUsed/>
    <w:rsid w:val="00F51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87C"/>
  </w:style>
  <w:style w:type="character" w:customStyle="1" w:styleId="fontstyle01">
    <w:name w:val="fontstyle01"/>
    <w:basedOn w:val="DefaultParagraphFont"/>
    <w:rsid w:val="00F5187C"/>
    <w:rPr>
      <w:rFonts w:ascii="PalatinoLinotype" w:hAnsi="PalatinoLinotype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187C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7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8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5187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187C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518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87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87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87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5187C"/>
    <w:rPr>
      <w:b/>
      <w:bCs/>
      <w:sz w:val="20"/>
      <w:szCs w:val="20"/>
    </w:rPr>
  </w:style>
  <w:style w:type="paragraph" w:customStyle="1" w:styleId="volume-issue">
    <w:name w:val="volume-issue"/>
    <w:basedOn w:val="Normal"/>
    <w:rsid w:val="00F51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al">
    <w:name w:val="val"/>
    <w:basedOn w:val="DefaultParagraphFont"/>
    <w:rsid w:val="00F5187C"/>
  </w:style>
  <w:style w:type="paragraph" w:customStyle="1" w:styleId="page-range">
    <w:name w:val="page-range"/>
    <w:basedOn w:val="Normal"/>
    <w:rsid w:val="00F51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5187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518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18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187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187C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F5187C"/>
  </w:style>
  <w:style w:type="character" w:styleId="FollowedHyperlink">
    <w:name w:val="FollowedHyperlink"/>
    <w:basedOn w:val="DefaultParagraphFont"/>
    <w:uiPriority w:val="99"/>
    <w:semiHidden/>
    <w:unhideWhenUsed/>
    <w:rsid w:val="00F5187C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51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5187C"/>
    <w:rPr>
      <w:sz w:val="16"/>
      <w:szCs w:val="16"/>
    </w:rPr>
  </w:style>
  <w:style w:type="character" w:customStyle="1" w:styleId="fontstyle21">
    <w:name w:val="fontstyle21"/>
    <w:basedOn w:val="DefaultParagraphFont"/>
    <w:rsid w:val="00F5187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F5187C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5187C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5187C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">
    <w:name w:val="Table Grid2"/>
    <w:basedOn w:val="TableNormal"/>
    <w:next w:val="TableGrid"/>
    <w:uiPriority w:val="39"/>
    <w:rsid w:val="00F5187C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2317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5</Pages>
  <Words>8528</Words>
  <Characters>48612</Characters>
  <Application>Microsoft Office Word</Application>
  <DocSecurity>0</DocSecurity>
  <Lines>40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 Moradikashkooli</dc:creator>
  <cp:keywords/>
  <dc:description/>
  <cp:lastModifiedBy>Farshad Moradikashkooli</cp:lastModifiedBy>
  <cp:revision>25</cp:revision>
  <dcterms:created xsi:type="dcterms:W3CDTF">2022-10-03T13:18:00Z</dcterms:created>
  <dcterms:modified xsi:type="dcterms:W3CDTF">2023-04-20T03:05:00Z</dcterms:modified>
</cp:coreProperties>
</file>